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BDC6F" w14:textId="268F5AE1" w:rsidR="002C6EAB" w:rsidRPr="00A5629A" w:rsidRDefault="00B67689" w:rsidP="00A5629A">
      <w:pPr>
        <w:pStyle w:val="af2"/>
        <w:widowControl/>
        <w:numPr>
          <w:ilvl w:val="0"/>
          <w:numId w:val="8"/>
        </w:numPr>
        <w:ind w:firstLineChars="0"/>
        <w:jc w:val="left"/>
        <w:rPr>
          <w:rFonts w:ascii="Times New Roman" w:hAnsi="Times New Roman"/>
          <w:b/>
          <w:bCs/>
          <w:sz w:val="24"/>
          <w:szCs w:val="24"/>
        </w:rPr>
      </w:pPr>
      <w:r w:rsidRPr="00A5629A">
        <w:rPr>
          <w:rFonts w:ascii="Times New Roman" w:hAnsi="Times New Roman" w:hint="eastAsia"/>
          <w:b/>
          <w:bCs/>
          <w:sz w:val="24"/>
          <w:szCs w:val="24"/>
        </w:rPr>
        <w:t>Su</w:t>
      </w:r>
      <w:r w:rsidRPr="00A5629A">
        <w:rPr>
          <w:rFonts w:ascii="Times New Roman" w:hAnsi="Times New Roman"/>
          <w:b/>
          <w:bCs/>
          <w:sz w:val="24"/>
          <w:szCs w:val="24"/>
        </w:rPr>
        <w:t>pp</w:t>
      </w:r>
      <w:r w:rsidR="00DE5E85" w:rsidRPr="00A5629A">
        <w:rPr>
          <w:rFonts w:ascii="Times New Roman" w:hAnsi="Times New Roman"/>
          <w:b/>
          <w:bCs/>
          <w:sz w:val="24"/>
          <w:szCs w:val="24"/>
        </w:rPr>
        <w:t>le</w:t>
      </w:r>
      <w:r w:rsidRPr="00A5629A">
        <w:rPr>
          <w:rFonts w:ascii="Times New Roman" w:hAnsi="Times New Roman"/>
          <w:b/>
          <w:bCs/>
          <w:sz w:val="24"/>
          <w:szCs w:val="24"/>
        </w:rPr>
        <w:t>mentary Tables</w:t>
      </w:r>
    </w:p>
    <w:p w14:paraId="2CA8596B" w14:textId="57BBB732" w:rsidR="00B63DB8" w:rsidRPr="00D87FDE" w:rsidRDefault="00B63DB8" w:rsidP="00B63DB8">
      <w:pPr>
        <w:spacing w:line="480" w:lineRule="auto"/>
        <w:rPr>
          <w:rFonts w:ascii="Times New Roman" w:hAnsi="Times New Roman"/>
          <w:b/>
          <w:bCs/>
          <w:kern w:val="36"/>
          <w:sz w:val="24"/>
          <w:szCs w:val="24"/>
        </w:rPr>
      </w:pPr>
      <w:r w:rsidRPr="00D87FDE">
        <w:rPr>
          <w:rFonts w:ascii="Times New Roman" w:hAnsi="Times New Roman"/>
          <w:b/>
          <w:bCs/>
          <w:kern w:val="36"/>
          <w:sz w:val="24"/>
          <w:szCs w:val="24"/>
        </w:rPr>
        <w:t xml:space="preserve">Table S1. Clinical features of the individuals with </w:t>
      </w:r>
      <w:r w:rsidRPr="00D87FDE">
        <w:rPr>
          <w:rFonts w:ascii="Times New Roman" w:hAnsi="Times New Roman"/>
          <w:b/>
          <w:bCs/>
          <w:i/>
          <w:kern w:val="36"/>
          <w:sz w:val="24"/>
          <w:szCs w:val="24"/>
        </w:rPr>
        <w:t xml:space="preserve">MPDZ </w:t>
      </w:r>
      <w:r w:rsidRPr="00D87FDE">
        <w:rPr>
          <w:rFonts w:ascii="Times New Roman" w:hAnsi="Times New Roman"/>
          <w:b/>
          <w:bCs/>
          <w:kern w:val="36"/>
          <w:sz w:val="24"/>
          <w:szCs w:val="24"/>
        </w:rPr>
        <w:t>variants</w:t>
      </w:r>
    </w:p>
    <w:tbl>
      <w:tblPr>
        <w:tblW w:w="16160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2268"/>
        <w:gridCol w:w="709"/>
        <w:gridCol w:w="567"/>
        <w:gridCol w:w="709"/>
        <w:gridCol w:w="2551"/>
        <w:gridCol w:w="851"/>
        <w:gridCol w:w="1275"/>
        <w:gridCol w:w="2975"/>
        <w:gridCol w:w="238"/>
        <w:gridCol w:w="898"/>
        <w:gridCol w:w="1418"/>
        <w:gridCol w:w="992"/>
      </w:tblGrid>
      <w:tr w:rsidR="00B63DB8" w:rsidRPr="00D87FDE" w14:paraId="05C2700B" w14:textId="77777777" w:rsidTr="00F82B1D">
        <w:trPr>
          <w:trHeight w:val="680"/>
          <w:jc w:val="center"/>
        </w:trPr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17B3922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Case</w:t>
            </w:r>
          </w:p>
          <w:p w14:paraId="7F4BB054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5B884B3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Variants</w:t>
            </w:r>
          </w:p>
          <w:p w14:paraId="62C77601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bookmarkStart w:id="0" w:name="OLE_LINK23"/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NM_</w:t>
            </w:r>
            <w:bookmarkEnd w:id="0"/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001261406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907004C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CA327B8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A379BF4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Seizure onse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266BEE0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eizure course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AB56C0B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Effective AED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7CFEC593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Seizure-free duration</w:t>
            </w:r>
          </w:p>
        </w:tc>
        <w:tc>
          <w:tcPr>
            <w:tcW w:w="2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4EE819A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EEG</w:t>
            </w:r>
          </w:p>
        </w:tc>
        <w:tc>
          <w:tcPr>
            <w:tcW w:w="238" w:type="dxa"/>
            <w:tcBorders>
              <w:top w:val="single" w:sz="12" w:space="0" w:color="auto"/>
              <w:bottom w:val="single" w:sz="12" w:space="0" w:color="auto"/>
            </w:tcBorders>
          </w:tcPr>
          <w:p w14:paraId="5CEECBAF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008D124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Brain </w:t>
            </w:r>
          </w:p>
          <w:p w14:paraId="7D4C2060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MRI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C82FBF5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Developm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808D438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Diagnosis</w:t>
            </w:r>
          </w:p>
        </w:tc>
      </w:tr>
      <w:tr w:rsidR="00B63DB8" w:rsidRPr="00D87FDE" w14:paraId="1035769C" w14:textId="77777777" w:rsidTr="00F82B1D">
        <w:trPr>
          <w:trHeight w:val="680"/>
          <w:jc w:val="center"/>
        </w:trPr>
        <w:tc>
          <w:tcPr>
            <w:tcW w:w="709" w:type="dxa"/>
            <w:tcBorders>
              <w:top w:val="single" w:sz="12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0F5107A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  <w:p w14:paraId="32A03BB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4820648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28C&gt;T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Ala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0Thr</w:t>
            </w:r>
          </w:p>
          <w:p w14:paraId="1DBC6E1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3032A&gt;G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Ile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011Thr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60D888A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6DFE5044" w14:textId="77777777" w:rsidR="00B63DB8" w:rsidRPr="00D87FDE" w:rsidRDefault="00B63DB8" w:rsidP="00F82B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3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505A415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10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318A154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sGTCS</w:t>
            </w:r>
            <w:proofErr w:type="spell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 5/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 in the first year, FS once at age 1yr 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195E263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2F2F2"/>
          </w:tcPr>
          <w:p w14:paraId="4BEE0B3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975" w:type="dxa"/>
            <w:tcBorders>
              <w:top w:val="single" w:sz="12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0632008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F2F2F2"/>
          </w:tcPr>
          <w:p w14:paraId="474AD49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12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1CCAA2B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24D1E62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2376660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E, FS</w:t>
            </w:r>
          </w:p>
        </w:tc>
      </w:tr>
      <w:tr w:rsidR="00B63DB8" w:rsidRPr="00D87FDE" w14:paraId="115E6B2D" w14:textId="77777777" w:rsidTr="00F82B1D">
        <w:trPr>
          <w:trHeight w:val="680"/>
          <w:jc w:val="center"/>
        </w:trPr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E14048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  <w:p w14:paraId="10FDADC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</w:tcPr>
          <w:p w14:paraId="6F0111F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595A&gt;G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Thr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99Ala</w:t>
            </w:r>
          </w:p>
          <w:p w14:paraId="171C47E5" w14:textId="77777777" w:rsidR="00B63DB8" w:rsidRPr="00D87FDE" w:rsidRDefault="00B63DB8" w:rsidP="00F82B1D">
            <w:pPr>
              <w:rPr>
                <w:rFonts w:ascii="Times New Roman" w:hAnsi="Times New Roman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1285A&gt;G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Ile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429V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32FED12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74AB2234" w14:textId="77777777" w:rsidR="00B63DB8" w:rsidRPr="00D87FDE" w:rsidRDefault="00B63DB8" w:rsidP="00F82B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 xml:space="preserve">8 </w:t>
            </w:r>
            <w:proofErr w:type="spellStart"/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44C1EF2" w14:textId="77777777" w:rsidR="00B63DB8" w:rsidRPr="00D87FDE" w:rsidRDefault="00B63DB8" w:rsidP="00F82B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 xml:space="preserve">3 </w:t>
            </w:r>
            <w:proofErr w:type="spellStart"/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>yr</w:t>
            </w:r>
            <w:proofErr w:type="spellEnd"/>
          </w:p>
          <w:p w14:paraId="574C261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</w:tcPr>
          <w:p w14:paraId="1F5D598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FS 3-4/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 from age 3-5yr,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sGTCS</w:t>
            </w:r>
            <w:proofErr w:type="spell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 or CPS 1-2/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mo</w:t>
            </w:r>
            <w:proofErr w:type="spell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 at age 6yr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5B416E55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VPA</w:t>
            </w:r>
          </w:p>
        </w:tc>
        <w:tc>
          <w:tcPr>
            <w:tcW w:w="1275" w:type="dxa"/>
            <w:shd w:val="clear" w:color="auto" w:fill="auto"/>
          </w:tcPr>
          <w:p w14:paraId="7832933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975" w:type="dxa"/>
            <w:shd w:val="clear" w:color="auto" w:fill="auto"/>
            <w:tcMar>
              <w:left w:w="57" w:type="dxa"/>
              <w:right w:w="57" w:type="dxa"/>
            </w:tcMar>
          </w:tcPr>
          <w:p w14:paraId="4747554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Bilateral occipital and temporal spike-slow and slow waves; Right frontotemporal spike-slow waves</w:t>
            </w:r>
          </w:p>
        </w:tc>
        <w:tc>
          <w:tcPr>
            <w:tcW w:w="238" w:type="dxa"/>
            <w:shd w:val="clear" w:color="auto" w:fill="auto"/>
          </w:tcPr>
          <w:p w14:paraId="169EDDE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57" w:type="dxa"/>
              <w:right w:w="57" w:type="dxa"/>
            </w:tcMar>
          </w:tcPr>
          <w:p w14:paraId="67B3DCB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7A26D3E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3E9C686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E, FS</w:t>
            </w:r>
          </w:p>
        </w:tc>
      </w:tr>
      <w:tr w:rsidR="00B63DB8" w:rsidRPr="00D87FDE" w14:paraId="63E4E4B1" w14:textId="77777777" w:rsidTr="00F82B1D">
        <w:trPr>
          <w:trHeight w:val="680"/>
          <w:jc w:val="center"/>
        </w:trPr>
        <w:tc>
          <w:tcPr>
            <w:tcW w:w="709" w:type="dxa"/>
            <w:shd w:val="clear" w:color="auto" w:fill="F2F2F2"/>
            <w:tcMar>
              <w:left w:w="57" w:type="dxa"/>
              <w:right w:w="57" w:type="dxa"/>
            </w:tcMar>
          </w:tcPr>
          <w:p w14:paraId="6E42477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  <w:p w14:paraId="7FBC307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/>
            <w:tcMar>
              <w:left w:w="57" w:type="dxa"/>
              <w:right w:w="57" w:type="dxa"/>
            </w:tcMar>
          </w:tcPr>
          <w:p w14:paraId="719D154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680A&gt;T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Gln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227Leu</w:t>
            </w:r>
          </w:p>
          <w:p w14:paraId="32465E5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5819T&gt;C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Ile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940Thr</w:t>
            </w:r>
          </w:p>
        </w:tc>
        <w:tc>
          <w:tcPr>
            <w:tcW w:w="709" w:type="dxa"/>
            <w:shd w:val="clear" w:color="auto" w:fill="F2F2F2"/>
            <w:tcMar>
              <w:left w:w="57" w:type="dxa"/>
              <w:right w:w="57" w:type="dxa"/>
            </w:tcMar>
          </w:tcPr>
          <w:p w14:paraId="509D50A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F2F2F2"/>
            <w:tcMar>
              <w:left w:w="57" w:type="dxa"/>
              <w:right w:w="57" w:type="dxa"/>
            </w:tcMar>
          </w:tcPr>
          <w:p w14:paraId="3E2CAB0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 xml:space="preserve">4 </w:t>
            </w:r>
            <w:proofErr w:type="spellStart"/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09" w:type="dxa"/>
            <w:shd w:val="clear" w:color="auto" w:fill="F2F2F2"/>
            <w:tcMar>
              <w:left w:w="57" w:type="dxa"/>
              <w:right w:w="57" w:type="dxa"/>
            </w:tcMar>
          </w:tcPr>
          <w:p w14:paraId="52A91B0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8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2551" w:type="dxa"/>
            <w:shd w:val="clear" w:color="auto" w:fill="F2F2F2"/>
            <w:tcMar>
              <w:left w:w="57" w:type="dxa"/>
              <w:right w:w="57" w:type="dxa"/>
            </w:tcMar>
          </w:tcPr>
          <w:p w14:paraId="3C7DE6C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sGTCS</w:t>
            </w:r>
            <w:proofErr w:type="spell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 0-1/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mo</w:t>
            </w:r>
            <w:proofErr w:type="spell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 in the first year, FS 6 times at age 1yr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</w:tcPr>
          <w:p w14:paraId="450C46D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2F2F2"/>
          </w:tcPr>
          <w:p w14:paraId="0305EC4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975" w:type="dxa"/>
            <w:shd w:val="clear" w:color="auto" w:fill="F2F2F2"/>
            <w:tcMar>
              <w:left w:w="57" w:type="dxa"/>
              <w:right w:w="57" w:type="dxa"/>
            </w:tcMar>
          </w:tcPr>
          <w:p w14:paraId="1545977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Normal </w:t>
            </w:r>
          </w:p>
        </w:tc>
        <w:tc>
          <w:tcPr>
            <w:tcW w:w="238" w:type="dxa"/>
            <w:shd w:val="clear" w:color="auto" w:fill="F2F2F2"/>
          </w:tcPr>
          <w:p w14:paraId="29D1656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F2F2F2"/>
            <w:tcMar>
              <w:left w:w="57" w:type="dxa"/>
              <w:right w:w="57" w:type="dxa"/>
            </w:tcMar>
          </w:tcPr>
          <w:p w14:paraId="612B62A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418" w:type="dxa"/>
            <w:shd w:val="clear" w:color="auto" w:fill="F2F2F2"/>
            <w:tcMar>
              <w:left w:w="57" w:type="dxa"/>
              <w:right w:w="57" w:type="dxa"/>
            </w:tcMar>
          </w:tcPr>
          <w:p w14:paraId="58756D4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OLE_LINK7"/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  <w:bookmarkEnd w:id="1"/>
          </w:p>
        </w:tc>
        <w:tc>
          <w:tcPr>
            <w:tcW w:w="992" w:type="dxa"/>
            <w:shd w:val="clear" w:color="auto" w:fill="F2F2F2"/>
            <w:tcMar>
              <w:left w:w="57" w:type="dxa"/>
              <w:right w:w="57" w:type="dxa"/>
            </w:tcMar>
          </w:tcPr>
          <w:p w14:paraId="2BEDFBE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E, FS</w:t>
            </w:r>
          </w:p>
        </w:tc>
      </w:tr>
      <w:tr w:rsidR="00B63DB8" w:rsidRPr="00D87FDE" w14:paraId="6C7D3882" w14:textId="77777777" w:rsidTr="00F82B1D">
        <w:trPr>
          <w:trHeight w:val="680"/>
          <w:jc w:val="center"/>
        </w:trPr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5F26411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  <w:p w14:paraId="599C646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</w:tcPr>
          <w:p w14:paraId="5FC3A03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bookmarkStart w:id="2" w:name="OLE_LINK16"/>
            <w:r w:rsidRPr="00D87FDE">
              <w:rPr>
                <w:rFonts w:ascii="Times New Roman" w:hAnsi="Times New Roman"/>
                <w:sz w:val="18"/>
                <w:szCs w:val="18"/>
              </w:rPr>
              <w:t>c.3032T&gt;C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Ile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011Thr</w:t>
            </w:r>
            <w:bookmarkEnd w:id="2"/>
          </w:p>
          <w:p w14:paraId="6EE6936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4186G&gt;C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Asp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1396His </w:t>
            </w:r>
          </w:p>
          <w:p w14:paraId="1EB0E6E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0397E12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74A53A7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 xml:space="preserve">9 </w:t>
            </w:r>
            <w:proofErr w:type="spellStart"/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01C16C0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 xml:space="preserve">2 </w:t>
            </w:r>
            <w:proofErr w:type="spellStart"/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</w:tcPr>
          <w:p w14:paraId="745B3A2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FS 1-2/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 from age 2-5yr,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sGTCS</w:t>
            </w:r>
            <w:proofErr w:type="spell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 or CPS 4 times at age 7yr</w:t>
            </w:r>
          </w:p>
          <w:p w14:paraId="6AD3385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442680A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LEV</w:t>
            </w:r>
          </w:p>
          <w:p w14:paraId="1421A4E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LTG</w:t>
            </w:r>
          </w:p>
        </w:tc>
        <w:tc>
          <w:tcPr>
            <w:tcW w:w="1275" w:type="dxa"/>
            <w:shd w:val="clear" w:color="auto" w:fill="auto"/>
          </w:tcPr>
          <w:p w14:paraId="69BF70B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975" w:type="dxa"/>
            <w:shd w:val="clear" w:color="auto" w:fill="auto"/>
            <w:tcMar>
              <w:left w:w="57" w:type="dxa"/>
              <w:right w:w="57" w:type="dxa"/>
            </w:tcMar>
          </w:tcPr>
          <w:p w14:paraId="70548EB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Left centroparietal </w:t>
            </w:r>
            <w:bookmarkStart w:id="3" w:name="OLE_LINK1"/>
            <w:r w:rsidRPr="00D87FDE">
              <w:rPr>
                <w:rFonts w:ascii="Times New Roman" w:hAnsi="Times New Roman"/>
                <w:sz w:val="18"/>
                <w:szCs w:val="18"/>
              </w:rPr>
              <w:t>spike-slow waves</w:t>
            </w:r>
            <w:bookmarkEnd w:id="3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 during sleep</w:t>
            </w:r>
          </w:p>
        </w:tc>
        <w:tc>
          <w:tcPr>
            <w:tcW w:w="238" w:type="dxa"/>
          </w:tcPr>
          <w:p w14:paraId="76F4326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57" w:type="dxa"/>
              <w:right w:w="57" w:type="dxa"/>
            </w:tcMar>
          </w:tcPr>
          <w:p w14:paraId="113ED2DE" w14:textId="77777777" w:rsidR="00B63DB8" w:rsidRPr="00D87FDE" w:rsidRDefault="00B63DB8" w:rsidP="00F82B1D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Mildly enlarged ventricles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322C57B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6A2D720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E, FS</w:t>
            </w:r>
          </w:p>
        </w:tc>
      </w:tr>
      <w:tr w:rsidR="00B63DB8" w:rsidRPr="00D87FDE" w14:paraId="7432B34E" w14:textId="77777777" w:rsidTr="00F82B1D">
        <w:trPr>
          <w:trHeight w:val="680"/>
          <w:jc w:val="center"/>
        </w:trPr>
        <w:tc>
          <w:tcPr>
            <w:tcW w:w="709" w:type="dxa"/>
            <w:shd w:val="clear" w:color="auto" w:fill="F2F2F2"/>
            <w:tcMar>
              <w:left w:w="57" w:type="dxa"/>
              <w:right w:w="57" w:type="dxa"/>
            </w:tcMar>
          </w:tcPr>
          <w:p w14:paraId="1AEDC0A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 5</w:t>
            </w:r>
          </w:p>
          <w:p w14:paraId="2E03751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/>
            <w:tcMar>
              <w:left w:w="57" w:type="dxa"/>
              <w:right w:w="57" w:type="dxa"/>
            </w:tcMar>
          </w:tcPr>
          <w:p w14:paraId="55AFF1A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3896C&gt;T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Pro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299Leu</w:t>
            </w:r>
          </w:p>
          <w:p w14:paraId="59D7A9D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6085G&gt;A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Gly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2029Arg</w:t>
            </w:r>
          </w:p>
          <w:p w14:paraId="419C03E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/>
            <w:tcMar>
              <w:left w:w="57" w:type="dxa"/>
              <w:right w:w="57" w:type="dxa"/>
            </w:tcMar>
          </w:tcPr>
          <w:p w14:paraId="194DE05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F2F2F2"/>
            <w:tcMar>
              <w:left w:w="57" w:type="dxa"/>
              <w:right w:w="57" w:type="dxa"/>
            </w:tcMar>
          </w:tcPr>
          <w:p w14:paraId="5BA3A73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bookmarkStart w:id="4" w:name="OLE_LINK6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4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bookmarkEnd w:id="4"/>
            <w:proofErr w:type="spellEnd"/>
          </w:p>
        </w:tc>
        <w:tc>
          <w:tcPr>
            <w:tcW w:w="709" w:type="dxa"/>
            <w:shd w:val="clear" w:color="auto" w:fill="F2F2F2"/>
            <w:tcMar>
              <w:left w:w="57" w:type="dxa"/>
              <w:right w:w="57" w:type="dxa"/>
            </w:tcMar>
          </w:tcPr>
          <w:p w14:paraId="3052EBB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551" w:type="dxa"/>
            <w:shd w:val="clear" w:color="auto" w:fill="F2F2F2"/>
            <w:tcMar>
              <w:left w:w="57" w:type="dxa"/>
              <w:right w:w="57" w:type="dxa"/>
            </w:tcMar>
          </w:tcPr>
          <w:p w14:paraId="782A3D5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Myoclonic and myoclonic-atonic seizures 3-4/d for 1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</w:tcPr>
          <w:p w14:paraId="0780661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VPA</w:t>
            </w:r>
          </w:p>
          <w:p w14:paraId="63D8287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TPM</w:t>
            </w:r>
          </w:p>
          <w:p w14:paraId="7696117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NZ</w:t>
            </w:r>
          </w:p>
          <w:p w14:paraId="7629A63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LTG</w:t>
            </w:r>
          </w:p>
        </w:tc>
        <w:tc>
          <w:tcPr>
            <w:tcW w:w="1275" w:type="dxa"/>
            <w:shd w:val="clear" w:color="auto" w:fill="F2F2F2"/>
          </w:tcPr>
          <w:p w14:paraId="36DAD35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975" w:type="dxa"/>
            <w:shd w:val="clear" w:color="auto" w:fill="F2F2F2"/>
            <w:tcMar>
              <w:left w:w="57" w:type="dxa"/>
              <w:right w:w="57" w:type="dxa"/>
            </w:tcMar>
          </w:tcPr>
          <w:p w14:paraId="03EB7DF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Interictal: generalized spikes, spike-slow</w:t>
            </w:r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 xml:space="preserve"> waves,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polyspike</w:t>
            </w:r>
            <w:proofErr w:type="spell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-slow waves, slow waves </w:t>
            </w:r>
          </w:p>
          <w:p w14:paraId="7C4C24C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Ictal: myoclonic seizures, myoclonic-atonic seizures </w:t>
            </w:r>
          </w:p>
        </w:tc>
        <w:tc>
          <w:tcPr>
            <w:tcW w:w="238" w:type="dxa"/>
            <w:shd w:val="clear" w:color="auto" w:fill="F2F2F2"/>
          </w:tcPr>
          <w:p w14:paraId="102BBB0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F2F2F2"/>
            <w:tcMar>
              <w:left w:w="57" w:type="dxa"/>
              <w:right w:w="57" w:type="dxa"/>
            </w:tcMar>
          </w:tcPr>
          <w:p w14:paraId="78B332E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418" w:type="dxa"/>
            <w:shd w:val="clear" w:color="auto" w:fill="F2F2F2"/>
            <w:tcMar>
              <w:left w:w="57" w:type="dxa"/>
              <w:right w:w="57" w:type="dxa"/>
            </w:tcMar>
          </w:tcPr>
          <w:p w14:paraId="0DB440E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992" w:type="dxa"/>
            <w:shd w:val="clear" w:color="auto" w:fill="F2F2F2"/>
            <w:tcMar>
              <w:left w:w="57" w:type="dxa"/>
              <w:right w:w="57" w:type="dxa"/>
            </w:tcMar>
          </w:tcPr>
          <w:p w14:paraId="5729A88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Doose</w:t>
            </w:r>
            <w:proofErr w:type="spellEnd"/>
          </w:p>
        </w:tc>
      </w:tr>
      <w:tr w:rsidR="00B63DB8" w:rsidRPr="00D87FDE" w14:paraId="49A07A15" w14:textId="77777777" w:rsidTr="00F82B1D">
        <w:trPr>
          <w:trHeight w:val="340"/>
          <w:jc w:val="center"/>
        </w:trPr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15B1F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 6</w:t>
            </w:r>
          </w:p>
          <w:p w14:paraId="535A447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900CE3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5830-4G&gt;A</w:t>
            </w:r>
          </w:p>
          <w:p w14:paraId="3EF2DC2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3367C&gt;A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Pro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123Thr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5F5BB4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F1DB80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 xml:space="preserve">15 </w:t>
            </w:r>
            <w:proofErr w:type="spellStart"/>
            <w:r w:rsidRPr="00D87FDE">
              <w:rPr>
                <w:rFonts w:ascii="Times New Roman" w:hAnsi="Times New Roman"/>
                <w:kern w:val="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22ACC3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13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  <w:p w14:paraId="6EE8959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BBEE22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sGTCS</w:t>
            </w:r>
            <w:proofErr w:type="spellEnd"/>
            <w:r w:rsidRPr="00D87FDE">
              <w:rPr>
                <w:rFonts w:ascii="Times New Roman" w:hAnsi="Times New Roman"/>
                <w:sz w:val="18"/>
                <w:szCs w:val="18"/>
              </w:rPr>
              <w:t xml:space="preserve"> twice at age 13yr</w:t>
            </w:r>
          </w:p>
          <w:p w14:paraId="14F78DA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800EC4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OXC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675E9C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975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496BDA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14:paraId="25F59BC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A654C4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B2B06D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CB367C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E</w:t>
            </w:r>
          </w:p>
        </w:tc>
      </w:tr>
    </w:tbl>
    <w:p w14:paraId="2C785418" w14:textId="77777777" w:rsidR="00B63DB8" w:rsidRPr="00D87FDE" w:rsidRDefault="00B63DB8" w:rsidP="00B63DB8">
      <w:pPr>
        <w:rPr>
          <w:rFonts w:ascii="Times New Roman" w:hAnsi="Times New Roman"/>
        </w:rPr>
      </w:pPr>
      <w:r w:rsidRPr="00D87FDE">
        <w:rPr>
          <w:rFonts w:ascii="Times New Roman" w:hAnsi="Times New Roman"/>
        </w:rPr>
        <w:t>Abbreviations: AEDs, anti-</w:t>
      </w:r>
      <w:r w:rsidRPr="00D87FDE">
        <w:rPr>
          <w:rFonts w:ascii="Times New Roman" w:hAnsi="Times New Roman"/>
          <w:iCs/>
          <w:sz w:val="24"/>
          <w:szCs w:val="24"/>
        </w:rPr>
        <w:t>epileptic</w:t>
      </w:r>
      <w:r w:rsidRPr="00D87FDE">
        <w:rPr>
          <w:rFonts w:ascii="Times New Roman" w:hAnsi="Times New Roman"/>
        </w:rPr>
        <w:t xml:space="preserve"> medications; CNZ, clonazepam; CPS, complex partial seizure; d, day; </w:t>
      </w:r>
      <w:proofErr w:type="spellStart"/>
      <w:r w:rsidRPr="00D87FDE">
        <w:rPr>
          <w:rFonts w:ascii="Times New Roman" w:hAnsi="Times New Roman"/>
        </w:rPr>
        <w:t>Doose</w:t>
      </w:r>
      <w:proofErr w:type="spellEnd"/>
      <w:r w:rsidRPr="00D87FDE">
        <w:rPr>
          <w:rFonts w:ascii="Times New Roman" w:hAnsi="Times New Roman"/>
        </w:rPr>
        <w:t xml:space="preserve">, </w:t>
      </w:r>
      <w:proofErr w:type="spellStart"/>
      <w:r w:rsidRPr="00D87FDE">
        <w:rPr>
          <w:rFonts w:ascii="Times New Roman" w:hAnsi="Times New Roman"/>
        </w:rPr>
        <w:t>Doose</w:t>
      </w:r>
      <w:proofErr w:type="spellEnd"/>
      <w:r w:rsidRPr="00D87FDE">
        <w:rPr>
          <w:rFonts w:ascii="Times New Roman" w:hAnsi="Times New Roman"/>
        </w:rPr>
        <w:t xml:space="preserve"> syndrome (epilepsy with myoclonic-atonic seizures); EEG, electroencephalogram; </w:t>
      </w:r>
      <w:bookmarkStart w:id="5" w:name="_Hlk80021687"/>
      <w:r w:rsidRPr="00D87FDE">
        <w:rPr>
          <w:rFonts w:ascii="Times New Roman" w:hAnsi="Times New Roman"/>
        </w:rPr>
        <w:t>FS, febrile seizures;</w:t>
      </w:r>
      <w:bookmarkEnd w:id="5"/>
      <w:r w:rsidRPr="00D87FDE">
        <w:rPr>
          <w:rFonts w:ascii="Times New Roman" w:hAnsi="Times New Roman"/>
        </w:rPr>
        <w:t xml:space="preserve"> LEV, levetiracetam; LTG, lamotrigine</w:t>
      </w:r>
      <w:r w:rsidRPr="00D87FDE">
        <w:rPr>
          <w:rFonts w:ascii="Times New Roman" w:hAnsi="Times New Roman"/>
        </w:rPr>
        <w:t>；</w:t>
      </w:r>
      <w:r w:rsidRPr="00D87FDE">
        <w:rPr>
          <w:rFonts w:ascii="Times New Roman" w:hAnsi="Times New Roman"/>
        </w:rPr>
        <w:t xml:space="preserve">MRI, magnetic resonance imaging; </w:t>
      </w:r>
      <w:proofErr w:type="spellStart"/>
      <w:r w:rsidRPr="00D87FDE">
        <w:rPr>
          <w:rFonts w:ascii="Times New Roman" w:hAnsi="Times New Roman"/>
          <w:szCs w:val="18"/>
        </w:rPr>
        <w:t>mo</w:t>
      </w:r>
      <w:proofErr w:type="spellEnd"/>
      <w:r w:rsidRPr="00D87FDE">
        <w:rPr>
          <w:rFonts w:ascii="Times New Roman" w:hAnsi="Times New Roman"/>
          <w:szCs w:val="18"/>
        </w:rPr>
        <w:t>, month; OXC,</w:t>
      </w:r>
      <w:r w:rsidRPr="00D87FDE">
        <w:rPr>
          <w:rFonts w:ascii="Times New Roman" w:hAnsi="Times New Roman"/>
          <w:sz w:val="24"/>
        </w:rPr>
        <w:t xml:space="preserve"> </w:t>
      </w:r>
      <w:proofErr w:type="spellStart"/>
      <w:r w:rsidRPr="00D87FDE">
        <w:rPr>
          <w:rFonts w:ascii="Times New Roman" w:hAnsi="Times New Roman"/>
        </w:rPr>
        <w:t>oxcarbazepin</w:t>
      </w:r>
      <w:proofErr w:type="spellEnd"/>
      <w:r w:rsidRPr="00D87FDE">
        <w:rPr>
          <w:rFonts w:ascii="Times New Roman" w:hAnsi="Times New Roman"/>
        </w:rPr>
        <w:t xml:space="preserve">; PE, partial epilepsy; </w:t>
      </w:r>
      <w:proofErr w:type="spellStart"/>
      <w:r w:rsidRPr="00D87FDE">
        <w:rPr>
          <w:rFonts w:ascii="Times New Roman" w:hAnsi="Times New Roman"/>
        </w:rPr>
        <w:t>sGTCS</w:t>
      </w:r>
      <w:proofErr w:type="spellEnd"/>
      <w:r w:rsidRPr="00D87FDE">
        <w:rPr>
          <w:rFonts w:ascii="Times New Roman" w:hAnsi="Times New Roman"/>
        </w:rPr>
        <w:t>, secondary generalized tonic-</w:t>
      </w:r>
      <w:proofErr w:type="spellStart"/>
      <w:r w:rsidRPr="00D87FDE">
        <w:rPr>
          <w:rFonts w:ascii="Times New Roman" w:hAnsi="Times New Roman"/>
        </w:rPr>
        <w:t>clonic</w:t>
      </w:r>
      <w:proofErr w:type="spellEnd"/>
      <w:r w:rsidRPr="00D87FDE">
        <w:rPr>
          <w:rFonts w:ascii="Times New Roman" w:hAnsi="Times New Roman"/>
        </w:rPr>
        <w:t xml:space="preserve"> seizure; TPM, topiramate; VPA, valproate; </w:t>
      </w:r>
      <w:proofErr w:type="spellStart"/>
      <w:r w:rsidRPr="00D87FDE">
        <w:rPr>
          <w:rFonts w:ascii="Times New Roman" w:hAnsi="Times New Roman"/>
        </w:rPr>
        <w:t>yr</w:t>
      </w:r>
      <w:proofErr w:type="spellEnd"/>
      <w:r w:rsidRPr="00D87FDE">
        <w:rPr>
          <w:rFonts w:ascii="Times New Roman" w:hAnsi="Times New Roman"/>
        </w:rPr>
        <w:t>, year.</w:t>
      </w:r>
    </w:p>
    <w:p w14:paraId="1F3ED5BE" w14:textId="748B8A63" w:rsidR="00B63DB8" w:rsidRPr="00D87FDE" w:rsidRDefault="00B63DB8" w:rsidP="00B63DB8">
      <w:pPr>
        <w:spacing w:after="240"/>
        <w:rPr>
          <w:rFonts w:ascii="Times New Roman" w:hAnsi="Times New Roman"/>
          <w:b/>
          <w:bCs/>
          <w:sz w:val="24"/>
          <w:szCs w:val="24"/>
        </w:rPr>
      </w:pPr>
      <w:r w:rsidRPr="00D87FDE">
        <w:rPr>
          <w:rFonts w:ascii="Times New Roman" w:hAnsi="Times New Roman"/>
        </w:rPr>
        <w:br w:type="page"/>
      </w:r>
      <w:r w:rsidRPr="00D87FDE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2. Analysis of the aggregate frequency of </w:t>
      </w:r>
      <w:r w:rsidRPr="00D87FDE">
        <w:rPr>
          <w:rFonts w:ascii="Times New Roman" w:hAnsi="Times New Roman"/>
          <w:b/>
          <w:bCs/>
          <w:i/>
          <w:iCs/>
          <w:sz w:val="24"/>
          <w:szCs w:val="24"/>
        </w:rPr>
        <w:t>MPDZ</w:t>
      </w:r>
      <w:r w:rsidRPr="00D87FDE">
        <w:rPr>
          <w:rFonts w:ascii="Times New Roman" w:hAnsi="Times New Roman"/>
          <w:b/>
          <w:bCs/>
          <w:sz w:val="24"/>
          <w:szCs w:val="24"/>
        </w:rPr>
        <w:t xml:space="preserve"> variants identifi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2041"/>
        <w:gridCol w:w="2127"/>
        <w:gridCol w:w="2268"/>
        <w:gridCol w:w="2268"/>
      </w:tblGrid>
      <w:tr w:rsidR="00B63DB8" w:rsidRPr="00D87FDE" w14:paraId="20774C3A" w14:textId="77777777" w:rsidTr="00F82B1D">
        <w:trPr>
          <w:trHeight w:val="405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9A9644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838A0A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Allele Count/Number in this study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538B94" w14:textId="77777777" w:rsidR="00B63DB8" w:rsidRPr="00D87FDE" w:rsidRDefault="00B63DB8" w:rsidP="00F82B1D">
            <w:pPr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Allele Count/Number in the </w:t>
            </w:r>
            <w:proofErr w:type="spellStart"/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gnomAD</w:t>
            </w:r>
            <w:proofErr w:type="spellEnd"/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-all populations 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1EA6FA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Allele Count/Number in the controls of </w:t>
            </w:r>
            <w:proofErr w:type="spellStart"/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gnomAD</w:t>
            </w:r>
            <w:proofErr w:type="spellEnd"/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-all population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F8821D" w14:textId="77777777" w:rsidR="00B63DB8" w:rsidRPr="00D87FDE" w:rsidRDefault="00B63DB8" w:rsidP="00F82B1D">
            <w:pPr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Allele Count/Number in the </w:t>
            </w:r>
            <w:proofErr w:type="spellStart"/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gnomAD</w:t>
            </w:r>
            <w:proofErr w:type="spellEnd"/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-East Asian popula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A45C57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b/>
                <w:bCs/>
                <w:color w:val="000000" w:themeColor="text1"/>
                <w:sz w:val="18"/>
                <w:szCs w:val="18"/>
              </w:rPr>
              <w:t xml:space="preserve">Allele Count/Number in the controls of </w:t>
            </w:r>
            <w:proofErr w:type="spellStart"/>
            <w:r w:rsidRPr="00D87FDE">
              <w:rPr>
                <w:rFonts w:ascii="Times New Roman" w:eastAsia="等线" w:hAnsi="Times New Roman"/>
                <w:b/>
                <w:bCs/>
                <w:color w:val="000000" w:themeColor="text1"/>
                <w:sz w:val="18"/>
                <w:szCs w:val="18"/>
              </w:rPr>
              <w:t>gnomAD</w:t>
            </w:r>
            <w:proofErr w:type="spellEnd"/>
            <w:r w:rsidRPr="00D87FDE">
              <w:rPr>
                <w:rFonts w:ascii="Times New Roman" w:eastAsia="等线" w:hAnsi="Times New Roman"/>
                <w:b/>
                <w:bCs/>
                <w:color w:val="000000" w:themeColor="text1"/>
                <w:sz w:val="18"/>
                <w:szCs w:val="18"/>
              </w:rPr>
              <w:t xml:space="preserve">-East Asian population </w:t>
            </w:r>
          </w:p>
        </w:tc>
      </w:tr>
      <w:tr w:rsidR="00B63DB8" w:rsidRPr="00D87FDE" w14:paraId="349BD411" w14:textId="77777777" w:rsidTr="00F82B1D">
        <w:trPr>
          <w:trHeight w:val="405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BB3FFA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Identified</w:t>
            </w:r>
            <w:r w:rsidRPr="00D87FDE">
              <w:rPr>
                <w:rFonts w:ascii="Times New Roman" w:hAnsi="Times New Roman"/>
              </w:rPr>
              <w:t xml:space="preserve"> </w:t>
            </w:r>
            <w:r w:rsidRPr="00D87FDE">
              <w:rPr>
                <w:rFonts w:ascii="Times New Roman" w:hAnsi="Times New Roman"/>
                <w:b/>
                <w:bCs/>
                <w:i/>
                <w:iCs/>
                <w:kern w:val="0"/>
              </w:rPr>
              <w:t xml:space="preserve">MPDZ </w:t>
            </w:r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Mutations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3634E15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73B7601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CEEDBE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276FC9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9C423B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63DB8" w:rsidRPr="00D87FDE" w14:paraId="22C3A932" w14:textId="77777777" w:rsidTr="00F82B1D">
        <w:trPr>
          <w:trHeight w:val="405"/>
        </w:trPr>
        <w:tc>
          <w:tcPr>
            <w:tcW w:w="2835" w:type="dxa"/>
            <w:tcMar>
              <w:top w:w="0" w:type="dxa"/>
              <w:left w:w="284" w:type="dxa"/>
              <w:bottom w:w="0" w:type="dxa"/>
              <w:right w:w="108" w:type="dxa"/>
            </w:tcMar>
          </w:tcPr>
          <w:p w14:paraId="592351D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28G&gt;A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Ala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0Thr</w:t>
            </w:r>
          </w:p>
        </w:tc>
        <w:tc>
          <w:tcPr>
            <w:tcW w:w="1985" w:type="dxa"/>
          </w:tcPr>
          <w:p w14:paraId="3B0676E6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/336</w:t>
            </w:r>
          </w:p>
        </w:tc>
        <w:tc>
          <w:tcPr>
            <w:tcW w:w="2041" w:type="dxa"/>
          </w:tcPr>
          <w:p w14:paraId="020C235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8/248312 (3.222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26B43C3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4/108322 (3.693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6B75BBC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7/17976 (3.894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1EB1B6E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3/8638 (3.473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63DB8" w:rsidRPr="00D87FDE" w14:paraId="767ACF89" w14:textId="77777777" w:rsidTr="00F82B1D">
        <w:trPr>
          <w:trHeight w:val="405"/>
        </w:trPr>
        <w:tc>
          <w:tcPr>
            <w:tcW w:w="2835" w:type="dxa"/>
            <w:tcMar>
              <w:top w:w="0" w:type="dxa"/>
              <w:left w:w="284" w:type="dxa"/>
              <w:bottom w:w="0" w:type="dxa"/>
              <w:right w:w="108" w:type="dxa"/>
            </w:tcMar>
          </w:tcPr>
          <w:p w14:paraId="473EA9B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3032T&gt;C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Ile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011Thr</w:t>
            </w:r>
          </w:p>
        </w:tc>
        <w:tc>
          <w:tcPr>
            <w:tcW w:w="1985" w:type="dxa"/>
          </w:tcPr>
          <w:p w14:paraId="4A02E246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2/336</w:t>
            </w:r>
          </w:p>
        </w:tc>
        <w:tc>
          <w:tcPr>
            <w:tcW w:w="2041" w:type="dxa"/>
          </w:tcPr>
          <w:p w14:paraId="6BAF61C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32/216566 (1.478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4246308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9/88550 (2.146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19BFCDC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24/15148 (1.584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6E455FD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4/6538 (2.141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63DB8" w:rsidRPr="00D87FDE" w14:paraId="2E525043" w14:textId="77777777" w:rsidTr="00F82B1D">
        <w:trPr>
          <w:trHeight w:val="405"/>
        </w:trPr>
        <w:tc>
          <w:tcPr>
            <w:tcW w:w="2835" w:type="dxa"/>
            <w:tcMar>
              <w:top w:w="0" w:type="dxa"/>
              <w:left w:w="284" w:type="dxa"/>
              <w:bottom w:w="0" w:type="dxa"/>
              <w:right w:w="108" w:type="dxa"/>
            </w:tcMar>
          </w:tcPr>
          <w:p w14:paraId="6078B48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595A&gt;G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Thr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99Ala</w:t>
            </w:r>
          </w:p>
        </w:tc>
        <w:tc>
          <w:tcPr>
            <w:tcW w:w="1985" w:type="dxa"/>
          </w:tcPr>
          <w:p w14:paraId="11B27F54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/336</w:t>
            </w:r>
          </w:p>
        </w:tc>
        <w:tc>
          <w:tcPr>
            <w:tcW w:w="2041" w:type="dxa"/>
          </w:tcPr>
          <w:p w14:paraId="07CB7CA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2479E2E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7303197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58F446F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63DB8" w:rsidRPr="00D87FDE" w14:paraId="1AB7DE4C" w14:textId="77777777" w:rsidTr="00F82B1D">
        <w:trPr>
          <w:trHeight w:val="405"/>
        </w:trPr>
        <w:tc>
          <w:tcPr>
            <w:tcW w:w="2835" w:type="dxa"/>
            <w:tcMar>
              <w:top w:w="0" w:type="dxa"/>
              <w:left w:w="284" w:type="dxa"/>
              <w:bottom w:w="0" w:type="dxa"/>
              <w:right w:w="108" w:type="dxa"/>
            </w:tcMar>
          </w:tcPr>
          <w:p w14:paraId="26DDE37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1285A&gt;G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Ile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429Val</w:t>
            </w:r>
          </w:p>
        </w:tc>
        <w:tc>
          <w:tcPr>
            <w:tcW w:w="1985" w:type="dxa"/>
          </w:tcPr>
          <w:p w14:paraId="296C5739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/336</w:t>
            </w:r>
          </w:p>
        </w:tc>
        <w:tc>
          <w:tcPr>
            <w:tcW w:w="2041" w:type="dxa"/>
          </w:tcPr>
          <w:p w14:paraId="3C5AFD6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0/245614 (4.071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09B7134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3/107346 (2.795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4F6B8EF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0/17802 (5.617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6C58837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3/8574 (3.499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63DB8" w:rsidRPr="00D87FDE" w14:paraId="320870D8" w14:textId="77777777" w:rsidTr="00F82B1D">
        <w:trPr>
          <w:trHeight w:val="405"/>
        </w:trPr>
        <w:tc>
          <w:tcPr>
            <w:tcW w:w="2835" w:type="dxa"/>
            <w:tcMar>
              <w:top w:w="0" w:type="dxa"/>
              <w:left w:w="284" w:type="dxa"/>
              <w:bottom w:w="0" w:type="dxa"/>
              <w:right w:w="108" w:type="dxa"/>
            </w:tcMar>
          </w:tcPr>
          <w:p w14:paraId="1AD7C57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680A&gt;T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Gln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227Leu</w:t>
            </w:r>
          </w:p>
        </w:tc>
        <w:tc>
          <w:tcPr>
            <w:tcW w:w="1985" w:type="dxa"/>
          </w:tcPr>
          <w:p w14:paraId="62BFB82E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/336</w:t>
            </w:r>
          </w:p>
        </w:tc>
        <w:tc>
          <w:tcPr>
            <w:tcW w:w="2041" w:type="dxa"/>
          </w:tcPr>
          <w:p w14:paraId="700994E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3AA233B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7BA7C0F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6DA36FE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63DB8" w:rsidRPr="00D87FDE" w14:paraId="3FD4D9C0" w14:textId="77777777" w:rsidTr="00F82B1D">
        <w:trPr>
          <w:trHeight w:val="405"/>
        </w:trPr>
        <w:tc>
          <w:tcPr>
            <w:tcW w:w="2835" w:type="dxa"/>
            <w:tcMar>
              <w:top w:w="0" w:type="dxa"/>
              <w:left w:w="284" w:type="dxa"/>
              <w:bottom w:w="0" w:type="dxa"/>
              <w:right w:w="108" w:type="dxa"/>
            </w:tcMar>
          </w:tcPr>
          <w:p w14:paraId="08DDE16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5819T&gt;C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Ile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940Thr</w:t>
            </w:r>
          </w:p>
        </w:tc>
        <w:tc>
          <w:tcPr>
            <w:tcW w:w="1985" w:type="dxa"/>
          </w:tcPr>
          <w:p w14:paraId="431D7C45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/336</w:t>
            </w:r>
          </w:p>
        </w:tc>
        <w:tc>
          <w:tcPr>
            <w:tcW w:w="2041" w:type="dxa"/>
          </w:tcPr>
          <w:p w14:paraId="5D3537F5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55/279704 (1.966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5DB0AA7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26/119066 (2.184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5D895A3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52/19492 (2.668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7957FEB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25/9536 (2.622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63DB8" w:rsidRPr="00D87FDE" w14:paraId="6B2B81F7" w14:textId="77777777" w:rsidTr="00F82B1D">
        <w:trPr>
          <w:trHeight w:val="405"/>
        </w:trPr>
        <w:tc>
          <w:tcPr>
            <w:tcW w:w="2835" w:type="dxa"/>
            <w:tcMar>
              <w:top w:w="0" w:type="dxa"/>
              <w:left w:w="284" w:type="dxa"/>
              <w:bottom w:w="0" w:type="dxa"/>
              <w:right w:w="108" w:type="dxa"/>
            </w:tcMar>
          </w:tcPr>
          <w:p w14:paraId="63B2780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4186G&gt;C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Asp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396His</w:t>
            </w:r>
          </w:p>
        </w:tc>
        <w:tc>
          <w:tcPr>
            <w:tcW w:w="1985" w:type="dxa"/>
          </w:tcPr>
          <w:p w14:paraId="50B3D09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/336</w:t>
            </w:r>
          </w:p>
        </w:tc>
        <w:tc>
          <w:tcPr>
            <w:tcW w:w="2041" w:type="dxa"/>
          </w:tcPr>
          <w:p w14:paraId="1D55996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77EAE3E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0934F1F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4F32CE9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63DB8" w:rsidRPr="00D87FDE" w14:paraId="05902D72" w14:textId="77777777" w:rsidTr="00F82B1D">
        <w:trPr>
          <w:trHeight w:val="405"/>
        </w:trPr>
        <w:tc>
          <w:tcPr>
            <w:tcW w:w="2835" w:type="dxa"/>
            <w:tcMar>
              <w:top w:w="0" w:type="dxa"/>
              <w:left w:w="284" w:type="dxa"/>
              <w:bottom w:w="0" w:type="dxa"/>
              <w:right w:w="108" w:type="dxa"/>
            </w:tcMar>
          </w:tcPr>
          <w:p w14:paraId="7F25D32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3896C&gt;T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Pro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299Leu</w:t>
            </w:r>
          </w:p>
        </w:tc>
        <w:tc>
          <w:tcPr>
            <w:tcW w:w="1985" w:type="dxa"/>
          </w:tcPr>
          <w:p w14:paraId="69221A5D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/336</w:t>
            </w:r>
          </w:p>
        </w:tc>
        <w:tc>
          <w:tcPr>
            <w:tcW w:w="2041" w:type="dxa"/>
          </w:tcPr>
          <w:p w14:paraId="5C5A5F9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8/280156 (6.425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1211FCB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7/119384 (5.863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5719090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8/19528 (9.218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767BC70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7/9548 (7.331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63DB8" w:rsidRPr="00D87FDE" w14:paraId="370069CA" w14:textId="77777777" w:rsidTr="00F82B1D">
        <w:trPr>
          <w:trHeight w:val="405"/>
        </w:trPr>
        <w:tc>
          <w:tcPr>
            <w:tcW w:w="2835" w:type="dxa"/>
            <w:tcMar>
              <w:top w:w="0" w:type="dxa"/>
              <w:left w:w="284" w:type="dxa"/>
              <w:bottom w:w="0" w:type="dxa"/>
              <w:right w:w="108" w:type="dxa"/>
            </w:tcMar>
          </w:tcPr>
          <w:p w14:paraId="072C1B4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6085G&gt;A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Gly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2029Arg</w:t>
            </w:r>
          </w:p>
        </w:tc>
        <w:tc>
          <w:tcPr>
            <w:tcW w:w="1985" w:type="dxa"/>
          </w:tcPr>
          <w:p w14:paraId="422004E1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/336</w:t>
            </w:r>
          </w:p>
        </w:tc>
        <w:tc>
          <w:tcPr>
            <w:tcW w:w="2041" w:type="dxa"/>
          </w:tcPr>
          <w:p w14:paraId="6168168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286/278842 (1.026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71347335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19/118956 (1.0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0434AD5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0/19488</w:t>
            </w:r>
          </w:p>
        </w:tc>
        <w:tc>
          <w:tcPr>
            <w:tcW w:w="2268" w:type="dxa"/>
          </w:tcPr>
          <w:p w14:paraId="73EBC56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0/9542</w:t>
            </w:r>
          </w:p>
        </w:tc>
      </w:tr>
      <w:tr w:rsidR="00B63DB8" w:rsidRPr="00D87FDE" w14:paraId="671D7EC6" w14:textId="77777777" w:rsidTr="00F82B1D">
        <w:trPr>
          <w:trHeight w:val="405"/>
        </w:trPr>
        <w:tc>
          <w:tcPr>
            <w:tcW w:w="2835" w:type="dxa"/>
            <w:tcMar>
              <w:top w:w="0" w:type="dxa"/>
              <w:left w:w="284" w:type="dxa"/>
              <w:bottom w:w="0" w:type="dxa"/>
              <w:right w:w="108" w:type="dxa"/>
            </w:tcMar>
          </w:tcPr>
          <w:p w14:paraId="25E749E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5830-4G&gt;A</w:t>
            </w:r>
          </w:p>
          <w:p w14:paraId="350B868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3367C&gt;A/</w:t>
            </w: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Pro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123Thr</w:t>
            </w:r>
          </w:p>
        </w:tc>
        <w:tc>
          <w:tcPr>
            <w:tcW w:w="1985" w:type="dxa"/>
          </w:tcPr>
          <w:p w14:paraId="1635A252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/336</w:t>
            </w:r>
          </w:p>
          <w:p w14:paraId="22A0E820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/336</w:t>
            </w:r>
          </w:p>
        </w:tc>
        <w:tc>
          <w:tcPr>
            <w:tcW w:w="2041" w:type="dxa"/>
          </w:tcPr>
          <w:p w14:paraId="11F5E04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76/275362 (2.760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0A9D6AA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2E9D0D8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26/119066 (2.184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A1DB33C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4071FCE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20/19238 (1.040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00030A3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5256CDAE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25/9536 (2.622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63DB8" w:rsidRPr="00D87FDE" w14:paraId="462D4F77" w14:textId="77777777" w:rsidTr="00F82B1D">
        <w:trPr>
          <w:trHeight w:val="405"/>
        </w:trPr>
        <w:tc>
          <w:tcPr>
            <w:tcW w:w="2835" w:type="dxa"/>
            <w:shd w:val="clear" w:color="auto" w:fill="F2F2F2"/>
          </w:tcPr>
          <w:p w14:paraId="719567B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985" w:type="dxa"/>
            <w:shd w:val="clear" w:color="auto" w:fill="F2F2F2"/>
          </w:tcPr>
          <w:p w14:paraId="0BB8C60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2/</w:t>
            </w:r>
            <w:r w:rsidRPr="00D87FDE">
              <w:rPr>
                <w:rFonts w:ascii="Times New Roman" w:eastAsia="等线" w:hAnsi="Times New Roman"/>
                <w:sz w:val="18"/>
                <w:szCs w:val="18"/>
              </w:rPr>
              <w:t>336</w:t>
            </w:r>
            <w:r w:rsidRPr="00D87FDE">
              <w:rPr>
                <w:rFonts w:ascii="Times New Roman" w:hAnsi="Times New Roman"/>
                <w:sz w:val="18"/>
                <w:szCs w:val="18"/>
              </w:rPr>
              <w:t xml:space="preserve"> (0.036)</w:t>
            </w:r>
          </w:p>
        </w:tc>
        <w:tc>
          <w:tcPr>
            <w:tcW w:w="2041" w:type="dxa"/>
            <w:shd w:val="clear" w:color="auto" w:fill="F2F2F2"/>
          </w:tcPr>
          <w:p w14:paraId="4A90C4D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485/216566 (0.0022)</w:t>
            </w:r>
          </w:p>
        </w:tc>
        <w:tc>
          <w:tcPr>
            <w:tcW w:w="2127" w:type="dxa"/>
            <w:shd w:val="clear" w:color="auto" w:fill="F2F2F2"/>
          </w:tcPr>
          <w:p w14:paraId="2EDC59F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204/88550 (0.0023)</w:t>
            </w:r>
          </w:p>
        </w:tc>
        <w:tc>
          <w:tcPr>
            <w:tcW w:w="2268" w:type="dxa"/>
            <w:shd w:val="clear" w:color="auto" w:fill="F2F2F2"/>
          </w:tcPr>
          <w:p w14:paraId="5673A40E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31/15148 (0.0086)</w:t>
            </w:r>
          </w:p>
        </w:tc>
        <w:tc>
          <w:tcPr>
            <w:tcW w:w="2268" w:type="dxa"/>
            <w:shd w:val="clear" w:color="auto" w:fill="F2F2F2"/>
          </w:tcPr>
          <w:p w14:paraId="2D6992B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77/6538 (0.012)</w:t>
            </w:r>
          </w:p>
        </w:tc>
      </w:tr>
      <w:tr w:rsidR="00B63DB8" w:rsidRPr="00D87FDE" w14:paraId="520F822B" w14:textId="77777777" w:rsidTr="00F82B1D">
        <w:trPr>
          <w:trHeight w:val="405"/>
        </w:trPr>
        <w:tc>
          <w:tcPr>
            <w:tcW w:w="2835" w:type="dxa"/>
          </w:tcPr>
          <w:p w14:paraId="534E66C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985" w:type="dxa"/>
          </w:tcPr>
          <w:p w14:paraId="01CA361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</w:tcPr>
          <w:p w14:paraId="4588E61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3.328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2127" w:type="dxa"/>
          </w:tcPr>
          <w:p w14:paraId="2FF0F2B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5.543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2268" w:type="dxa"/>
          </w:tcPr>
          <w:p w14:paraId="499CB4A5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6.69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268" w:type="dxa"/>
          </w:tcPr>
          <w:p w14:paraId="1BCAE71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.212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</w:tr>
      <w:tr w:rsidR="00B63DB8" w:rsidRPr="00D87FDE" w14:paraId="4D5D2C4A" w14:textId="77777777" w:rsidTr="00F82B1D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3801834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2D16754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519E75B1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16.500 (8.380-29.46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4715F10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6.037 (8.071-29.01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2FCC5856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4.245 (2.117-7.76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4D6596F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3.107 (1.523-5.817)</w:t>
            </w:r>
          </w:p>
        </w:tc>
      </w:tr>
    </w:tbl>
    <w:p w14:paraId="0A78F352" w14:textId="77777777" w:rsidR="00B63DB8" w:rsidRPr="00D87FDE" w:rsidRDefault="00B63DB8" w:rsidP="00B63DB8">
      <w:pPr>
        <w:ind w:rightChars="-2439" w:right="-5122"/>
        <w:rPr>
          <w:rFonts w:ascii="Times New Roman" w:hAnsi="Times New Roman"/>
          <w:szCs w:val="21"/>
        </w:rPr>
      </w:pPr>
      <w:r w:rsidRPr="00D87FDE">
        <w:rPr>
          <w:rFonts w:ascii="Times New Roman" w:eastAsia="等线" w:hAnsi="Times New Roman"/>
          <w:bCs/>
          <w:i/>
          <w:iCs/>
          <w:sz w:val="18"/>
          <w:szCs w:val="18"/>
        </w:rPr>
        <w:t>P</w:t>
      </w:r>
      <w:r w:rsidRPr="00D87FDE">
        <w:rPr>
          <w:rFonts w:ascii="Times New Roman" w:hAnsi="Times New Roman"/>
          <w:szCs w:val="21"/>
        </w:rPr>
        <w:t xml:space="preserve"> values and odds ratio were estimated with 2-sided Fisher’s exact test. </w:t>
      </w:r>
    </w:p>
    <w:p w14:paraId="5D1B3B7F" w14:textId="77777777" w:rsidR="00B63DB8" w:rsidRPr="00D87FDE" w:rsidRDefault="00B63DB8" w:rsidP="00B63DB8">
      <w:pPr>
        <w:widowControl/>
        <w:jc w:val="left"/>
        <w:rPr>
          <w:rFonts w:ascii="Times New Roman" w:hAnsi="Times New Roman"/>
        </w:rPr>
      </w:pPr>
      <w:r w:rsidRPr="00D87FDE">
        <w:rPr>
          <w:rFonts w:ascii="Times New Roman" w:hAnsi="Times New Roman"/>
          <w:szCs w:val="21"/>
        </w:rPr>
        <w:t xml:space="preserve">Abbreviations: CI, confidence interval; </w:t>
      </w:r>
      <w:proofErr w:type="spellStart"/>
      <w:r w:rsidRPr="00D87FDE">
        <w:rPr>
          <w:rFonts w:ascii="Times New Roman" w:hAnsi="Times New Roman"/>
          <w:szCs w:val="21"/>
        </w:rPr>
        <w:t>gnomAD</w:t>
      </w:r>
      <w:proofErr w:type="spellEnd"/>
      <w:r w:rsidRPr="00D87FDE">
        <w:rPr>
          <w:rFonts w:ascii="Times New Roman" w:hAnsi="Times New Roman"/>
          <w:szCs w:val="21"/>
        </w:rPr>
        <w:t>, Genome Aggregation Database; OR, odd ratio</w:t>
      </w:r>
    </w:p>
    <w:p w14:paraId="79CAF586" w14:textId="34BEE562" w:rsidR="00B63DB8" w:rsidRPr="00D87FDE" w:rsidRDefault="00B63DB8" w:rsidP="00B63DB8">
      <w:pPr>
        <w:spacing w:line="360" w:lineRule="auto"/>
        <w:ind w:leftChars="-70" w:left="-147" w:firstLineChars="100" w:firstLine="241"/>
        <w:rPr>
          <w:rFonts w:ascii="Times New Roman" w:hAnsi="Times New Roman"/>
          <w:b/>
          <w:bCs/>
          <w:kern w:val="36"/>
          <w:sz w:val="24"/>
          <w:szCs w:val="24"/>
        </w:rPr>
      </w:pPr>
      <w:r w:rsidRPr="00D87FDE">
        <w:rPr>
          <w:rFonts w:ascii="Times New Roman" w:hAnsi="Times New Roman"/>
          <w:b/>
          <w:bCs/>
          <w:kern w:val="36"/>
          <w:sz w:val="24"/>
          <w:szCs w:val="24"/>
        </w:rPr>
        <w:lastRenderedPageBreak/>
        <w:t xml:space="preserve">Table S3. </w:t>
      </w:r>
      <w:r w:rsidRPr="00D87FDE">
        <w:rPr>
          <w:rFonts w:ascii="Times New Roman" w:hAnsi="Times New Roman"/>
          <w:b/>
          <w:sz w:val="24"/>
          <w:szCs w:val="24"/>
        </w:rPr>
        <w:t>Bioinformatics Analysis</w:t>
      </w:r>
      <w:r w:rsidRPr="00D87FDE">
        <w:rPr>
          <w:rFonts w:ascii="Times New Roman" w:hAnsi="Times New Roman"/>
          <w:b/>
          <w:bCs/>
          <w:kern w:val="36"/>
          <w:sz w:val="24"/>
          <w:szCs w:val="24"/>
        </w:rPr>
        <w:t xml:space="preserve"> of the </w:t>
      </w:r>
      <w:r w:rsidRPr="00D87FDE">
        <w:rPr>
          <w:rFonts w:ascii="Times New Roman" w:hAnsi="Times New Roman"/>
          <w:b/>
          <w:bCs/>
          <w:i/>
          <w:kern w:val="36"/>
          <w:sz w:val="24"/>
          <w:szCs w:val="24"/>
        </w:rPr>
        <w:t>MPDZ</w:t>
      </w:r>
      <w:r w:rsidRPr="00D87FDE">
        <w:rPr>
          <w:rFonts w:ascii="Times New Roman" w:hAnsi="Times New Roman"/>
          <w:b/>
          <w:bCs/>
          <w:kern w:val="36"/>
          <w:sz w:val="24"/>
          <w:szCs w:val="24"/>
        </w:rPr>
        <w:t xml:space="preserve"> Variants</w:t>
      </w:r>
    </w:p>
    <w:tbl>
      <w:tblPr>
        <w:tblW w:w="152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1574"/>
        <w:gridCol w:w="1276"/>
        <w:gridCol w:w="907"/>
        <w:gridCol w:w="1134"/>
        <w:gridCol w:w="1134"/>
        <w:gridCol w:w="993"/>
        <w:gridCol w:w="1134"/>
        <w:gridCol w:w="1149"/>
        <w:gridCol w:w="992"/>
        <w:gridCol w:w="992"/>
        <w:gridCol w:w="992"/>
        <w:gridCol w:w="993"/>
        <w:gridCol w:w="141"/>
        <w:gridCol w:w="1134"/>
      </w:tblGrid>
      <w:tr w:rsidR="00B63DB8" w:rsidRPr="00D87FDE" w14:paraId="174620ED" w14:textId="77777777" w:rsidTr="00F82B1D">
        <w:trPr>
          <w:trHeight w:val="395"/>
          <w:jc w:val="center"/>
        </w:trPr>
        <w:tc>
          <w:tcPr>
            <w:tcW w:w="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9FEA7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EB38F1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DNA change </w:t>
            </w:r>
            <w:r w:rsidRPr="00D87FDE">
              <w:rPr>
                <w:rFonts w:ascii="Times New Roman" w:hAnsi="Times New Roman"/>
                <w:b/>
                <w:bCs/>
                <w:sz w:val="16"/>
                <w:szCs w:val="16"/>
              </w:rPr>
              <w:t>(NM_001261406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43B28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Protein change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8E63EB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Inheritanc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C07EA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MA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851CE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MAF-EA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9735B7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SIF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F453D8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PP2_Var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15F50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Mutation-Tast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22B5E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CAD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6B4E6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Fathmm</w:t>
            </w:r>
            <w:proofErr w:type="spellEnd"/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-MK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6D037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FitCon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6EC725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GERP+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A7EFA" w14:textId="77777777" w:rsidR="00B63DB8" w:rsidRPr="00D87FDE" w:rsidRDefault="00B63DB8" w:rsidP="00F82B1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87FDE">
              <w:rPr>
                <w:rFonts w:ascii="Times New Roman" w:hAnsi="Times New Roman"/>
                <w:b/>
                <w:bCs/>
                <w:sz w:val="18"/>
                <w:szCs w:val="18"/>
              </w:rPr>
              <w:t>PhastCons</w:t>
            </w:r>
            <w:proofErr w:type="spellEnd"/>
          </w:p>
        </w:tc>
      </w:tr>
      <w:tr w:rsidR="00B63DB8" w:rsidRPr="00D87FDE" w14:paraId="4A188500" w14:textId="77777777" w:rsidTr="00F82B1D">
        <w:trPr>
          <w:trHeight w:val="395"/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69F15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ase 1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5CC79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28C&gt;T c.3032A&gt;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61A0D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Ala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0Thr p.Ile1011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63CEF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aternal Matern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07AD6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3.222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  <w:p w14:paraId="3A950451" w14:textId="77777777" w:rsidR="00B63DB8" w:rsidRPr="00D87FDE" w:rsidRDefault="00B63DB8" w:rsidP="00F82B1D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.478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D3697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3.894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  <w:p w14:paraId="26821CD4" w14:textId="77777777" w:rsidR="00B63DB8" w:rsidRPr="00D87FDE" w:rsidRDefault="00B63DB8" w:rsidP="00F82B1D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.584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98AAA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T (0.053)</w:t>
            </w:r>
          </w:p>
          <w:p w14:paraId="43D713D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00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211D2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D (0.999)</w:t>
            </w:r>
          </w:p>
          <w:p w14:paraId="6A678F1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B (0.257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EA761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C (0.997)</w:t>
            </w:r>
          </w:p>
          <w:p w14:paraId="3AC07A4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C (0.87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1F417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29.4)</w:t>
            </w:r>
          </w:p>
          <w:p w14:paraId="1B2060D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23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30827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994)</w:t>
            </w:r>
          </w:p>
          <w:p w14:paraId="140A891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98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3B14F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707)</w:t>
            </w:r>
          </w:p>
          <w:p w14:paraId="3CA05C7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73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080A2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5.68)</w:t>
            </w:r>
          </w:p>
          <w:p w14:paraId="2279B07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4.7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729CB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1.000)</w:t>
            </w:r>
          </w:p>
          <w:p w14:paraId="14F3052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1.000)</w:t>
            </w:r>
          </w:p>
        </w:tc>
      </w:tr>
      <w:tr w:rsidR="00B63DB8" w:rsidRPr="00D87FDE" w14:paraId="3CB69178" w14:textId="77777777" w:rsidTr="00F82B1D">
        <w:trPr>
          <w:trHeight w:val="395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B32BD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ase 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A4AA1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595A&gt;G c.1285A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1E4B4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Thr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99Ala p.Ile429V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3A1C70" w14:textId="77777777" w:rsidR="00B63DB8" w:rsidRPr="00D87FDE" w:rsidRDefault="00B63DB8" w:rsidP="00F82B1D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D87FDE">
              <w:rPr>
                <w:rFonts w:ascii="Times New Roman" w:hAnsi="Times New Roman"/>
                <w:sz w:val="18"/>
                <w:szCs w:val="18"/>
              </w:rPr>
              <w:t>PaternalMatern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61B90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E03E7D4" w14:textId="77777777" w:rsidR="00B63DB8" w:rsidRPr="00D87FDE" w:rsidRDefault="00B63DB8" w:rsidP="00F82B1D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4.071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6E1A94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A26D232" w14:textId="77777777" w:rsidR="00B63DB8" w:rsidRPr="00D87FDE" w:rsidRDefault="00B63DB8" w:rsidP="00F82B1D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5.617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E5A88C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T (0.194)</w:t>
            </w:r>
          </w:p>
          <w:p w14:paraId="723D1D9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T (0.8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A61795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B (0.246)</w:t>
            </w:r>
          </w:p>
          <w:p w14:paraId="57E3793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B (0.06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AEBEE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C (0.999)</w:t>
            </w:r>
          </w:p>
          <w:p w14:paraId="66DF528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C (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06EDDD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22.7)</w:t>
            </w:r>
          </w:p>
          <w:p w14:paraId="58423DA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T (14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45004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985)</w:t>
            </w:r>
          </w:p>
          <w:p w14:paraId="7227480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9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0317E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706)</w:t>
            </w:r>
          </w:p>
          <w:p w14:paraId="59B8B53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7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0DA11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6.07)</w:t>
            </w:r>
          </w:p>
          <w:p w14:paraId="0BEA484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4.7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E37980" w14:textId="77777777" w:rsidR="00B63DB8" w:rsidRPr="00D87FDE" w:rsidRDefault="00B63DB8" w:rsidP="00F82B1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1.000)</w:t>
            </w:r>
          </w:p>
          <w:p w14:paraId="72B8F5B2" w14:textId="77777777" w:rsidR="00B63DB8" w:rsidRPr="00D87FDE" w:rsidRDefault="00B63DB8" w:rsidP="00F82B1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1.000)</w:t>
            </w:r>
          </w:p>
        </w:tc>
      </w:tr>
      <w:tr w:rsidR="00B63DB8" w:rsidRPr="00D87FDE" w14:paraId="566673F3" w14:textId="77777777" w:rsidTr="00F82B1D">
        <w:trPr>
          <w:trHeight w:val="395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F7805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ase 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03319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680A&gt;T c.5732T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193541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Gln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227Leu p.Ile1940Th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0DBA1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aternal</w:t>
            </w:r>
          </w:p>
          <w:p w14:paraId="15A8E5F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Mate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8BE86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115EF0C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.966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4737A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12F51E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2.668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658F9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039)</w:t>
            </w:r>
          </w:p>
          <w:p w14:paraId="4641823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2C545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B (0.388)</w:t>
            </w:r>
          </w:p>
          <w:p w14:paraId="71AB9485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D (0.93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6D9E2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 (0.879)</w:t>
            </w:r>
          </w:p>
          <w:p w14:paraId="2E588D3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C (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2F45E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T (13.32)</w:t>
            </w:r>
          </w:p>
          <w:p w14:paraId="2E99D2F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3E0C1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889)</w:t>
            </w:r>
          </w:p>
          <w:p w14:paraId="0D63A6F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9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08A02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706)</w:t>
            </w:r>
          </w:p>
          <w:p w14:paraId="3CF3E26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73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40C5F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C (-4.26)</w:t>
            </w:r>
          </w:p>
          <w:p w14:paraId="16F81C1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5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5AFD4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1.000)</w:t>
            </w:r>
          </w:p>
          <w:p w14:paraId="08B3022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1.000)</w:t>
            </w:r>
          </w:p>
        </w:tc>
      </w:tr>
      <w:tr w:rsidR="00B63DB8" w:rsidRPr="00D87FDE" w14:paraId="727F5FEF" w14:textId="77777777" w:rsidTr="00F82B1D">
        <w:trPr>
          <w:trHeight w:val="395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7B0CB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ase 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A2ACD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3032T&gt;C</w:t>
            </w:r>
          </w:p>
          <w:p w14:paraId="05CE1D2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4186G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40777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Ile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011Thr</w:t>
            </w:r>
          </w:p>
          <w:p w14:paraId="77331EF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Asp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396H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36C4C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Maternal</w:t>
            </w:r>
          </w:p>
          <w:p w14:paraId="7329417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ate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C26833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.478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  <w:p w14:paraId="0D2435E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33F246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.584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  <w:p w14:paraId="00E232B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C11ED5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006)</w:t>
            </w:r>
          </w:p>
          <w:p w14:paraId="0BC87E4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A0AE1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B (0.257)</w:t>
            </w:r>
          </w:p>
          <w:p w14:paraId="20444A9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D (1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6EEBBE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C (0.871)</w:t>
            </w:r>
          </w:p>
          <w:p w14:paraId="3FAC65F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C (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D079B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23.5)</w:t>
            </w:r>
          </w:p>
          <w:p w14:paraId="7FDB2CA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4D49E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982)</w:t>
            </w:r>
          </w:p>
          <w:p w14:paraId="2E18FC2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9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8E713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732)</w:t>
            </w:r>
          </w:p>
          <w:p w14:paraId="6698EC1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73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A539C5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4.76)</w:t>
            </w:r>
          </w:p>
          <w:p w14:paraId="44A5FC2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5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C6555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1.000)</w:t>
            </w:r>
          </w:p>
          <w:p w14:paraId="09C555F5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1.000)</w:t>
            </w:r>
          </w:p>
        </w:tc>
      </w:tr>
      <w:tr w:rsidR="00B63DB8" w:rsidRPr="00D87FDE" w14:paraId="72865547" w14:textId="77777777" w:rsidTr="00F82B1D">
        <w:trPr>
          <w:trHeight w:val="395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03C0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ase 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C8BAE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3896C&gt;T</w:t>
            </w:r>
          </w:p>
          <w:p w14:paraId="0467343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5998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B80B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Pro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299Leu</w:t>
            </w:r>
          </w:p>
          <w:p w14:paraId="1996D38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Gly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2029Ar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E18C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Maternal</w:t>
            </w:r>
          </w:p>
          <w:p w14:paraId="4B49FE69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ate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1D3BD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6.425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  <w:p w14:paraId="7114F27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.026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5D1C3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9.218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  <w:p w14:paraId="336CF14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1A0B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T (0.737)</w:t>
            </w:r>
          </w:p>
          <w:p w14:paraId="232F577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C032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B (0.001)</w:t>
            </w:r>
          </w:p>
          <w:p w14:paraId="1B5166C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D (1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0ACF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 (1.000)</w:t>
            </w:r>
          </w:p>
          <w:p w14:paraId="725792C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C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6FED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T (11.81)</w:t>
            </w:r>
          </w:p>
          <w:p w14:paraId="358A4AA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EC16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T (0.116)</w:t>
            </w:r>
          </w:p>
          <w:p w14:paraId="6F2DA8D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9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30A9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731)</w:t>
            </w:r>
          </w:p>
          <w:p w14:paraId="00A9E54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73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CC8A0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C (-0.217)</w:t>
            </w:r>
          </w:p>
          <w:p w14:paraId="11D8678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5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9108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NC (0.820)</w:t>
            </w:r>
          </w:p>
          <w:p w14:paraId="14CC091D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1.000)</w:t>
            </w:r>
          </w:p>
        </w:tc>
      </w:tr>
      <w:tr w:rsidR="00B63DB8" w:rsidRPr="00D87FDE" w14:paraId="20E31513" w14:textId="77777777" w:rsidTr="00F82B1D">
        <w:trPr>
          <w:trHeight w:val="395"/>
          <w:jc w:val="center"/>
        </w:trPr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6828A6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ase 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903F31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.5830-4G&gt;A c.3367C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790E41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C8B053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87FDE">
              <w:rPr>
                <w:rFonts w:ascii="Times New Roman" w:hAnsi="Times New Roman"/>
                <w:sz w:val="18"/>
                <w:szCs w:val="18"/>
              </w:rPr>
              <w:t>p.Pro</w:t>
            </w:r>
            <w:proofErr w:type="gramEnd"/>
            <w:r w:rsidRPr="00D87FDE">
              <w:rPr>
                <w:rFonts w:ascii="Times New Roman" w:hAnsi="Times New Roman"/>
                <w:sz w:val="18"/>
                <w:szCs w:val="18"/>
              </w:rPr>
              <w:t>1123Th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C541E64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aternal</w:t>
            </w:r>
          </w:p>
          <w:p w14:paraId="421ED5A5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M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3F6E366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2.760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  <w:p w14:paraId="217E8C55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EDA6F46" w14:textId="77777777" w:rsidR="00B63DB8" w:rsidRPr="00D87FDE" w:rsidRDefault="00B63DB8" w:rsidP="00F82B1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1.040×10</w:t>
            </w:r>
            <w:r w:rsidRPr="00D87FDE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  <w:p w14:paraId="6CEB947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4AB706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6002CFF1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0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66F02BD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6CDAD8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PD (0.99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B878550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912236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C (1.0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7E5225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C639ACF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23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436AEF2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0E25926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9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682DB78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52A948A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D (0.7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D91350C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66ACC8B3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6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D9C75D7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4661616B" w14:textId="77777777" w:rsidR="00B63DB8" w:rsidRPr="00D87FDE" w:rsidRDefault="00B63DB8" w:rsidP="00F82B1D">
            <w:pPr>
              <w:rPr>
                <w:rFonts w:ascii="Times New Roman" w:hAnsi="Times New Roman"/>
                <w:sz w:val="18"/>
                <w:szCs w:val="18"/>
              </w:rPr>
            </w:pPr>
            <w:r w:rsidRPr="00D87FDE">
              <w:rPr>
                <w:rFonts w:ascii="Times New Roman" w:hAnsi="Times New Roman"/>
                <w:sz w:val="18"/>
                <w:szCs w:val="18"/>
              </w:rPr>
              <w:t>C (1.000)</w:t>
            </w:r>
          </w:p>
        </w:tc>
      </w:tr>
    </w:tbl>
    <w:p w14:paraId="42AC2D27" w14:textId="77777777" w:rsidR="00B63DB8" w:rsidRPr="00D87FDE" w:rsidRDefault="00B63DB8" w:rsidP="00B63DB8">
      <w:pPr>
        <w:rPr>
          <w:rFonts w:ascii="Times New Roman" w:hAnsi="Times New Roman"/>
        </w:rPr>
      </w:pPr>
      <w:r w:rsidRPr="00D87FDE">
        <w:rPr>
          <w:rFonts w:ascii="Times New Roman" w:hAnsi="Times New Roman"/>
        </w:rPr>
        <w:t xml:space="preserve">Abbreviations: B, benign; C, conserved; CADD, combined annotation dependent depletion; D, damaging; DC, disease-causing; </w:t>
      </w:r>
      <w:proofErr w:type="spellStart"/>
      <w:r w:rsidRPr="00D87FDE">
        <w:rPr>
          <w:rFonts w:ascii="Times New Roman" w:hAnsi="Times New Roman"/>
        </w:rPr>
        <w:t>Fathmm</w:t>
      </w:r>
      <w:proofErr w:type="spellEnd"/>
      <w:r w:rsidRPr="00D87FDE">
        <w:rPr>
          <w:rFonts w:ascii="Times New Roman" w:hAnsi="Times New Roman"/>
        </w:rPr>
        <w:t xml:space="preserve">-MKL, functional analysis through hidden </w:t>
      </w:r>
      <w:proofErr w:type="spellStart"/>
      <w:r w:rsidRPr="00D87FDE">
        <w:rPr>
          <w:rFonts w:ascii="Times New Roman" w:hAnsi="Times New Roman"/>
        </w:rPr>
        <w:t>markov</w:t>
      </w:r>
      <w:proofErr w:type="spellEnd"/>
      <w:r w:rsidRPr="00D87FDE">
        <w:rPr>
          <w:rFonts w:ascii="Times New Roman" w:hAnsi="Times New Roman"/>
        </w:rPr>
        <w:t xml:space="preserve"> models–multiple kernels learning; </w:t>
      </w:r>
      <w:proofErr w:type="spellStart"/>
      <w:r w:rsidRPr="00D87FDE">
        <w:rPr>
          <w:rFonts w:ascii="Times New Roman" w:hAnsi="Times New Roman"/>
        </w:rPr>
        <w:t>FitCons</w:t>
      </w:r>
      <w:proofErr w:type="spellEnd"/>
      <w:r w:rsidRPr="00D87FDE">
        <w:rPr>
          <w:rFonts w:ascii="Times New Roman" w:hAnsi="Times New Roman"/>
        </w:rPr>
        <w:t xml:space="preserve">, the fitness consequences of functional annotation; GERP, genomic evolutionary rate profiling; MAF, minor allele frequency from </w:t>
      </w:r>
      <w:proofErr w:type="spellStart"/>
      <w:r w:rsidRPr="00D87FDE">
        <w:rPr>
          <w:rFonts w:ascii="Times New Roman" w:hAnsi="Times New Roman"/>
        </w:rPr>
        <w:t>gnomAD</w:t>
      </w:r>
      <w:proofErr w:type="spellEnd"/>
      <w:r w:rsidRPr="00D87FDE">
        <w:rPr>
          <w:rFonts w:ascii="Times New Roman" w:hAnsi="Times New Roman"/>
        </w:rPr>
        <w:t xml:space="preserve">; MAF-EAS, minor allele frequency from </w:t>
      </w:r>
      <w:proofErr w:type="spellStart"/>
      <w:r w:rsidRPr="00D87FDE">
        <w:rPr>
          <w:rFonts w:ascii="Times New Roman" w:hAnsi="Times New Roman"/>
        </w:rPr>
        <w:t>gnomAD</w:t>
      </w:r>
      <w:proofErr w:type="spellEnd"/>
      <w:r w:rsidRPr="00D87FDE">
        <w:rPr>
          <w:rFonts w:ascii="Times New Roman" w:hAnsi="Times New Roman"/>
        </w:rPr>
        <w:t xml:space="preserve">-East Asian population; NC, non-conserved; P, polymorphism; PD, </w:t>
      </w:r>
      <w:proofErr w:type="spellStart"/>
      <w:r w:rsidRPr="00D87FDE">
        <w:rPr>
          <w:rFonts w:ascii="Times New Roman" w:hAnsi="Times New Roman"/>
        </w:rPr>
        <w:t>probably_damaging</w:t>
      </w:r>
      <w:proofErr w:type="spellEnd"/>
      <w:r w:rsidRPr="00D87FDE">
        <w:rPr>
          <w:rFonts w:ascii="Times New Roman" w:hAnsi="Times New Roman"/>
        </w:rPr>
        <w:t>; PP2_Var, polyphen2_HVAR; SIFT, sorting intolerant from tolerant; T, tolerable.</w:t>
      </w:r>
    </w:p>
    <w:p w14:paraId="552CF4C2" w14:textId="7F436BBC" w:rsidR="005B0D37" w:rsidRPr="00D87FDE" w:rsidRDefault="005B0D37" w:rsidP="00CE13D6">
      <w:pPr>
        <w:spacing w:after="240"/>
        <w:rPr>
          <w:rFonts w:ascii="Times New Roman" w:hAnsi="Times New Roman"/>
          <w:b/>
          <w:bCs/>
          <w:sz w:val="24"/>
          <w:szCs w:val="24"/>
        </w:rPr>
      </w:pPr>
    </w:p>
    <w:p w14:paraId="5888F505" w14:textId="192CA60C" w:rsidR="00B63DB8" w:rsidRPr="00D87FDE" w:rsidRDefault="00B63DB8" w:rsidP="00CE13D6">
      <w:pPr>
        <w:spacing w:after="240"/>
        <w:rPr>
          <w:rFonts w:ascii="Times New Roman" w:hAnsi="Times New Roman"/>
          <w:b/>
          <w:bCs/>
          <w:sz w:val="24"/>
          <w:szCs w:val="24"/>
        </w:rPr>
      </w:pPr>
    </w:p>
    <w:p w14:paraId="60EADD0B" w14:textId="2D2EE22A" w:rsidR="00B63DB8" w:rsidRPr="00D87FDE" w:rsidRDefault="00B63DB8" w:rsidP="00CE13D6">
      <w:pPr>
        <w:spacing w:after="240"/>
        <w:rPr>
          <w:rFonts w:ascii="Times New Roman" w:hAnsi="Times New Roman"/>
          <w:b/>
          <w:bCs/>
          <w:sz w:val="24"/>
          <w:szCs w:val="24"/>
        </w:rPr>
      </w:pPr>
    </w:p>
    <w:p w14:paraId="7AA71FB3" w14:textId="77777777" w:rsidR="00B63DB8" w:rsidRPr="00D87FDE" w:rsidRDefault="00B63DB8" w:rsidP="00CE13D6">
      <w:pPr>
        <w:spacing w:after="240"/>
        <w:rPr>
          <w:rFonts w:ascii="Times New Roman" w:hAnsi="Times New Roman"/>
          <w:b/>
          <w:bCs/>
          <w:sz w:val="24"/>
          <w:szCs w:val="24"/>
        </w:rPr>
      </w:pPr>
    </w:p>
    <w:p w14:paraId="69DDA309" w14:textId="7D1E0B9B" w:rsidR="00993AE7" w:rsidRPr="00D87FDE" w:rsidRDefault="00993AE7" w:rsidP="009B1C4D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  <w:r w:rsidRPr="00D87FDE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9B1C4D" w:rsidRPr="00D87FDE">
        <w:rPr>
          <w:rFonts w:ascii="Times New Roman" w:hAnsi="Times New Roman"/>
          <w:b/>
          <w:bCs/>
          <w:sz w:val="24"/>
          <w:szCs w:val="24"/>
        </w:rPr>
        <w:t>S</w:t>
      </w:r>
      <w:r w:rsidR="00C62BC5" w:rsidRPr="00D87FDE">
        <w:rPr>
          <w:rFonts w:ascii="Times New Roman" w:hAnsi="Times New Roman"/>
          <w:b/>
          <w:bCs/>
          <w:sz w:val="24"/>
          <w:szCs w:val="24"/>
        </w:rPr>
        <w:t>4</w:t>
      </w:r>
      <w:r w:rsidRPr="00D87FDE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742629" w:rsidRPr="00D87FDE">
        <w:rPr>
          <w:rFonts w:ascii="Times New Roman" w:hAnsi="Times New Roman"/>
          <w:b/>
          <w:bCs/>
          <w:sz w:val="24"/>
          <w:szCs w:val="24"/>
        </w:rPr>
        <w:t>Congenital hydrocephalus</w:t>
      </w:r>
      <w:r w:rsidR="00F8558F" w:rsidRPr="00D87FDE">
        <w:rPr>
          <w:rFonts w:ascii="Times New Roman" w:hAnsi="Times New Roman"/>
          <w:b/>
          <w:bCs/>
          <w:sz w:val="24"/>
          <w:szCs w:val="24"/>
        </w:rPr>
        <w:t xml:space="preserve">-related </w:t>
      </w:r>
      <w:r w:rsidR="00C62BC5" w:rsidRPr="00D87FDE">
        <w:rPr>
          <w:rFonts w:ascii="Times New Roman" w:hAnsi="Times New Roman"/>
          <w:b/>
          <w:bCs/>
          <w:i/>
          <w:sz w:val="24"/>
          <w:szCs w:val="24"/>
        </w:rPr>
        <w:t>MP</w:t>
      </w:r>
      <w:r w:rsidR="00742629" w:rsidRPr="00D87FDE">
        <w:rPr>
          <w:rFonts w:ascii="Times New Roman" w:hAnsi="Times New Roman"/>
          <w:b/>
          <w:bCs/>
          <w:i/>
          <w:sz w:val="24"/>
          <w:szCs w:val="24"/>
        </w:rPr>
        <w:t>D</w:t>
      </w:r>
      <w:r w:rsidR="00C62BC5" w:rsidRPr="00D87FDE">
        <w:rPr>
          <w:rFonts w:ascii="Times New Roman" w:hAnsi="Times New Roman"/>
          <w:b/>
          <w:bCs/>
          <w:i/>
          <w:sz w:val="24"/>
          <w:szCs w:val="24"/>
        </w:rPr>
        <w:t>Z</w:t>
      </w:r>
      <w:r w:rsidR="00F8558F" w:rsidRPr="00D87FDE">
        <w:rPr>
          <w:rFonts w:ascii="Times New Roman" w:hAnsi="Times New Roman"/>
          <w:b/>
          <w:bCs/>
          <w:sz w:val="24"/>
          <w:szCs w:val="24"/>
        </w:rPr>
        <w:t xml:space="preserve"> mutations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816"/>
        <w:gridCol w:w="2864"/>
        <w:gridCol w:w="4192"/>
        <w:gridCol w:w="3073"/>
        <w:gridCol w:w="1746"/>
      </w:tblGrid>
      <w:tr w:rsidR="00BE7B1A" w:rsidRPr="00D87FDE" w14:paraId="09200F43" w14:textId="77777777" w:rsidTr="00FE0B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8093D6" w14:textId="679B7D1E" w:rsidR="00F15BC9" w:rsidRPr="00D87FDE" w:rsidRDefault="0066777F" w:rsidP="00BE7B1A">
            <w:pPr>
              <w:rPr>
                <w:rFonts w:ascii="Times New Roman" w:hAnsi="Times New Roman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Cs w:val="0"/>
                <w:szCs w:val="21"/>
              </w:rPr>
              <w:t>Case</w:t>
            </w:r>
            <w:r w:rsidR="00CE1399" w:rsidRPr="00D87FDE">
              <w:rPr>
                <w:rFonts w:ascii="Times New Roman" w:hAnsi="Times New Roman"/>
                <w:bCs w:val="0"/>
                <w:szCs w:val="21"/>
              </w:rPr>
              <w:t xml:space="preserve"> ID</w:t>
            </w:r>
          </w:p>
        </w:tc>
        <w:tc>
          <w:tcPr>
            <w:tcW w:w="28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0F9F86" w14:textId="2816E743" w:rsidR="00F15BC9" w:rsidRPr="00D87FDE" w:rsidRDefault="00F15BC9" w:rsidP="00CC0C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 w:rsidRPr="00D87FDE">
              <w:rPr>
                <w:rFonts w:ascii="Times New Roman" w:eastAsia="Times New Roman" w:hAnsi="Times New Roman"/>
                <w:bCs w:val="0"/>
                <w:color w:val="000000"/>
                <w:szCs w:val="21"/>
              </w:rPr>
              <w:t>Nucleotide change</w:t>
            </w:r>
          </w:p>
        </w:tc>
        <w:tc>
          <w:tcPr>
            <w:tcW w:w="41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B4653E" w14:textId="11C62047" w:rsidR="00F15BC9" w:rsidRPr="00D87FDE" w:rsidRDefault="00F15BC9" w:rsidP="00CC0C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 w:rsidRPr="00D87FDE">
              <w:rPr>
                <w:rFonts w:ascii="Times New Roman" w:eastAsia="Times New Roman" w:hAnsi="Times New Roman"/>
                <w:bCs w:val="0"/>
                <w:color w:val="000000"/>
                <w:szCs w:val="21"/>
              </w:rPr>
              <w:t>Amino acid change</w:t>
            </w:r>
          </w:p>
        </w:tc>
        <w:tc>
          <w:tcPr>
            <w:tcW w:w="3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CAF9A" w14:textId="59101148" w:rsidR="00F15BC9" w:rsidRPr="00D87FDE" w:rsidRDefault="00F15BC9" w:rsidP="00CC0C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Cs w:val="0"/>
                <w:szCs w:val="21"/>
              </w:rPr>
              <w:t>Inheritance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572839" w14:textId="149B9312" w:rsidR="00F15BC9" w:rsidRPr="00D87FDE" w:rsidRDefault="00F15BC9" w:rsidP="00CC0C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Cs w:val="0"/>
                <w:szCs w:val="21"/>
              </w:rPr>
              <w:t>Reference</w:t>
            </w:r>
          </w:p>
        </w:tc>
      </w:tr>
      <w:tr w:rsidR="00BE7B1A" w:rsidRPr="00D87FDE" w14:paraId="2E53BA3A" w14:textId="77777777" w:rsidTr="00FE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179D1FF1" w14:textId="58FD55ED" w:rsidR="00F15BC9" w:rsidRPr="00D87FDE" w:rsidRDefault="00F15BC9" w:rsidP="00CC0C14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2864" w:type="dxa"/>
            <w:vAlign w:val="center"/>
          </w:tcPr>
          <w:p w14:paraId="06D6CF97" w14:textId="735B003B" w:rsidR="00F15BC9" w:rsidRPr="00D87FDE" w:rsidRDefault="00F15BC9" w:rsidP="00CC0C1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c.394G&gt;A</w:t>
            </w:r>
            <w:r w:rsidRPr="00D87FD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;</w:t>
            </w:r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 xml:space="preserve"> c.1744C&gt;G</w:t>
            </w:r>
          </w:p>
        </w:tc>
        <w:tc>
          <w:tcPr>
            <w:tcW w:w="4192" w:type="dxa"/>
            <w:vAlign w:val="center"/>
          </w:tcPr>
          <w:p w14:paraId="01DF2317" w14:textId="59998BC1" w:rsidR="00F15BC9" w:rsidRPr="00D87FDE" w:rsidRDefault="00F15BC9" w:rsidP="00CC0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proofErr w:type="gramStart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p.Gly</w:t>
            </w:r>
            <w:proofErr w:type="gramEnd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132Ser</w:t>
            </w:r>
            <w:r w:rsidRPr="00D87FDE">
              <w:rPr>
                <w:rFonts w:ascii="Times New Roman" w:hAnsi="Times New Roman"/>
                <w:bCs/>
                <w:szCs w:val="21"/>
              </w:rPr>
              <w:t xml:space="preserve">; </w:t>
            </w:r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p.Leu582Val</w:t>
            </w:r>
          </w:p>
        </w:tc>
        <w:tc>
          <w:tcPr>
            <w:tcW w:w="3073" w:type="dxa"/>
            <w:vAlign w:val="center"/>
          </w:tcPr>
          <w:p w14:paraId="6851E838" w14:textId="62FF7EB5" w:rsidR="00F15BC9" w:rsidRPr="00D87FDE" w:rsidRDefault="00F15BC9" w:rsidP="00BE7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Maternal;</w:t>
            </w:r>
            <w:r w:rsidR="00BE7B1A" w:rsidRPr="00D87FDE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D87FDE">
              <w:rPr>
                <w:rFonts w:ascii="Times New Roman" w:hAnsi="Times New Roman"/>
                <w:bCs/>
                <w:szCs w:val="21"/>
              </w:rPr>
              <w:t>Paternal</w:t>
            </w:r>
          </w:p>
        </w:tc>
        <w:tc>
          <w:tcPr>
            <w:tcW w:w="1746" w:type="dxa"/>
            <w:vAlign w:val="center"/>
          </w:tcPr>
          <w:p w14:paraId="4C9E0AE1" w14:textId="637EEA99" w:rsidR="00F15BC9" w:rsidRPr="00D87FDE" w:rsidRDefault="00B03809" w:rsidP="00E07A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(</w:t>
            </w:r>
            <w:r w:rsidR="00E07A85" w:rsidRPr="00D87FDE">
              <w:rPr>
                <w:rFonts w:ascii="Times New Roman" w:hAnsi="Times New Roman"/>
                <w:bCs/>
                <w:szCs w:val="21"/>
              </w:rPr>
              <w:t>1</w:t>
            </w:r>
            <w:r w:rsidRPr="00D87FDE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  <w:tr w:rsidR="00BE7B1A" w:rsidRPr="00D87FDE" w14:paraId="709A2F33" w14:textId="77777777" w:rsidTr="00FE0BD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5D1C06CE" w14:textId="09D65365" w:rsidR="00F15BC9" w:rsidRPr="00D87FDE" w:rsidRDefault="00F15BC9" w:rsidP="00CC0C14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 w:val="0"/>
                <w:bCs w:val="0"/>
                <w:szCs w:val="21"/>
              </w:rPr>
              <w:t>2</w:t>
            </w:r>
          </w:p>
        </w:tc>
        <w:tc>
          <w:tcPr>
            <w:tcW w:w="2864" w:type="dxa"/>
            <w:vAlign w:val="center"/>
          </w:tcPr>
          <w:p w14:paraId="1958F6C8" w14:textId="38AD931A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c.5278G&gt;A</w:t>
            </w:r>
          </w:p>
        </w:tc>
        <w:tc>
          <w:tcPr>
            <w:tcW w:w="4192" w:type="dxa"/>
            <w:vAlign w:val="center"/>
          </w:tcPr>
          <w:p w14:paraId="173DEE78" w14:textId="3D87DC04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proofErr w:type="gramStart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p.Ala</w:t>
            </w:r>
            <w:proofErr w:type="gramEnd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1760Thr</w:t>
            </w:r>
          </w:p>
        </w:tc>
        <w:tc>
          <w:tcPr>
            <w:tcW w:w="3073" w:type="dxa"/>
            <w:vAlign w:val="center"/>
          </w:tcPr>
          <w:p w14:paraId="3DF23F12" w14:textId="76B9825E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Paternal</w:t>
            </w:r>
            <w:r w:rsidRPr="00D87FDE">
              <w:rPr>
                <w:rFonts w:ascii="Times New Roman" w:eastAsia="等线" w:hAnsi="Times New Roman"/>
                <w:color w:val="000000"/>
                <w:szCs w:val="21"/>
              </w:rPr>
              <w:t>; Maternal</w:t>
            </w:r>
          </w:p>
        </w:tc>
        <w:tc>
          <w:tcPr>
            <w:tcW w:w="1746" w:type="dxa"/>
            <w:vAlign w:val="center"/>
          </w:tcPr>
          <w:p w14:paraId="1724BB51" w14:textId="3343C9E6" w:rsidR="00F15BC9" w:rsidRPr="00D87FDE" w:rsidRDefault="00B03809" w:rsidP="00E07A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(</w:t>
            </w:r>
            <w:r w:rsidR="00E07A85" w:rsidRPr="00D87FDE">
              <w:rPr>
                <w:rFonts w:ascii="Times New Roman" w:hAnsi="Times New Roman"/>
                <w:bCs/>
                <w:szCs w:val="21"/>
              </w:rPr>
              <w:t>2</w:t>
            </w:r>
            <w:r w:rsidRPr="00D87FDE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  <w:tr w:rsidR="00BE7B1A" w:rsidRPr="00D87FDE" w14:paraId="19A83869" w14:textId="77777777" w:rsidTr="00FE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5F6EDC3A" w14:textId="7E4A0B8D" w:rsidR="00F15BC9" w:rsidRPr="00D87FDE" w:rsidRDefault="00F15BC9" w:rsidP="00CC0C14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2864" w:type="dxa"/>
            <w:vAlign w:val="center"/>
          </w:tcPr>
          <w:p w14:paraId="3B037E8D" w14:textId="448FE196" w:rsidR="00F15BC9" w:rsidRPr="00D87FDE" w:rsidRDefault="00F15BC9" w:rsidP="00CC0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c.533+1G&gt;T</w:t>
            </w:r>
          </w:p>
        </w:tc>
        <w:tc>
          <w:tcPr>
            <w:tcW w:w="4192" w:type="dxa"/>
            <w:vAlign w:val="center"/>
          </w:tcPr>
          <w:p w14:paraId="101ACD21" w14:textId="5ECE1454" w:rsidR="00F15BC9" w:rsidRPr="00D87FDE" w:rsidRDefault="00F15BC9" w:rsidP="00CC0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-</w:t>
            </w:r>
          </w:p>
        </w:tc>
        <w:tc>
          <w:tcPr>
            <w:tcW w:w="3073" w:type="dxa"/>
            <w:vAlign w:val="center"/>
          </w:tcPr>
          <w:p w14:paraId="6F3C1FA9" w14:textId="45CB4EDA" w:rsidR="00F15BC9" w:rsidRPr="00D87FDE" w:rsidRDefault="00F15BC9" w:rsidP="00CC0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Paternal</w:t>
            </w:r>
            <w:r w:rsidRPr="00D87FDE">
              <w:rPr>
                <w:rFonts w:ascii="Times New Roman" w:eastAsia="等线" w:hAnsi="Times New Roman"/>
                <w:color w:val="000000"/>
                <w:szCs w:val="21"/>
              </w:rPr>
              <w:t>; Maternal</w:t>
            </w:r>
          </w:p>
        </w:tc>
        <w:tc>
          <w:tcPr>
            <w:tcW w:w="1746" w:type="dxa"/>
            <w:vAlign w:val="center"/>
          </w:tcPr>
          <w:p w14:paraId="5F068EFC" w14:textId="44C4E8CB" w:rsidR="00F15BC9" w:rsidRPr="00D87FDE" w:rsidRDefault="00B03809" w:rsidP="00E07A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(</w:t>
            </w:r>
            <w:r w:rsidR="00E07A85" w:rsidRPr="00D87FDE">
              <w:rPr>
                <w:rFonts w:ascii="Times New Roman" w:hAnsi="Times New Roman"/>
                <w:bCs/>
                <w:szCs w:val="21"/>
              </w:rPr>
              <w:t>3</w:t>
            </w:r>
            <w:r w:rsidRPr="00D87FDE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  <w:tr w:rsidR="00BE7B1A" w:rsidRPr="00D87FDE" w14:paraId="56B649D3" w14:textId="77777777" w:rsidTr="00FE0BD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6611BCAC" w14:textId="157D08A0" w:rsidR="00F15BC9" w:rsidRPr="00D87FDE" w:rsidRDefault="00F15BC9" w:rsidP="00CC0C14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 w:val="0"/>
                <w:bCs w:val="0"/>
                <w:szCs w:val="21"/>
              </w:rPr>
              <w:t>4-7</w:t>
            </w:r>
          </w:p>
        </w:tc>
        <w:tc>
          <w:tcPr>
            <w:tcW w:w="2864" w:type="dxa"/>
            <w:vAlign w:val="center"/>
          </w:tcPr>
          <w:p w14:paraId="6F187A6F" w14:textId="47DED420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c.628C&gt;T</w:t>
            </w:r>
          </w:p>
        </w:tc>
        <w:tc>
          <w:tcPr>
            <w:tcW w:w="4192" w:type="dxa"/>
            <w:vAlign w:val="center"/>
          </w:tcPr>
          <w:p w14:paraId="51800A25" w14:textId="29E8BE24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proofErr w:type="gramStart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p.Gln</w:t>
            </w:r>
            <w:proofErr w:type="gramEnd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210Term</w:t>
            </w:r>
          </w:p>
        </w:tc>
        <w:tc>
          <w:tcPr>
            <w:tcW w:w="3073" w:type="dxa"/>
            <w:vAlign w:val="center"/>
          </w:tcPr>
          <w:p w14:paraId="38120A5A" w14:textId="6FB15DD3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Paternal</w:t>
            </w:r>
            <w:r w:rsidRPr="00D87FDE">
              <w:rPr>
                <w:rFonts w:ascii="Times New Roman" w:eastAsia="等线" w:hAnsi="Times New Roman"/>
                <w:color w:val="000000"/>
                <w:szCs w:val="21"/>
              </w:rPr>
              <w:t>; Maternal</w:t>
            </w:r>
          </w:p>
        </w:tc>
        <w:tc>
          <w:tcPr>
            <w:tcW w:w="1746" w:type="dxa"/>
            <w:vAlign w:val="center"/>
          </w:tcPr>
          <w:p w14:paraId="6BC87851" w14:textId="43D20330" w:rsidR="00F15BC9" w:rsidRPr="00D87FDE" w:rsidRDefault="00B03809" w:rsidP="00FF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(</w:t>
            </w:r>
            <w:r w:rsidR="00CD6EA7" w:rsidRPr="00D87FDE">
              <w:rPr>
                <w:rFonts w:ascii="Times New Roman" w:hAnsi="Times New Roman"/>
                <w:bCs/>
                <w:szCs w:val="21"/>
              </w:rPr>
              <w:t xml:space="preserve">2, </w:t>
            </w:r>
            <w:r w:rsidR="00E07A85" w:rsidRPr="00D87FDE">
              <w:rPr>
                <w:rFonts w:ascii="Times New Roman" w:hAnsi="Times New Roman"/>
                <w:bCs/>
                <w:szCs w:val="21"/>
              </w:rPr>
              <w:t>4</w:t>
            </w:r>
            <w:r w:rsidR="008E5349" w:rsidRPr="00D87FDE">
              <w:rPr>
                <w:rFonts w:ascii="Times New Roman" w:hAnsi="Times New Roman"/>
                <w:bCs/>
                <w:szCs w:val="21"/>
              </w:rPr>
              <w:t>-6</w:t>
            </w:r>
            <w:r w:rsidRPr="00D87FDE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  <w:tr w:rsidR="00BE7B1A" w:rsidRPr="00D87FDE" w14:paraId="1E1F7A21" w14:textId="77777777" w:rsidTr="00FE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22D2B74C" w14:textId="10C1D4E7" w:rsidR="00F15BC9" w:rsidRPr="00D87FDE" w:rsidRDefault="00F15BC9" w:rsidP="00CC0C14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 w:val="0"/>
                <w:bCs w:val="0"/>
                <w:szCs w:val="21"/>
              </w:rPr>
              <w:t>8</w:t>
            </w:r>
          </w:p>
        </w:tc>
        <w:tc>
          <w:tcPr>
            <w:tcW w:w="2864" w:type="dxa"/>
            <w:vAlign w:val="center"/>
          </w:tcPr>
          <w:p w14:paraId="08CE90E4" w14:textId="0FDDD48A" w:rsidR="00F15BC9" w:rsidRPr="00D87FDE" w:rsidRDefault="00F15BC9" w:rsidP="00BE7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c.628C&gt;T</w:t>
            </w:r>
            <w:r w:rsidRPr="00D87FDE">
              <w:rPr>
                <w:rFonts w:ascii="Times New Roman" w:hAnsi="Times New Roman"/>
                <w:bCs/>
                <w:szCs w:val="21"/>
              </w:rPr>
              <w:t>;</w:t>
            </w:r>
            <w:r w:rsidR="00BE7B1A" w:rsidRPr="00D87FDE">
              <w:rPr>
                <w:rFonts w:ascii="Times New Roman" w:hAnsi="Times New Roman"/>
                <w:bCs/>
                <w:szCs w:val="21"/>
              </w:rPr>
              <w:t xml:space="preserve"> c.3283dup</w:t>
            </w:r>
          </w:p>
        </w:tc>
        <w:tc>
          <w:tcPr>
            <w:tcW w:w="4192" w:type="dxa"/>
            <w:vAlign w:val="center"/>
          </w:tcPr>
          <w:p w14:paraId="779929BB" w14:textId="1424B9B7" w:rsidR="00F15BC9" w:rsidRPr="00D87FDE" w:rsidRDefault="00F15BC9" w:rsidP="00BE7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proofErr w:type="gramStart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p.Gln</w:t>
            </w:r>
            <w:proofErr w:type="gramEnd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210Term</w:t>
            </w:r>
            <w:r w:rsidR="00BE7B1A" w:rsidRPr="00D87FDE">
              <w:rPr>
                <w:rFonts w:ascii="Times New Roman" w:hAnsi="Times New Roman"/>
                <w:bCs/>
                <w:szCs w:val="21"/>
              </w:rPr>
              <w:t xml:space="preserve">; </w:t>
            </w:r>
            <w:r w:rsidRPr="00D87FDE">
              <w:rPr>
                <w:rFonts w:ascii="Times New Roman" w:hAnsi="Times New Roman"/>
                <w:bCs/>
                <w:szCs w:val="21"/>
              </w:rPr>
              <w:t>p.Glu1095Glyfs*40</w:t>
            </w:r>
          </w:p>
        </w:tc>
        <w:tc>
          <w:tcPr>
            <w:tcW w:w="3073" w:type="dxa"/>
            <w:vAlign w:val="center"/>
          </w:tcPr>
          <w:p w14:paraId="49E2DFE5" w14:textId="46782249" w:rsidR="00F15BC9" w:rsidRPr="00D87FDE" w:rsidRDefault="00F15BC9" w:rsidP="00BE7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Maternal;</w:t>
            </w:r>
            <w:r w:rsidR="00BE7B1A" w:rsidRPr="00D87FDE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D87FDE">
              <w:rPr>
                <w:rFonts w:ascii="Times New Roman" w:hAnsi="Times New Roman"/>
                <w:bCs/>
                <w:szCs w:val="21"/>
              </w:rPr>
              <w:t>Paternal</w:t>
            </w:r>
          </w:p>
        </w:tc>
        <w:tc>
          <w:tcPr>
            <w:tcW w:w="1746" w:type="dxa"/>
            <w:vAlign w:val="center"/>
          </w:tcPr>
          <w:p w14:paraId="00B796C3" w14:textId="69763635" w:rsidR="00F15BC9" w:rsidRPr="00D87FDE" w:rsidRDefault="00B03809" w:rsidP="006677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(</w:t>
            </w:r>
            <w:r w:rsidR="0066777F" w:rsidRPr="00D87FDE">
              <w:rPr>
                <w:rFonts w:ascii="Times New Roman" w:hAnsi="Times New Roman"/>
                <w:bCs/>
                <w:szCs w:val="21"/>
              </w:rPr>
              <w:t>6</w:t>
            </w:r>
            <w:r w:rsidRPr="00D87FDE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  <w:tr w:rsidR="00BE7B1A" w:rsidRPr="00D87FDE" w14:paraId="01E3C3A6" w14:textId="77777777" w:rsidTr="00FE0BD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4DC7F9A2" w14:textId="70984341" w:rsidR="00F15BC9" w:rsidRPr="00D87FDE" w:rsidRDefault="00F15BC9" w:rsidP="00CC0C14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 w:val="0"/>
                <w:bCs w:val="0"/>
                <w:szCs w:val="21"/>
              </w:rPr>
              <w:t>9</w:t>
            </w:r>
          </w:p>
        </w:tc>
        <w:tc>
          <w:tcPr>
            <w:tcW w:w="2864" w:type="dxa"/>
            <w:vAlign w:val="center"/>
          </w:tcPr>
          <w:p w14:paraId="0BC09432" w14:textId="738496AE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c.1291_1294del</w:t>
            </w:r>
          </w:p>
        </w:tc>
        <w:tc>
          <w:tcPr>
            <w:tcW w:w="4192" w:type="dxa"/>
            <w:vAlign w:val="center"/>
          </w:tcPr>
          <w:p w14:paraId="7601FB8E" w14:textId="462BF37E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proofErr w:type="gramStart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p.Val</w:t>
            </w:r>
            <w:proofErr w:type="gramEnd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431Metfs*14</w:t>
            </w:r>
          </w:p>
        </w:tc>
        <w:tc>
          <w:tcPr>
            <w:tcW w:w="3073" w:type="dxa"/>
            <w:vAlign w:val="center"/>
          </w:tcPr>
          <w:p w14:paraId="451C7C09" w14:textId="09C1E8E6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Paternal</w:t>
            </w:r>
            <w:r w:rsidRPr="00D87FDE">
              <w:rPr>
                <w:rFonts w:ascii="Times New Roman" w:eastAsia="等线" w:hAnsi="Times New Roman"/>
                <w:color w:val="000000"/>
                <w:szCs w:val="21"/>
              </w:rPr>
              <w:t>; Maternal</w:t>
            </w:r>
          </w:p>
        </w:tc>
        <w:tc>
          <w:tcPr>
            <w:tcW w:w="1746" w:type="dxa"/>
            <w:vAlign w:val="center"/>
          </w:tcPr>
          <w:p w14:paraId="222BB5A2" w14:textId="36D250A8" w:rsidR="00F15BC9" w:rsidRPr="00D87FDE" w:rsidRDefault="00B03809" w:rsidP="00FF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(</w:t>
            </w:r>
            <w:r w:rsidR="00FF5303" w:rsidRPr="00D87FDE">
              <w:rPr>
                <w:rFonts w:ascii="Times New Roman" w:hAnsi="Times New Roman"/>
                <w:bCs/>
                <w:szCs w:val="21"/>
              </w:rPr>
              <w:t>3</w:t>
            </w:r>
            <w:r w:rsidRPr="00D87FDE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  <w:tr w:rsidR="00BE7B1A" w:rsidRPr="00D87FDE" w14:paraId="32B725DF" w14:textId="77777777" w:rsidTr="00FE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7370543C" w14:textId="227C2478" w:rsidR="00F15BC9" w:rsidRPr="00D87FDE" w:rsidRDefault="00F15BC9" w:rsidP="00CC0C14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 w:val="0"/>
                <w:bCs w:val="0"/>
                <w:szCs w:val="21"/>
              </w:rPr>
              <w:t>10</w:t>
            </w:r>
          </w:p>
        </w:tc>
        <w:tc>
          <w:tcPr>
            <w:tcW w:w="2864" w:type="dxa"/>
            <w:vAlign w:val="center"/>
          </w:tcPr>
          <w:p w14:paraId="375C849F" w14:textId="02843C27" w:rsidR="00F15BC9" w:rsidRPr="00D87FDE" w:rsidRDefault="00F15BC9" w:rsidP="00CC0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c.2248C&gt;T</w:t>
            </w:r>
          </w:p>
        </w:tc>
        <w:tc>
          <w:tcPr>
            <w:tcW w:w="4192" w:type="dxa"/>
            <w:vAlign w:val="center"/>
          </w:tcPr>
          <w:p w14:paraId="7358A74B" w14:textId="0EA911DF" w:rsidR="00F15BC9" w:rsidRPr="00D87FDE" w:rsidRDefault="00F15BC9" w:rsidP="00CC0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proofErr w:type="gramStart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p.Arg</w:t>
            </w:r>
            <w:proofErr w:type="gramEnd"/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750Term</w:t>
            </w:r>
          </w:p>
        </w:tc>
        <w:tc>
          <w:tcPr>
            <w:tcW w:w="3073" w:type="dxa"/>
            <w:vAlign w:val="center"/>
          </w:tcPr>
          <w:p w14:paraId="2B16D8CA" w14:textId="34F3D868" w:rsidR="00F15BC9" w:rsidRPr="00D87FDE" w:rsidRDefault="00F15BC9" w:rsidP="00CC0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Paternal</w:t>
            </w:r>
            <w:r w:rsidRPr="00D87FDE">
              <w:rPr>
                <w:rFonts w:ascii="Times New Roman" w:eastAsia="等线" w:hAnsi="Times New Roman"/>
                <w:color w:val="000000"/>
                <w:szCs w:val="21"/>
              </w:rPr>
              <w:t>; Maternal</w:t>
            </w:r>
          </w:p>
        </w:tc>
        <w:tc>
          <w:tcPr>
            <w:tcW w:w="1746" w:type="dxa"/>
            <w:vAlign w:val="center"/>
          </w:tcPr>
          <w:p w14:paraId="3941F740" w14:textId="1BA62B1C" w:rsidR="00F15BC9" w:rsidRPr="00D87FDE" w:rsidRDefault="00B03809" w:rsidP="00FF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(</w:t>
            </w:r>
            <w:r w:rsidR="00FF5303" w:rsidRPr="00D87FDE">
              <w:rPr>
                <w:rFonts w:ascii="Times New Roman" w:hAnsi="Times New Roman"/>
                <w:bCs/>
                <w:szCs w:val="21"/>
              </w:rPr>
              <w:t>3</w:t>
            </w:r>
            <w:r w:rsidRPr="00D87FDE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  <w:tr w:rsidR="00BE7B1A" w:rsidRPr="00D87FDE" w14:paraId="6828D7BE" w14:textId="77777777" w:rsidTr="00FE0BD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1DF23D0A" w14:textId="1B4683AD" w:rsidR="00F15BC9" w:rsidRPr="00D87FDE" w:rsidRDefault="00F15BC9" w:rsidP="00CC0C14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 w:val="0"/>
                <w:bCs w:val="0"/>
                <w:szCs w:val="21"/>
              </w:rPr>
              <w:t>11</w:t>
            </w:r>
          </w:p>
        </w:tc>
        <w:tc>
          <w:tcPr>
            <w:tcW w:w="2864" w:type="dxa"/>
            <w:vAlign w:val="center"/>
          </w:tcPr>
          <w:p w14:paraId="711C7B6D" w14:textId="612A4DB9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c.3253A&gt;T</w:t>
            </w:r>
          </w:p>
        </w:tc>
        <w:tc>
          <w:tcPr>
            <w:tcW w:w="4192" w:type="dxa"/>
            <w:vAlign w:val="center"/>
          </w:tcPr>
          <w:p w14:paraId="6CB7F9C8" w14:textId="7B25868E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p.</w:t>
            </w:r>
            <w:r w:rsidRPr="00D87FDE">
              <w:rPr>
                <w:rFonts w:ascii="Times New Roman" w:hAnsi="Times New Roman"/>
              </w:rPr>
              <w:t xml:space="preserve"> </w:t>
            </w:r>
            <w:r w:rsidRPr="00D87FDE">
              <w:rPr>
                <w:rFonts w:ascii="Times New Roman" w:eastAsia="等线" w:hAnsi="Times New Roman"/>
                <w:color w:val="000000"/>
                <w:sz w:val="22"/>
              </w:rPr>
              <w:t>Lys1085Term</w:t>
            </w:r>
          </w:p>
        </w:tc>
        <w:tc>
          <w:tcPr>
            <w:tcW w:w="3073" w:type="dxa"/>
            <w:vAlign w:val="center"/>
          </w:tcPr>
          <w:p w14:paraId="68F67127" w14:textId="6CE6089C" w:rsidR="00F15BC9" w:rsidRPr="00D87FDE" w:rsidRDefault="00F15BC9" w:rsidP="00CC0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Paternal</w:t>
            </w:r>
            <w:r w:rsidRPr="00D87FDE">
              <w:rPr>
                <w:rFonts w:ascii="Times New Roman" w:eastAsia="等线" w:hAnsi="Times New Roman"/>
                <w:color w:val="000000"/>
                <w:szCs w:val="21"/>
              </w:rPr>
              <w:t>; Maternal</w:t>
            </w:r>
          </w:p>
        </w:tc>
        <w:tc>
          <w:tcPr>
            <w:tcW w:w="1746" w:type="dxa"/>
            <w:vAlign w:val="center"/>
          </w:tcPr>
          <w:p w14:paraId="448973B6" w14:textId="6A95F407" w:rsidR="00F15BC9" w:rsidRPr="00D87FDE" w:rsidRDefault="00B03809" w:rsidP="006677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(</w:t>
            </w:r>
            <w:r w:rsidR="0066777F" w:rsidRPr="00D87FDE">
              <w:rPr>
                <w:rFonts w:ascii="Times New Roman" w:hAnsi="Times New Roman"/>
                <w:bCs/>
                <w:szCs w:val="21"/>
              </w:rPr>
              <w:t>7</w:t>
            </w:r>
            <w:r w:rsidRPr="00D87FDE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  <w:tr w:rsidR="00BE7B1A" w:rsidRPr="00D87FDE" w14:paraId="41720532" w14:textId="77777777" w:rsidTr="00FE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bottom w:val="single" w:sz="12" w:space="0" w:color="auto"/>
            </w:tcBorders>
            <w:vAlign w:val="center"/>
          </w:tcPr>
          <w:p w14:paraId="0A07C9D5" w14:textId="0D0604D8" w:rsidR="00F15BC9" w:rsidRPr="00D87FDE" w:rsidRDefault="00F15BC9" w:rsidP="00CC0C14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87FDE">
              <w:rPr>
                <w:rFonts w:ascii="Times New Roman" w:hAnsi="Times New Roman"/>
                <w:b w:val="0"/>
                <w:bCs w:val="0"/>
                <w:szCs w:val="21"/>
              </w:rPr>
              <w:t>12</w:t>
            </w:r>
          </w:p>
        </w:tc>
        <w:tc>
          <w:tcPr>
            <w:tcW w:w="2864" w:type="dxa"/>
            <w:tcBorders>
              <w:bottom w:val="single" w:sz="12" w:space="0" w:color="auto"/>
            </w:tcBorders>
            <w:vAlign w:val="center"/>
          </w:tcPr>
          <w:p w14:paraId="67D6AA12" w14:textId="330281C0" w:rsidR="00F15BC9" w:rsidRPr="00D87FDE" w:rsidRDefault="00F15BC9" w:rsidP="00CC0C1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c.4469delA</w:t>
            </w:r>
          </w:p>
        </w:tc>
        <w:tc>
          <w:tcPr>
            <w:tcW w:w="4192" w:type="dxa"/>
            <w:tcBorders>
              <w:bottom w:val="single" w:sz="12" w:space="0" w:color="auto"/>
            </w:tcBorders>
            <w:vAlign w:val="center"/>
          </w:tcPr>
          <w:p w14:paraId="31476F7F" w14:textId="4CD3F5BC" w:rsidR="00F15BC9" w:rsidRPr="00D87FDE" w:rsidRDefault="00F15BC9" w:rsidP="00CC0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proofErr w:type="gramStart"/>
            <w:r w:rsidRPr="00D87FDE">
              <w:rPr>
                <w:rFonts w:ascii="Times New Roman" w:hAnsi="Times New Roman"/>
                <w:bCs/>
                <w:szCs w:val="21"/>
              </w:rPr>
              <w:t>p.Gln</w:t>
            </w:r>
            <w:proofErr w:type="gramEnd"/>
            <w:r w:rsidRPr="00D87FDE">
              <w:rPr>
                <w:rFonts w:ascii="Times New Roman" w:hAnsi="Times New Roman"/>
                <w:bCs/>
                <w:szCs w:val="21"/>
              </w:rPr>
              <w:t>1490Argfs*19</w:t>
            </w:r>
          </w:p>
        </w:tc>
        <w:tc>
          <w:tcPr>
            <w:tcW w:w="3073" w:type="dxa"/>
            <w:tcBorders>
              <w:bottom w:val="single" w:sz="12" w:space="0" w:color="auto"/>
            </w:tcBorders>
            <w:vAlign w:val="center"/>
          </w:tcPr>
          <w:p w14:paraId="1C8D37C0" w14:textId="184B9984" w:rsidR="00F15BC9" w:rsidRPr="00D87FDE" w:rsidRDefault="00F15BC9" w:rsidP="00CC0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Paternal</w:t>
            </w:r>
            <w:r w:rsidRPr="00D87FDE">
              <w:rPr>
                <w:rFonts w:ascii="Times New Roman" w:eastAsia="等线" w:hAnsi="Times New Roman"/>
                <w:color w:val="000000"/>
                <w:szCs w:val="21"/>
              </w:rPr>
              <w:t>; Maternal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vAlign w:val="center"/>
          </w:tcPr>
          <w:p w14:paraId="12682C23" w14:textId="4DA16276" w:rsidR="00F15BC9" w:rsidRPr="00D87FDE" w:rsidRDefault="00B03809" w:rsidP="00FF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D87FDE">
              <w:rPr>
                <w:rFonts w:ascii="Times New Roman" w:hAnsi="Times New Roman"/>
                <w:bCs/>
                <w:szCs w:val="21"/>
              </w:rPr>
              <w:t>(</w:t>
            </w:r>
            <w:r w:rsidR="00FF5303" w:rsidRPr="00D87FDE">
              <w:rPr>
                <w:rFonts w:ascii="Times New Roman" w:hAnsi="Times New Roman"/>
                <w:bCs/>
                <w:szCs w:val="21"/>
              </w:rPr>
              <w:t>2</w:t>
            </w:r>
            <w:r w:rsidRPr="00D87FDE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</w:tbl>
    <w:p w14:paraId="5C9E562C" w14:textId="5BBF6B38" w:rsidR="0000220A" w:rsidRPr="00D87FDE" w:rsidRDefault="00C75730" w:rsidP="00C7573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87FDE">
        <w:rPr>
          <w:rFonts w:ascii="Times New Roman" w:hAnsi="Times New Roman"/>
          <w:b/>
          <w:bCs/>
          <w:sz w:val="24"/>
          <w:szCs w:val="24"/>
        </w:rPr>
        <w:t>References</w:t>
      </w:r>
    </w:p>
    <w:p w14:paraId="61CEDAAA" w14:textId="1213483E" w:rsidR="00E37B64" w:rsidRPr="00D87FDE" w:rsidRDefault="00640F57" w:rsidP="0066777F">
      <w:pPr>
        <w:pStyle w:val="af2"/>
        <w:numPr>
          <w:ilvl w:val="0"/>
          <w:numId w:val="5"/>
        </w:numPr>
        <w:ind w:firstLineChars="0"/>
        <w:rPr>
          <w:rFonts w:ascii="Times New Roman" w:hAnsi="Times New Roman"/>
          <w:sz w:val="20"/>
          <w:szCs w:val="20"/>
        </w:rPr>
      </w:pPr>
      <w:r w:rsidRPr="00D87FDE">
        <w:rPr>
          <w:rFonts w:ascii="Times New Roman" w:hAnsi="Times New Roman"/>
          <w:sz w:val="20"/>
          <w:szCs w:val="20"/>
        </w:rPr>
        <w:t xml:space="preserve">Al-Shamsi A, </w:t>
      </w:r>
      <w:proofErr w:type="spellStart"/>
      <w:r w:rsidRPr="00D87FDE">
        <w:rPr>
          <w:rFonts w:ascii="Times New Roman" w:hAnsi="Times New Roman"/>
          <w:sz w:val="20"/>
          <w:szCs w:val="20"/>
        </w:rPr>
        <w:t>Hertecant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JL, </w:t>
      </w:r>
      <w:proofErr w:type="spellStart"/>
      <w:r w:rsidRPr="00D87FDE">
        <w:rPr>
          <w:rFonts w:ascii="Times New Roman" w:hAnsi="Times New Roman"/>
          <w:sz w:val="20"/>
          <w:szCs w:val="20"/>
        </w:rPr>
        <w:t>Souid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AK, Al-</w:t>
      </w:r>
      <w:proofErr w:type="spellStart"/>
      <w:r w:rsidRPr="00D87FDE">
        <w:rPr>
          <w:rFonts w:ascii="Times New Roman" w:hAnsi="Times New Roman"/>
          <w:sz w:val="20"/>
          <w:szCs w:val="20"/>
        </w:rPr>
        <w:t>Jasmi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FA. Whole exome sequencing diagnosis of inborn errors of metabolism and other disorders in United Arab Emirates. </w:t>
      </w:r>
      <w:proofErr w:type="spellStart"/>
      <w:r w:rsidRPr="00D87FDE">
        <w:rPr>
          <w:rFonts w:ascii="Times New Roman" w:hAnsi="Times New Roman"/>
          <w:sz w:val="20"/>
          <w:szCs w:val="20"/>
        </w:rPr>
        <w:t>Orphanet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J Rare Dis. 2016;11(1):94.</w:t>
      </w:r>
    </w:p>
    <w:p w14:paraId="5DAE1B0B" w14:textId="08C7319E" w:rsidR="00640F57" w:rsidRPr="00D87FDE" w:rsidRDefault="00640F57" w:rsidP="0066777F">
      <w:pPr>
        <w:pStyle w:val="af2"/>
        <w:numPr>
          <w:ilvl w:val="0"/>
          <w:numId w:val="5"/>
        </w:numPr>
        <w:ind w:firstLineChars="0"/>
        <w:rPr>
          <w:rFonts w:ascii="Times New Roman" w:hAnsi="Times New Roman"/>
          <w:sz w:val="20"/>
          <w:szCs w:val="20"/>
        </w:rPr>
      </w:pPr>
      <w:proofErr w:type="spellStart"/>
      <w:r w:rsidRPr="00D87FDE">
        <w:rPr>
          <w:rFonts w:ascii="Times New Roman" w:hAnsi="Times New Roman"/>
          <w:sz w:val="20"/>
          <w:szCs w:val="20"/>
        </w:rPr>
        <w:t>Shaheen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R, </w:t>
      </w:r>
      <w:proofErr w:type="spellStart"/>
      <w:r w:rsidRPr="00D87FDE">
        <w:rPr>
          <w:rFonts w:ascii="Times New Roman" w:hAnsi="Times New Roman"/>
          <w:sz w:val="20"/>
          <w:szCs w:val="20"/>
        </w:rPr>
        <w:t>Sebai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MA, Patel N, et al. The genetic landscape of familial congenital hydrocephalus. Ann Neurol. 2017;81(6):890-897.</w:t>
      </w:r>
    </w:p>
    <w:p w14:paraId="59A3E16B" w14:textId="5CC72BA0" w:rsidR="00640F57" w:rsidRPr="00D87FDE" w:rsidRDefault="00640F57" w:rsidP="0066777F">
      <w:pPr>
        <w:pStyle w:val="af2"/>
        <w:numPr>
          <w:ilvl w:val="0"/>
          <w:numId w:val="5"/>
        </w:numPr>
        <w:ind w:firstLineChars="0"/>
        <w:rPr>
          <w:rFonts w:ascii="Times New Roman" w:hAnsi="Times New Roman"/>
          <w:sz w:val="20"/>
          <w:szCs w:val="20"/>
        </w:rPr>
      </w:pPr>
      <w:proofErr w:type="spellStart"/>
      <w:r w:rsidRPr="00D87FDE">
        <w:rPr>
          <w:rFonts w:ascii="Times New Roman" w:hAnsi="Times New Roman"/>
          <w:sz w:val="20"/>
          <w:szCs w:val="20"/>
        </w:rPr>
        <w:t>Saugier-Veber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P, </w:t>
      </w:r>
      <w:proofErr w:type="spellStart"/>
      <w:r w:rsidRPr="00D87FDE">
        <w:rPr>
          <w:rFonts w:ascii="Times New Roman" w:hAnsi="Times New Roman"/>
          <w:sz w:val="20"/>
          <w:szCs w:val="20"/>
        </w:rPr>
        <w:t>Marguet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F, </w:t>
      </w:r>
      <w:proofErr w:type="spellStart"/>
      <w:r w:rsidRPr="00D87FDE">
        <w:rPr>
          <w:rFonts w:ascii="Times New Roman" w:hAnsi="Times New Roman"/>
          <w:sz w:val="20"/>
          <w:szCs w:val="20"/>
        </w:rPr>
        <w:t>Lecoquierre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F, et al. Hydrocephalus due to multiple ependymal malformations is caused by mutations in the MPDZ gene. Acta </w:t>
      </w:r>
      <w:proofErr w:type="spellStart"/>
      <w:r w:rsidRPr="00D87FDE">
        <w:rPr>
          <w:rFonts w:ascii="Times New Roman" w:hAnsi="Times New Roman"/>
          <w:sz w:val="20"/>
          <w:szCs w:val="20"/>
        </w:rPr>
        <w:t>Neuropathol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D87FDE">
        <w:rPr>
          <w:rFonts w:ascii="Times New Roman" w:hAnsi="Times New Roman"/>
          <w:sz w:val="20"/>
          <w:szCs w:val="20"/>
        </w:rPr>
        <w:t>Commun</w:t>
      </w:r>
      <w:proofErr w:type="spellEnd"/>
      <w:r w:rsidRPr="00D87FDE">
        <w:rPr>
          <w:rFonts w:ascii="Times New Roman" w:hAnsi="Times New Roman"/>
          <w:sz w:val="20"/>
          <w:szCs w:val="20"/>
        </w:rPr>
        <w:t>. 2017;5(1):36. Published 2017 May 1.</w:t>
      </w:r>
    </w:p>
    <w:p w14:paraId="0A85A05F" w14:textId="4B80849B" w:rsidR="00D56935" w:rsidRPr="00D87FDE" w:rsidRDefault="00D56935" w:rsidP="0066777F">
      <w:pPr>
        <w:pStyle w:val="af2"/>
        <w:numPr>
          <w:ilvl w:val="0"/>
          <w:numId w:val="5"/>
        </w:numPr>
        <w:ind w:firstLineChars="0"/>
        <w:rPr>
          <w:rFonts w:ascii="Times New Roman" w:hAnsi="Times New Roman"/>
          <w:sz w:val="20"/>
          <w:szCs w:val="20"/>
        </w:rPr>
      </w:pPr>
      <w:r w:rsidRPr="00D87FDE">
        <w:rPr>
          <w:rFonts w:ascii="Times New Roman" w:hAnsi="Times New Roman"/>
          <w:sz w:val="20"/>
          <w:szCs w:val="20"/>
        </w:rPr>
        <w:t>Al-</w:t>
      </w:r>
      <w:proofErr w:type="spellStart"/>
      <w:r w:rsidRPr="00D87FDE">
        <w:rPr>
          <w:rFonts w:ascii="Times New Roman" w:hAnsi="Times New Roman"/>
          <w:sz w:val="20"/>
          <w:szCs w:val="20"/>
        </w:rPr>
        <w:t>Dosari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MS, Al-Owain M, </w:t>
      </w:r>
      <w:proofErr w:type="spellStart"/>
      <w:r w:rsidRPr="00D87FDE">
        <w:rPr>
          <w:rFonts w:ascii="Times New Roman" w:hAnsi="Times New Roman"/>
          <w:sz w:val="20"/>
          <w:szCs w:val="20"/>
        </w:rPr>
        <w:t>Tulbah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M, et al. Mutation in MPDZ causes severe congenital hydrocephalus. J Med Genet. 2013;50(1):54-58.</w:t>
      </w:r>
    </w:p>
    <w:p w14:paraId="2DEA4FC5" w14:textId="79C1D503" w:rsidR="0066777F" w:rsidRPr="00D87FDE" w:rsidRDefault="0066777F" w:rsidP="0066777F">
      <w:pPr>
        <w:pStyle w:val="af2"/>
        <w:numPr>
          <w:ilvl w:val="0"/>
          <w:numId w:val="5"/>
        </w:numPr>
        <w:ind w:firstLineChars="0"/>
        <w:rPr>
          <w:rFonts w:ascii="Times New Roman" w:hAnsi="Times New Roman"/>
          <w:sz w:val="20"/>
          <w:szCs w:val="20"/>
        </w:rPr>
      </w:pPr>
      <w:r w:rsidRPr="00D87FDE">
        <w:rPr>
          <w:rFonts w:ascii="Times New Roman" w:hAnsi="Times New Roman"/>
          <w:sz w:val="20"/>
          <w:szCs w:val="20"/>
        </w:rPr>
        <w:t>Al-Hamed MH, Kurdi W, Khan R, et al. Prenatal exome sequencing and chromosomal microarray analysis in fetal structural anomalies in a highly consanguineous population reveals a propensity of ciliopathy genes causing multisystem phenotypes. Hum Genet.2022;141(1):101-126.</w:t>
      </w:r>
    </w:p>
    <w:p w14:paraId="6A83277F" w14:textId="1C6C012F" w:rsidR="00D56935" w:rsidRPr="00D87FDE" w:rsidRDefault="00D56935" w:rsidP="0066777F">
      <w:pPr>
        <w:pStyle w:val="af2"/>
        <w:numPr>
          <w:ilvl w:val="0"/>
          <w:numId w:val="5"/>
        </w:numPr>
        <w:ind w:firstLineChars="0"/>
        <w:rPr>
          <w:rFonts w:ascii="Times New Roman" w:hAnsi="Times New Roman"/>
          <w:sz w:val="20"/>
          <w:szCs w:val="20"/>
        </w:rPr>
      </w:pPr>
      <w:proofErr w:type="spellStart"/>
      <w:r w:rsidRPr="00D87FDE">
        <w:rPr>
          <w:rFonts w:ascii="Times New Roman" w:hAnsi="Times New Roman"/>
          <w:sz w:val="20"/>
          <w:szCs w:val="20"/>
        </w:rPr>
        <w:t>Jin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SC, Dong W, </w:t>
      </w:r>
      <w:proofErr w:type="spellStart"/>
      <w:r w:rsidRPr="00D87FDE">
        <w:rPr>
          <w:rFonts w:ascii="Times New Roman" w:hAnsi="Times New Roman"/>
          <w:sz w:val="20"/>
          <w:szCs w:val="20"/>
        </w:rPr>
        <w:t>Kundishora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AJ, et al. Exome sequencing implicates genetic disruption of prenatal neuro-</w:t>
      </w:r>
      <w:proofErr w:type="spellStart"/>
      <w:r w:rsidRPr="00D87FDE">
        <w:rPr>
          <w:rFonts w:ascii="Times New Roman" w:hAnsi="Times New Roman"/>
          <w:sz w:val="20"/>
          <w:szCs w:val="20"/>
        </w:rPr>
        <w:t>gliogenesis</w:t>
      </w:r>
      <w:proofErr w:type="spellEnd"/>
      <w:r w:rsidRPr="00D87FDE">
        <w:rPr>
          <w:rFonts w:ascii="Times New Roman" w:hAnsi="Times New Roman"/>
          <w:sz w:val="20"/>
          <w:szCs w:val="20"/>
        </w:rPr>
        <w:t xml:space="preserve"> in sporadic congenital hydrocephalus. Nat Med. 2020;26(11):1754-1765.</w:t>
      </w:r>
    </w:p>
    <w:p w14:paraId="28788C1A" w14:textId="50C81F9F" w:rsidR="00B345C1" w:rsidRPr="00A5629A" w:rsidRDefault="00274C40" w:rsidP="0098708E">
      <w:pPr>
        <w:pStyle w:val="af2"/>
        <w:numPr>
          <w:ilvl w:val="0"/>
          <w:numId w:val="5"/>
        </w:numPr>
        <w:ind w:firstLineChars="0"/>
        <w:rPr>
          <w:rFonts w:ascii="Times New Roman" w:hAnsi="Times New Roman" w:hint="eastAsia"/>
          <w:sz w:val="20"/>
          <w:szCs w:val="20"/>
        </w:rPr>
      </w:pPr>
      <w:proofErr w:type="spellStart"/>
      <w:r w:rsidRPr="00A5629A">
        <w:rPr>
          <w:rFonts w:ascii="Times New Roman" w:hAnsi="Times New Roman"/>
          <w:sz w:val="20"/>
          <w:szCs w:val="20"/>
        </w:rPr>
        <w:t>Bertoli</w:t>
      </w:r>
      <w:proofErr w:type="spellEnd"/>
      <w:r w:rsidRPr="00A5629A">
        <w:rPr>
          <w:rFonts w:ascii="Times New Roman" w:hAnsi="Times New Roman"/>
          <w:sz w:val="20"/>
          <w:szCs w:val="20"/>
        </w:rPr>
        <w:t xml:space="preserve">-Avella AM, Beetz C, </w:t>
      </w:r>
      <w:proofErr w:type="spellStart"/>
      <w:r w:rsidRPr="00A5629A">
        <w:rPr>
          <w:rFonts w:ascii="Times New Roman" w:hAnsi="Times New Roman"/>
          <w:sz w:val="20"/>
          <w:szCs w:val="20"/>
        </w:rPr>
        <w:t>Ameziane</w:t>
      </w:r>
      <w:proofErr w:type="spellEnd"/>
      <w:r w:rsidRPr="00A5629A">
        <w:rPr>
          <w:rFonts w:ascii="Times New Roman" w:hAnsi="Times New Roman"/>
          <w:sz w:val="20"/>
          <w:szCs w:val="20"/>
        </w:rPr>
        <w:t xml:space="preserve"> N, et al. Successful application of genome sequencing in a diagnostic setting: 1007 index cases from a clinically heterogeneous cohort. </w:t>
      </w:r>
      <w:proofErr w:type="spellStart"/>
      <w:r w:rsidRPr="00A5629A">
        <w:rPr>
          <w:rFonts w:ascii="Times New Roman" w:hAnsi="Times New Roman"/>
          <w:sz w:val="20"/>
          <w:szCs w:val="20"/>
        </w:rPr>
        <w:t>Eur</w:t>
      </w:r>
      <w:proofErr w:type="spellEnd"/>
      <w:r w:rsidRPr="00A5629A">
        <w:rPr>
          <w:rFonts w:ascii="Times New Roman" w:hAnsi="Times New Roman"/>
          <w:sz w:val="20"/>
          <w:szCs w:val="20"/>
        </w:rPr>
        <w:t xml:space="preserve"> J Hum Genet. 2021;29(1):141-153</w:t>
      </w:r>
    </w:p>
    <w:sectPr w:rsidR="00B345C1" w:rsidRPr="00A5629A" w:rsidSect="00A562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6BD75" w14:textId="77777777" w:rsidR="00E22E9C" w:rsidRDefault="00E22E9C" w:rsidP="00010735">
      <w:r>
        <w:separator/>
      </w:r>
    </w:p>
  </w:endnote>
  <w:endnote w:type="continuationSeparator" w:id="0">
    <w:p w14:paraId="14A5CFF6" w14:textId="77777777" w:rsidR="00E22E9C" w:rsidRDefault="00E22E9C" w:rsidP="00010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97D0A" w14:textId="77777777" w:rsidR="00E22E9C" w:rsidRDefault="00E22E9C" w:rsidP="00010735">
      <w:r>
        <w:separator/>
      </w:r>
    </w:p>
  </w:footnote>
  <w:footnote w:type="continuationSeparator" w:id="0">
    <w:p w14:paraId="7E9B50A8" w14:textId="77777777" w:rsidR="00E22E9C" w:rsidRDefault="00E22E9C" w:rsidP="00010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658F0"/>
    <w:multiLevelType w:val="multilevel"/>
    <w:tmpl w:val="4B7C3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0D763B"/>
    <w:multiLevelType w:val="hybridMultilevel"/>
    <w:tmpl w:val="F61C2210"/>
    <w:lvl w:ilvl="0" w:tplc="59C66B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5F7A4E"/>
    <w:multiLevelType w:val="hybridMultilevel"/>
    <w:tmpl w:val="4552D298"/>
    <w:lvl w:ilvl="0" w:tplc="2A26526A">
      <w:start w:val="16"/>
      <w:numFmt w:val="bullet"/>
      <w:lvlText w:val="−"/>
      <w:lvlJc w:val="left"/>
      <w:pPr>
        <w:ind w:left="36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8EF3064"/>
    <w:multiLevelType w:val="hybridMultilevel"/>
    <w:tmpl w:val="B16E45F0"/>
    <w:lvl w:ilvl="0" w:tplc="734A490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C5F11DA"/>
    <w:multiLevelType w:val="hybridMultilevel"/>
    <w:tmpl w:val="4E4C4702"/>
    <w:lvl w:ilvl="0" w:tplc="8D1AB96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2582FBC"/>
    <w:multiLevelType w:val="hybridMultilevel"/>
    <w:tmpl w:val="14BCE9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F422EB8"/>
    <w:multiLevelType w:val="multilevel"/>
    <w:tmpl w:val="5F422E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0C07296"/>
    <w:multiLevelType w:val="hybridMultilevel"/>
    <w:tmpl w:val="F15E2BE8"/>
    <w:lvl w:ilvl="0" w:tplc="920AFDE6">
      <w:start w:val="3"/>
      <w:numFmt w:val="bullet"/>
      <w:lvlText w:val="−"/>
      <w:lvlJc w:val="left"/>
      <w:pPr>
        <w:ind w:left="36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57680542">
    <w:abstractNumId w:val="7"/>
  </w:num>
  <w:num w:numId="2" w16cid:durableId="1924530254">
    <w:abstractNumId w:val="2"/>
  </w:num>
  <w:num w:numId="3" w16cid:durableId="1799840648">
    <w:abstractNumId w:val="1"/>
  </w:num>
  <w:num w:numId="4" w16cid:durableId="1631091739">
    <w:abstractNumId w:val="0"/>
  </w:num>
  <w:num w:numId="5" w16cid:durableId="1482237149">
    <w:abstractNumId w:val="5"/>
  </w:num>
  <w:num w:numId="6" w16cid:durableId="711811400">
    <w:abstractNumId w:val="3"/>
  </w:num>
  <w:num w:numId="7" w16cid:durableId="620839234">
    <w:abstractNumId w:val="6"/>
  </w:num>
  <w:num w:numId="8" w16cid:durableId="18718414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fd5wtwxfx55de2zv05ftwsf02sdff0v0px&quot;&gt;My EndNote Library&lt;record-ids&gt;&lt;item&gt;88&lt;/item&gt;&lt;item&gt;89&lt;/item&gt;&lt;item&gt;90&lt;/item&gt;&lt;item&gt;91&lt;/item&gt;&lt;item&gt;103&lt;/item&gt;&lt;item&gt;104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9E7220"/>
    <w:rsid w:val="0000220A"/>
    <w:rsid w:val="00002846"/>
    <w:rsid w:val="00002CFC"/>
    <w:rsid w:val="000033BA"/>
    <w:rsid w:val="000035D9"/>
    <w:rsid w:val="000038A6"/>
    <w:rsid w:val="000038A8"/>
    <w:rsid w:val="00003DBC"/>
    <w:rsid w:val="00004306"/>
    <w:rsid w:val="00010735"/>
    <w:rsid w:val="00014233"/>
    <w:rsid w:val="0001433C"/>
    <w:rsid w:val="000164F3"/>
    <w:rsid w:val="0001658E"/>
    <w:rsid w:val="00016C82"/>
    <w:rsid w:val="00017BF5"/>
    <w:rsid w:val="000215AF"/>
    <w:rsid w:val="00025543"/>
    <w:rsid w:val="000264D3"/>
    <w:rsid w:val="00031EBB"/>
    <w:rsid w:val="00032275"/>
    <w:rsid w:val="00034204"/>
    <w:rsid w:val="00035857"/>
    <w:rsid w:val="00035D20"/>
    <w:rsid w:val="0003675B"/>
    <w:rsid w:val="00036C0C"/>
    <w:rsid w:val="00037A34"/>
    <w:rsid w:val="00037E5E"/>
    <w:rsid w:val="00044685"/>
    <w:rsid w:val="000448E0"/>
    <w:rsid w:val="000457DD"/>
    <w:rsid w:val="000468BA"/>
    <w:rsid w:val="00047C41"/>
    <w:rsid w:val="0005079D"/>
    <w:rsid w:val="00050EC7"/>
    <w:rsid w:val="00051520"/>
    <w:rsid w:val="00051C00"/>
    <w:rsid w:val="00052716"/>
    <w:rsid w:val="00052FAC"/>
    <w:rsid w:val="00053AC4"/>
    <w:rsid w:val="00054040"/>
    <w:rsid w:val="00055306"/>
    <w:rsid w:val="000562D9"/>
    <w:rsid w:val="00057C55"/>
    <w:rsid w:val="00057E32"/>
    <w:rsid w:val="00063D23"/>
    <w:rsid w:val="00064001"/>
    <w:rsid w:val="000651E6"/>
    <w:rsid w:val="000658A9"/>
    <w:rsid w:val="0007047F"/>
    <w:rsid w:val="00072AAF"/>
    <w:rsid w:val="00074297"/>
    <w:rsid w:val="000744EE"/>
    <w:rsid w:val="00074D2B"/>
    <w:rsid w:val="0008163F"/>
    <w:rsid w:val="00082256"/>
    <w:rsid w:val="0008415F"/>
    <w:rsid w:val="0008418A"/>
    <w:rsid w:val="00085A78"/>
    <w:rsid w:val="00085C27"/>
    <w:rsid w:val="00087DD0"/>
    <w:rsid w:val="00090ABE"/>
    <w:rsid w:val="00091858"/>
    <w:rsid w:val="00093C79"/>
    <w:rsid w:val="0009428B"/>
    <w:rsid w:val="00094B8E"/>
    <w:rsid w:val="000968CF"/>
    <w:rsid w:val="000A2F0C"/>
    <w:rsid w:val="000A3D3A"/>
    <w:rsid w:val="000A590C"/>
    <w:rsid w:val="000A7183"/>
    <w:rsid w:val="000A76FE"/>
    <w:rsid w:val="000A77A1"/>
    <w:rsid w:val="000B2337"/>
    <w:rsid w:val="000B3028"/>
    <w:rsid w:val="000B430E"/>
    <w:rsid w:val="000B7878"/>
    <w:rsid w:val="000C1390"/>
    <w:rsid w:val="000C21BD"/>
    <w:rsid w:val="000C64CE"/>
    <w:rsid w:val="000C6617"/>
    <w:rsid w:val="000C6F82"/>
    <w:rsid w:val="000C7652"/>
    <w:rsid w:val="000C7975"/>
    <w:rsid w:val="000D2F4D"/>
    <w:rsid w:val="000D3E1C"/>
    <w:rsid w:val="000D60E9"/>
    <w:rsid w:val="000D6661"/>
    <w:rsid w:val="000D6B12"/>
    <w:rsid w:val="000D7324"/>
    <w:rsid w:val="000E03F8"/>
    <w:rsid w:val="000E1045"/>
    <w:rsid w:val="000E24B8"/>
    <w:rsid w:val="000E2F90"/>
    <w:rsid w:val="000E4DBC"/>
    <w:rsid w:val="000E4E44"/>
    <w:rsid w:val="000E551D"/>
    <w:rsid w:val="000E5C9A"/>
    <w:rsid w:val="000E7CEB"/>
    <w:rsid w:val="000E7E20"/>
    <w:rsid w:val="000F12DF"/>
    <w:rsid w:val="000F1C49"/>
    <w:rsid w:val="000F1CCD"/>
    <w:rsid w:val="000F20F9"/>
    <w:rsid w:val="000F42FD"/>
    <w:rsid w:val="000F4AF7"/>
    <w:rsid w:val="000F54EF"/>
    <w:rsid w:val="000F5700"/>
    <w:rsid w:val="000F6BD7"/>
    <w:rsid w:val="0010444A"/>
    <w:rsid w:val="00106C03"/>
    <w:rsid w:val="00107E79"/>
    <w:rsid w:val="0011061E"/>
    <w:rsid w:val="001120EA"/>
    <w:rsid w:val="001125D7"/>
    <w:rsid w:val="00114CC5"/>
    <w:rsid w:val="0011765D"/>
    <w:rsid w:val="001179E3"/>
    <w:rsid w:val="00124BFE"/>
    <w:rsid w:val="001264E0"/>
    <w:rsid w:val="0012711D"/>
    <w:rsid w:val="00130264"/>
    <w:rsid w:val="001309BF"/>
    <w:rsid w:val="00131407"/>
    <w:rsid w:val="0013246A"/>
    <w:rsid w:val="00133780"/>
    <w:rsid w:val="0013383C"/>
    <w:rsid w:val="00133D3A"/>
    <w:rsid w:val="0013470D"/>
    <w:rsid w:val="00134DAF"/>
    <w:rsid w:val="001407E9"/>
    <w:rsid w:val="00142B60"/>
    <w:rsid w:val="0014494A"/>
    <w:rsid w:val="00146689"/>
    <w:rsid w:val="001475A1"/>
    <w:rsid w:val="00152597"/>
    <w:rsid w:val="00154418"/>
    <w:rsid w:val="001563A7"/>
    <w:rsid w:val="001563C8"/>
    <w:rsid w:val="00156861"/>
    <w:rsid w:val="00157D17"/>
    <w:rsid w:val="0016015D"/>
    <w:rsid w:val="00160598"/>
    <w:rsid w:val="0016195B"/>
    <w:rsid w:val="00161D1B"/>
    <w:rsid w:val="00162FEC"/>
    <w:rsid w:val="001639D6"/>
    <w:rsid w:val="00163A16"/>
    <w:rsid w:val="0016445D"/>
    <w:rsid w:val="00164C33"/>
    <w:rsid w:val="00165036"/>
    <w:rsid w:val="00173B9C"/>
    <w:rsid w:val="0017450F"/>
    <w:rsid w:val="00174EF3"/>
    <w:rsid w:val="001776BC"/>
    <w:rsid w:val="00177CEA"/>
    <w:rsid w:val="00181330"/>
    <w:rsid w:val="00181427"/>
    <w:rsid w:val="00181B15"/>
    <w:rsid w:val="001822D9"/>
    <w:rsid w:val="001833BE"/>
    <w:rsid w:val="001863DC"/>
    <w:rsid w:val="00193CC4"/>
    <w:rsid w:val="00195224"/>
    <w:rsid w:val="00197C8E"/>
    <w:rsid w:val="001A2827"/>
    <w:rsid w:val="001A3479"/>
    <w:rsid w:val="001A3D9A"/>
    <w:rsid w:val="001A4909"/>
    <w:rsid w:val="001A7612"/>
    <w:rsid w:val="001A79FE"/>
    <w:rsid w:val="001B0402"/>
    <w:rsid w:val="001B389C"/>
    <w:rsid w:val="001C2436"/>
    <w:rsid w:val="001C2808"/>
    <w:rsid w:val="001C355B"/>
    <w:rsid w:val="001C5741"/>
    <w:rsid w:val="001C6A9E"/>
    <w:rsid w:val="001D0F1E"/>
    <w:rsid w:val="001D14C1"/>
    <w:rsid w:val="001D1ADC"/>
    <w:rsid w:val="001D29E8"/>
    <w:rsid w:val="001D2A1E"/>
    <w:rsid w:val="001D2AF8"/>
    <w:rsid w:val="001D3354"/>
    <w:rsid w:val="001D5DCE"/>
    <w:rsid w:val="001E1728"/>
    <w:rsid w:val="001E42C4"/>
    <w:rsid w:val="001E487C"/>
    <w:rsid w:val="001E4D4C"/>
    <w:rsid w:val="001E4E5C"/>
    <w:rsid w:val="001E59C7"/>
    <w:rsid w:val="001E67A0"/>
    <w:rsid w:val="001E6DC1"/>
    <w:rsid w:val="001E7672"/>
    <w:rsid w:val="001F0083"/>
    <w:rsid w:val="001F4185"/>
    <w:rsid w:val="001F573A"/>
    <w:rsid w:val="001F7632"/>
    <w:rsid w:val="001F7868"/>
    <w:rsid w:val="00201428"/>
    <w:rsid w:val="00201E85"/>
    <w:rsid w:val="00206805"/>
    <w:rsid w:val="00206F72"/>
    <w:rsid w:val="00207DB3"/>
    <w:rsid w:val="002118A4"/>
    <w:rsid w:val="00211D58"/>
    <w:rsid w:val="002144B5"/>
    <w:rsid w:val="00215813"/>
    <w:rsid w:val="00216FCF"/>
    <w:rsid w:val="00220586"/>
    <w:rsid w:val="0022330D"/>
    <w:rsid w:val="002249D3"/>
    <w:rsid w:val="00225CC4"/>
    <w:rsid w:val="00226D4F"/>
    <w:rsid w:val="00226F4E"/>
    <w:rsid w:val="0023034C"/>
    <w:rsid w:val="00231624"/>
    <w:rsid w:val="00232858"/>
    <w:rsid w:val="002343B8"/>
    <w:rsid w:val="002345BA"/>
    <w:rsid w:val="0023564D"/>
    <w:rsid w:val="00236832"/>
    <w:rsid w:val="00236E02"/>
    <w:rsid w:val="0023708F"/>
    <w:rsid w:val="002375C1"/>
    <w:rsid w:val="00237753"/>
    <w:rsid w:val="00237FA6"/>
    <w:rsid w:val="0024006F"/>
    <w:rsid w:val="002420CF"/>
    <w:rsid w:val="00242454"/>
    <w:rsid w:val="002454C2"/>
    <w:rsid w:val="002464EA"/>
    <w:rsid w:val="002477DD"/>
    <w:rsid w:val="00247B93"/>
    <w:rsid w:val="002503AC"/>
    <w:rsid w:val="00250B1E"/>
    <w:rsid w:val="002518E0"/>
    <w:rsid w:val="00254ABB"/>
    <w:rsid w:val="002552D4"/>
    <w:rsid w:val="002577AE"/>
    <w:rsid w:val="00257AF6"/>
    <w:rsid w:val="00261389"/>
    <w:rsid w:val="00263C6E"/>
    <w:rsid w:val="00264F0F"/>
    <w:rsid w:val="002673A1"/>
    <w:rsid w:val="002705AB"/>
    <w:rsid w:val="002748EE"/>
    <w:rsid w:val="00274C40"/>
    <w:rsid w:val="00274D9F"/>
    <w:rsid w:val="002761E6"/>
    <w:rsid w:val="0027739C"/>
    <w:rsid w:val="0028018F"/>
    <w:rsid w:val="00280208"/>
    <w:rsid w:val="0028289B"/>
    <w:rsid w:val="002830F0"/>
    <w:rsid w:val="00284CEC"/>
    <w:rsid w:val="00284F71"/>
    <w:rsid w:val="002860CB"/>
    <w:rsid w:val="00287C5A"/>
    <w:rsid w:val="00290EED"/>
    <w:rsid w:val="002958AE"/>
    <w:rsid w:val="00295B8A"/>
    <w:rsid w:val="0029678B"/>
    <w:rsid w:val="002A0F0E"/>
    <w:rsid w:val="002A1FB7"/>
    <w:rsid w:val="002A342F"/>
    <w:rsid w:val="002A4102"/>
    <w:rsid w:val="002A4B66"/>
    <w:rsid w:val="002B02A6"/>
    <w:rsid w:val="002B1567"/>
    <w:rsid w:val="002B4B3F"/>
    <w:rsid w:val="002B4F7C"/>
    <w:rsid w:val="002B5862"/>
    <w:rsid w:val="002B6A74"/>
    <w:rsid w:val="002B6D9D"/>
    <w:rsid w:val="002B7FA0"/>
    <w:rsid w:val="002C0B3A"/>
    <w:rsid w:val="002C0B47"/>
    <w:rsid w:val="002C0EED"/>
    <w:rsid w:val="002C261B"/>
    <w:rsid w:val="002C3BF1"/>
    <w:rsid w:val="002C4619"/>
    <w:rsid w:val="002C4961"/>
    <w:rsid w:val="002C6EAB"/>
    <w:rsid w:val="002D0EAB"/>
    <w:rsid w:val="002D17AC"/>
    <w:rsid w:val="002D2921"/>
    <w:rsid w:val="002D39E2"/>
    <w:rsid w:val="002D537B"/>
    <w:rsid w:val="002D6F75"/>
    <w:rsid w:val="002D7761"/>
    <w:rsid w:val="002D7D60"/>
    <w:rsid w:val="002E0CDD"/>
    <w:rsid w:val="002E47DB"/>
    <w:rsid w:val="002E51ED"/>
    <w:rsid w:val="002F11C5"/>
    <w:rsid w:val="002F1608"/>
    <w:rsid w:val="002F1AA2"/>
    <w:rsid w:val="002F2ED9"/>
    <w:rsid w:val="002F42EA"/>
    <w:rsid w:val="002F477E"/>
    <w:rsid w:val="002F4F3F"/>
    <w:rsid w:val="002F5239"/>
    <w:rsid w:val="002F6013"/>
    <w:rsid w:val="002F6CA7"/>
    <w:rsid w:val="002F7766"/>
    <w:rsid w:val="002F7DB3"/>
    <w:rsid w:val="00300A45"/>
    <w:rsid w:val="00306DD1"/>
    <w:rsid w:val="0031050B"/>
    <w:rsid w:val="003108FA"/>
    <w:rsid w:val="00311ADE"/>
    <w:rsid w:val="0031227E"/>
    <w:rsid w:val="003159F6"/>
    <w:rsid w:val="00316A29"/>
    <w:rsid w:val="00316FE7"/>
    <w:rsid w:val="00317F1F"/>
    <w:rsid w:val="00321162"/>
    <w:rsid w:val="00322B4B"/>
    <w:rsid w:val="00324503"/>
    <w:rsid w:val="00324775"/>
    <w:rsid w:val="003264DA"/>
    <w:rsid w:val="003271C7"/>
    <w:rsid w:val="003302A2"/>
    <w:rsid w:val="00332D4C"/>
    <w:rsid w:val="003367AA"/>
    <w:rsid w:val="00337A6F"/>
    <w:rsid w:val="003401DD"/>
    <w:rsid w:val="00341AD8"/>
    <w:rsid w:val="003420BE"/>
    <w:rsid w:val="0034337E"/>
    <w:rsid w:val="00343DFA"/>
    <w:rsid w:val="0034576A"/>
    <w:rsid w:val="00350D62"/>
    <w:rsid w:val="00350F14"/>
    <w:rsid w:val="003515E8"/>
    <w:rsid w:val="00351D09"/>
    <w:rsid w:val="00353DCD"/>
    <w:rsid w:val="00354506"/>
    <w:rsid w:val="00355756"/>
    <w:rsid w:val="0035671F"/>
    <w:rsid w:val="003575F2"/>
    <w:rsid w:val="0036061A"/>
    <w:rsid w:val="00364111"/>
    <w:rsid w:val="003647AC"/>
    <w:rsid w:val="003650CB"/>
    <w:rsid w:val="00365A48"/>
    <w:rsid w:val="00365C56"/>
    <w:rsid w:val="00367F5C"/>
    <w:rsid w:val="003716FD"/>
    <w:rsid w:val="003722BD"/>
    <w:rsid w:val="0037362B"/>
    <w:rsid w:val="003749F9"/>
    <w:rsid w:val="00374B53"/>
    <w:rsid w:val="0037570C"/>
    <w:rsid w:val="00376DCE"/>
    <w:rsid w:val="00377772"/>
    <w:rsid w:val="0038005F"/>
    <w:rsid w:val="0038130B"/>
    <w:rsid w:val="00381384"/>
    <w:rsid w:val="00381D09"/>
    <w:rsid w:val="00381ECD"/>
    <w:rsid w:val="00383655"/>
    <w:rsid w:val="00383E24"/>
    <w:rsid w:val="00384B47"/>
    <w:rsid w:val="003919DB"/>
    <w:rsid w:val="00391BC4"/>
    <w:rsid w:val="00392341"/>
    <w:rsid w:val="003925BB"/>
    <w:rsid w:val="003945C6"/>
    <w:rsid w:val="00395AA0"/>
    <w:rsid w:val="003965BC"/>
    <w:rsid w:val="0039728B"/>
    <w:rsid w:val="00397476"/>
    <w:rsid w:val="00397F27"/>
    <w:rsid w:val="003A126B"/>
    <w:rsid w:val="003A3624"/>
    <w:rsid w:val="003A425F"/>
    <w:rsid w:val="003A497E"/>
    <w:rsid w:val="003A5483"/>
    <w:rsid w:val="003A5B37"/>
    <w:rsid w:val="003A6725"/>
    <w:rsid w:val="003A67BD"/>
    <w:rsid w:val="003A78DE"/>
    <w:rsid w:val="003B2EB6"/>
    <w:rsid w:val="003B41F7"/>
    <w:rsid w:val="003B5D3E"/>
    <w:rsid w:val="003B7492"/>
    <w:rsid w:val="003C0C1E"/>
    <w:rsid w:val="003C18E6"/>
    <w:rsid w:val="003C2A76"/>
    <w:rsid w:val="003C35DD"/>
    <w:rsid w:val="003D208C"/>
    <w:rsid w:val="003D2595"/>
    <w:rsid w:val="003D281F"/>
    <w:rsid w:val="003D4B58"/>
    <w:rsid w:val="003D5B77"/>
    <w:rsid w:val="003D733E"/>
    <w:rsid w:val="003D7503"/>
    <w:rsid w:val="003E138D"/>
    <w:rsid w:val="003E179B"/>
    <w:rsid w:val="003E6264"/>
    <w:rsid w:val="003E64AA"/>
    <w:rsid w:val="003F1AD4"/>
    <w:rsid w:val="003F2175"/>
    <w:rsid w:val="003F2FC0"/>
    <w:rsid w:val="003F3ADD"/>
    <w:rsid w:val="003F3D9F"/>
    <w:rsid w:val="003F4D8F"/>
    <w:rsid w:val="003F56F6"/>
    <w:rsid w:val="003F6593"/>
    <w:rsid w:val="003F739B"/>
    <w:rsid w:val="00412F19"/>
    <w:rsid w:val="00413209"/>
    <w:rsid w:val="00413238"/>
    <w:rsid w:val="00414876"/>
    <w:rsid w:val="004177A3"/>
    <w:rsid w:val="0042051C"/>
    <w:rsid w:val="004215D3"/>
    <w:rsid w:val="00422CF2"/>
    <w:rsid w:val="004235CA"/>
    <w:rsid w:val="00424386"/>
    <w:rsid w:val="004269B6"/>
    <w:rsid w:val="00426B26"/>
    <w:rsid w:val="0042773C"/>
    <w:rsid w:val="004317B6"/>
    <w:rsid w:val="00431C2E"/>
    <w:rsid w:val="00434310"/>
    <w:rsid w:val="00434D32"/>
    <w:rsid w:val="00437294"/>
    <w:rsid w:val="0044013A"/>
    <w:rsid w:val="00440968"/>
    <w:rsid w:val="0044373F"/>
    <w:rsid w:val="00444085"/>
    <w:rsid w:val="0044542F"/>
    <w:rsid w:val="00446146"/>
    <w:rsid w:val="0044678A"/>
    <w:rsid w:val="00446EE6"/>
    <w:rsid w:val="00447860"/>
    <w:rsid w:val="00447A62"/>
    <w:rsid w:val="00450448"/>
    <w:rsid w:val="004534CA"/>
    <w:rsid w:val="004560B8"/>
    <w:rsid w:val="00457CC9"/>
    <w:rsid w:val="00461041"/>
    <w:rsid w:val="00461159"/>
    <w:rsid w:val="00461DFC"/>
    <w:rsid w:val="004634E9"/>
    <w:rsid w:val="00463FE3"/>
    <w:rsid w:val="004655F9"/>
    <w:rsid w:val="004661F7"/>
    <w:rsid w:val="0046632E"/>
    <w:rsid w:val="004674F6"/>
    <w:rsid w:val="00471C43"/>
    <w:rsid w:val="004739F2"/>
    <w:rsid w:val="00474ACB"/>
    <w:rsid w:val="00475491"/>
    <w:rsid w:val="004777F5"/>
    <w:rsid w:val="00480972"/>
    <w:rsid w:val="004822EB"/>
    <w:rsid w:val="00483AFB"/>
    <w:rsid w:val="00483EC5"/>
    <w:rsid w:val="00483F19"/>
    <w:rsid w:val="004840C3"/>
    <w:rsid w:val="004876AE"/>
    <w:rsid w:val="00490203"/>
    <w:rsid w:val="00490B5A"/>
    <w:rsid w:val="00490FE8"/>
    <w:rsid w:val="00491EB3"/>
    <w:rsid w:val="00492974"/>
    <w:rsid w:val="00494D67"/>
    <w:rsid w:val="004A2FBB"/>
    <w:rsid w:val="004A3779"/>
    <w:rsid w:val="004A3C15"/>
    <w:rsid w:val="004A427D"/>
    <w:rsid w:val="004A4637"/>
    <w:rsid w:val="004A5B34"/>
    <w:rsid w:val="004A6200"/>
    <w:rsid w:val="004A6368"/>
    <w:rsid w:val="004A71E5"/>
    <w:rsid w:val="004B1165"/>
    <w:rsid w:val="004B1732"/>
    <w:rsid w:val="004B2F08"/>
    <w:rsid w:val="004B3B78"/>
    <w:rsid w:val="004B5543"/>
    <w:rsid w:val="004C0A2A"/>
    <w:rsid w:val="004C1B36"/>
    <w:rsid w:val="004C1CE1"/>
    <w:rsid w:val="004C3056"/>
    <w:rsid w:val="004C33B2"/>
    <w:rsid w:val="004C5577"/>
    <w:rsid w:val="004C650F"/>
    <w:rsid w:val="004C6D3E"/>
    <w:rsid w:val="004C749C"/>
    <w:rsid w:val="004C7D22"/>
    <w:rsid w:val="004C7EFF"/>
    <w:rsid w:val="004D0E2F"/>
    <w:rsid w:val="004D1311"/>
    <w:rsid w:val="004D233D"/>
    <w:rsid w:val="004D2C48"/>
    <w:rsid w:val="004D3008"/>
    <w:rsid w:val="004D3C97"/>
    <w:rsid w:val="004D3F62"/>
    <w:rsid w:val="004D4124"/>
    <w:rsid w:val="004D413D"/>
    <w:rsid w:val="004D42F6"/>
    <w:rsid w:val="004D43E6"/>
    <w:rsid w:val="004D5EB9"/>
    <w:rsid w:val="004D72D6"/>
    <w:rsid w:val="004E0918"/>
    <w:rsid w:val="004E38EC"/>
    <w:rsid w:val="004E3C9B"/>
    <w:rsid w:val="004F31E3"/>
    <w:rsid w:val="004F448E"/>
    <w:rsid w:val="004F4516"/>
    <w:rsid w:val="004F5201"/>
    <w:rsid w:val="004F6F94"/>
    <w:rsid w:val="004F70DD"/>
    <w:rsid w:val="005030B5"/>
    <w:rsid w:val="005030F8"/>
    <w:rsid w:val="00504B40"/>
    <w:rsid w:val="005050AD"/>
    <w:rsid w:val="00505683"/>
    <w:rsid w:val="005068E3"/>
    <w:rsid w:val="00510541"/>
    <w:rsid w:val="0051070F"/>
    <w:rsid w:val="005108DB"/>
    <w:rsid w:val="0051206B"/>
    <w:rsid w:val="005136CE"/>
    <w:rsid w:val="0051385D"/>
    <w:rsid w:val="00513D29"/>
    <w:rsid w:val="0051663B"/>
    <w:rsid w:val="005205B7"/>
    <w:rsid w:val="005219DC"/>
    <w:rsid w:val="005222FC"/>
    <w:rsid w:val="005226E8"/>
    <w:rsid w:val="0052566D"/>
    <w:rsid w:val="00527CC6"/>
    <w:rsid w:val="00530CC0"/>
    <w:rsid w:val="00531CBF"/>
    <w:rsid w:val="00532A6D"/>
    <w:rsid w:val="00533ABC"/>
    <w:rsid w:val="005340A9"/>
    <w:rsid w:val="00534F08"/>
    <w:rsid w:val="00535320"/>
    <w:rsid w:val="005353AA"/>
    <w:rsid w:val="00536715"/>
    <w:rsid w:val="00537630"/>
    <w:rsid w:val="00537862"/>
    <w:rsid w:val="00540478"/>
    <w:rsid w:val="00543F64"/>
    <w:rsid w:val="00543F74"/>
    <w:rsid w:val="00545D37"/>
    <w:rsid w:val="00546F34"/>
    <w:rsid w:val="005471B4"/>
    <w:rsid w:val="005477FB"/>
    <w:rsid w:val="00547B21"/>
    <w:rsid w:val="00550017"/>
    <w:rsid w:val="005506A6"/>
    <w:rsid w:val="00551D24"/>
    <w:rsid w:val="005527D1"/>
    <w:rsid w:val="0055353D"/>
    <w:rsid w:val="00554FE8"/>
    <w:rsid w:val="005550E2"/>
    <w:rsid w:val="00563E37"/>
    <w:rsid w:val="00570CE2"/>
    <w:rsid w:val="0057371B"/>
    <w:rsid w:val="005745C1"/>
    <w:rsid w:val="0057474E"/>
    <w:rsid w:val="00576FE8"/>
    <w:rsid w:val="00580133"/>
    <w:rsid w:val="00582BCD"/>
    <w:rsid w:val="00583305"/>
    <w:rsid w:val="0058371B"/>
    <w:rsid w:val="00585139"/>
    <w:rsid w:val="005860E1"/>
    <w:rsid w:val="005861A5"/>
    <w:rsid w:val="005869F8"/>
    <w:rsid w:val="00586E71"/>
    <w:rsid w:val="00590C1C"/>
    <w:rsid w:val="00590DD3"/>
    <w:rsid w:val="005915C1"/>
    <w:rsid w:val="00591AA1"/>
    <w:rsid w:val="00592040"/>
    <w:rsid w:val="00592148"/>
    <w:rsid w:val="00593275"/>
    <w:rsid w:val="00593DF3"/>
    <w:rsid w:val="00593ED6"/>
    <w:rsid w:val="00594C2E"/>
    <w:rsid w:val="00595F90"/>
    <w:rsid w:val="005976BE"/>
    <w:rsid w:val="005A0554"/>
    <w:rsid w:val="005A23E5"/>
    <w:rsid w:val="005A2C99"/>
    <w:rsid w:val="005A380E"/>
    <w:rsid w:val="005A51A4"/>
    <w:rsid w:val="005A58FD"/>
    <w:rsid w:val="005A7AAE"/>
    <w:rsid w:val="005B03B3"/>
    <w:rsid w:val="005B0D37"/>
    <w:rsid w:val="005B3719"/>
    <w:rsid w:val="005B581C"/>
    <w:rsid w:val="005B6D15"/>
    <w:rsid w:val="005B7302"/>
    <w:rsid w:val="005B7525"/>
    <w:rsid w:val="005C0082"/>
    <w:rsid w:val="005C07AA"/>
    <w:rsid w:val="005C4575"/>
    <w:rsid w:val="005C5307"/>
    <w:rsid w:val="005C533C"/>
    <w:rsid w:val="005C612B"/>
    <w:rsid w:val="005C727D"/>
    <w:rsid w:val="005D2C5B"/>
    <w:rsid w:val="005D5823"/>
    <w:rsid w:val="005D6115"/>
    <w:rsid w:val="005E2874"/>
    <w:rsid w:val="005E40C2"/>
    <w:rsid w:val="005E48C7"/>
    <w:rsid w:val="005E533A"/>
    <w:rsid w:val="005E5FB0"/>
    <w:rsid w:val="005F00D1"/>
    <w:rsid w:val="005F1492"/>
    <w:rsid w:val="005F23E2"/>
    <w:rsid w:val="005F458F"/>
    <w:rsid w:val="005F57D2"/>
    <w:rsid w:val="005F58A5"/>
    <w:rsid w:val="005F5B8B"/>
    <w:rsid w:val="0060080E"/>
    <w:rsid w:val="00601CBC"/>
    <w:rsid w:val="00601D76"/>
    <w:rsid w:val="00601F93"/>
    <w:rsid w:val="00604364"/>
    <w:rsid w:val="00605B83"/>
    <w:rsid w:val="00605C9E"/>
    <w:rsid w:val="00607F57"/>
    <w:rsid w:val="00611546"/>
    <w:rsid w:val="00616415"/>
    <w:rsid w:val="006226C5"/>
    <w:rsid w:val="00625984"/>
    <w:rsid w:val="00626DBB"/>
    <w:rsid w:val="00630D7E"/>
    <w:rsid w:val="00635313"/>
    <w:rsid w:val="006365F2"/>
    <w:rsid w:val="0063679F"/>
    <w:rsid w:val="006400A5"/>
    <w:rsid w:val="00640D93"/>
    <w:rsid w:val="00640F57"/>
    <w:rsid w:val="0064276B"/>
    <w:rsid w:val="00643466"/>
    <w:rsid w:val="00644BD8"/>
    <w:rsid w:val="00644C84"/>
    <w:rsid w:val="00645DCD"/>
    <w:rsid w:val="006465C0"/>
    <w:rsid w:val="00647675"/>
    <w:rsid w:val="00650D82"/>
    <w:rsid w:val="00651BE1"/>
    <w:rsid w:val="006531F8"/>
    <w:rsid w:val="00654356"/>
    <w:rsid w:val="00654519"/>
    <w:rsid w:val="00654A01"/>
    <w:rsid w:val="00655AF1"/>
    <w:rsid w:val="00656601"/>
    <w:rsid w:val="006569BD"/>
    <w:rsid w:val="00657A2F"/>
    <w:rsid w:val="006607A1"/>
    <w:rsid w:val="00660851"/>
    <w:rsid w:val="0066157F"/>
    <w:rsid w:val="00663098"/>
    <w:rsid w:val="0066392B"/>
    <w:rsid w:val="00663BC7"/>
    <w:rsid w:val="0066637F"/>
    <w:rsid w:val="006673F3"/>
    <w:rsid w:val="00667598"/>
    <w:rsid w:val="0066777F"/>
    <w:rsid w:val="00670DE7"/>
    <w:rsid w:val="006723AF"/>
    <w:rsid w:val="00673455"/>
    <w:rsid w:val="0067486A"/>
    <w:rsid w:val="00675BDF"/>
    <w:rsid w:val="00676021"/>
    <w:rsid w:val="0067704D"/>
    <w:rsid w:val="00677634"/>
    <w:rsid w:val="00677DE9"/>
    <w:rsid w:val="006800AC"/>
    <w:rsid w:val="0068012E"/>
    <w:rsid w:val="00680585"/>
    <w:rsid w:val="00680E25"/>
    <w:rsid w:val="00683243"/>
    <w:rsid w:val="0068358D"/>
    <w:rsid w:val="00683E15"/>
    <w:rsid w:val="00683EC0"/>
    <w:rsid w:val="00684298"/>
    <w:rsid w:val="00684A69"/>
    <w:rsid w:val="00684FEE"/>
    <w:rsid w:val="006856AE"/>
    <w:rsid w:val="00691650"/>
    <w:rsid w:val="006936B3"/>
    <w:rsid w:val="0069449C"/>
    <w:rsid w:val="006944CA"/>
    <w:rsid w:val="00695665"/>
    <w:rsid w:val="00696D86"/>
    <w:rsid w:val="006970EB"/>
    <w:rsid w:val="006A14A0"/>
    <w:rsid w:val="006A48D7"/>
    <w:rsid w:val="006A60A4"/>
    <w:rsid w:val="006A60B4"/>
    <w:rsid w:val="006A6818"/>
    <w:rsid w:val="006A6C08"/>
    <w:rsid w:val="006B11E3"/>
    <w:rsid w:val="006B58B7"/>
    <w:rsid w:val="006B62C6"/>
    <w:rsid w:val="006B71CD"/>
    <w:rsid w:val="006C0C48"/>
    <w:rsid w:val="006C2465"/>
    <w:rsid w:val="006C3BAB"/>
    <w:rsid w:val="006D0FE0"/>
    <w:rsid w:val="006D2473"/>
    <w:rsid w:val="006D52BF"/>
    <w:rsid w:val="006D5341"/>
    <w:rsid w:val="006E5560"/>
    <w:rsid w:val="006E60CC"/>
    <w:rsid w:val="006E6C39"/>
    <w:rsid w:val="006E6D65"/>
    <w:rsid w:val="006E7562"/>
    <w:rsid w:val="006E796A"/>
    <w:rsid w:val="006F22B6"/>
    <w:rsid w:val="006F5952"/>
    <w:rsid w:val="006F6739"/>
    <w:rsid w:val="00701115"/>
    <w:rsid w:val="0070143F"/>
    <w:rsid w:val="00701F55"/>
    <w:rsid w:val="00703969"/>
    <w:rsid w:val="00703A24"/>
    <w:rsid w:val="0070445C"/>
    <w:rsid w:val="00706039"/>
    <w:rsid w:val="00710BBE"/>
    <w:rsid w:val="00713A4B"/>
    <w:rsid w:val="00713BAA"/>
    <w:rsid w:val="007141F9"/>
    <w:rsid w:val="0071458B"/>
    <w:rsid w:val="00715AD3"/>
    <w:rsid w:val="00717121"/>
    <w:rsid w:val="0071752F"/>
    <w:rsid w:val="00720929"/>
    <w:rsid w:val="00721213"/>
    <w:rsid w:val="007212AF"/>
    <w:rsid w:val="00721C3A"/>
    <w:rsid w:val="00721D85"/>
    <w:rsid w:val="00722239"/>
    <w:rsid w:val="0072287E"/>
    <w:rsid w:val="00722A32"/>
    <w:rsid w:val="00723B1B"/>
    <w:rsid w:val="0072445B"/>
    <w:rsid w:val="00725FF8"/>
    <w:rsid w:val="007262A9"/>
    <w:rsid w:val="007279BD"/>
    <w:rsid w:val="0073065A"/>
    <w:rsid w:val="00730A6E"/>
    <w:rsid w:val="0073308C"/>
    <w:rsid w:val="0073697C"/>
    <w:rsid w:val="00737BB0"/>
    <w:rsid w:val="00740CA3"/>
    <w:rsid w:val="00742629"/>
    <w:rsid w:val="007429DF"/>
    <w:rsid w:val="00746A52"/>
    <w:rsid w:val="007473E4"/>
    <w:rsid w:val="00747BE8"/>
    <w:rsid w:val="00750113"/>
    <w:rsid w:val="0075189D"/>
    <w:rsid w:val="00752822"/>
    <w:rsid w:val="00752D12"/>
    <w:rsid w:val="00756BA2"/>
    <w:rsid w:val="007602A8"/>
    <w:rsid w:val="00762B23"/>
    <w:rsid w:val="0076475F"/>
    <w:rsid w:val="00765BD0"/>
    <w:rsid w:val="00765D92"/>
    <w:rsid w:val="007678D9"/>
    <w:rsid w:val="00767C24"/>
    <w:rsid w:val="007705DA"/>
    <w:rsid w:val="007706CF"/>
    <w:rsid w:val="00770E8E"/>
    <w:rsid w:val="00771CCC"/>
    <w:rsid w:val="007734D9"/>
    <w:rsid w:val="00773D7A"/>
    <w:rsid w:val="00776286"/>
    <w:rsid w:val="0077706F"/>
    <w:rsid w:val="00780C0D"/>
    <w:rsid w:val="00781184"/>
    <w:rsid w:val="007811B6"/>
    <w:rsid w:val="00781A20"/>
    <w:rsid w:val="00781B10"/>
    <w:rsid w:val="00782BAB"/>
    <w:rsid w:val="00782C6C"/>
    <w:rsid w:val="007835AD"/>
    <w:rsid w:val="0078459B"/>
    <w:rsid w:val="00785AC8"/>
    <w:rsid w:val="00787660"/>
    <w:rsid w:val="00790774"/>
    <w:rsid w:val="00791265"/>
    <w:rsid w:val="00791B88"/>
    <w:rsid w:val="00792077"/>
    <w:rsid w:val="00792DB9"/>
    <w:rsid w:val="007944C0"/>
    <w:rsid w:val="0079506A"/>
    <w:rsid w:val="007951C9"/>
    <w:rsid w:val="007A00F5"/>
    <w:rsid w:val="007A0EED"/>
    <w:rsid w:val="007A1B6E"/>
    <w:rsid w:val="007A289D"/>
    <w:rsid w:val="007A2A2D"/>
    <w:rsid w:val="007A2B67"/>
    <w:rsid w:val="007A2F56"/>
    <w:rsid w:val="007A4BFB"/>
    <w:rsid w:val="007A64E0"/>
    <w:rsid w:val="007A7252"/>
    <w:rsid w:val="007A79CD"/>
    <w:rsid w:val="007B22F2"/>
    <w:rsid w:val="007B2A67"/>
    <w:rsid w:val="007B50CA"/>
    <w:rsid w:val="007B5296"/>
    <w:rsid w:val="007B53B2"/>
    <w:rsid w:val="007B5A3C"/>
    <w:rsid w:val="007B5D69"/>
    <w:rsid w:val="007B675E"/>
    <w:rsid w:val="007C7849"/>
    <w:rsid w:val="007D0B59"/>
    <w:rsid w:val="007D0C4D"/>
    <w:rsid w:val="007D2078"/>
    <w:rsid w:val="007D3327"/>
    <w:rsid w:val="007D4830"/>
    <w:rsid w:val="007D5BE6"/>
    <w:rsid w:val="007D6795"/>
    <w:rsid w:val="007D7833"/>
    <w:rsid w:val="007D7D6F"/>
    <w:rsid w:val="007E25E6"/>
    <w:rsid w:val="007E3A07"/>
    <w:rsid w:val="007E6A97"/>
    <w:rsid w:val="007F0EA0"/>
    <w:rsid w:val="007F1F68"/>
    <w:rsid w:val="007F2E95"/>
    <w:rsid w:val="007F3157"/>
    <w:rsid w:val="007F4147"/>
    <w:rsid w:val="007F48E6"/>
    <w:rsid w:val="007F5090"/>
    <w:rsid w:val="007F5CF3"/>
    <w:rsid w:val="007F6157"/>
    <w:rsid w:val="007F7630"/>
    <w:rsid w:val="00800A29"/>
    <w:rsid w:val="0080173F"/>
    <w:rsid w:val="00802DBB"/>
    <w:rsid w:val="00803FFB"/>
    <w:rsid w:val="0080478C"/>
    <w:rsid w:val="00804B8D"/>
    <w:rsid w:val="008051F3"/>
    <w:rsid w:val="00816C68"/>
    <w:rsid w:val="00820BE6"/>
    <w:rsid w:val="008251C9"/>
    <w:rsid w:val="00826146"/>
    <w:rsid w:val="0082662B"/>
    <w:rsid w:val="00826A0E"/>
    <w:rsid w:val="00826CE4"/>
    <w:rsid w:val="00830526"/>
    <w:rsid w:val="00832D1A"/>
    <w:rsid w:val="008336BA"/>
    <w:rsid w:val="0083688C"/>
    <w:rsid w:val="00836901"/>
    <w:rsid w:val="00837345"/>
    <w:rsid w:val="00840223"/>
    <w:rsid w:val="008430A4"/>
    <w:rsid w:val="008433D0"/>
    <w:rsid w:val="00843AFE"/>
    <w:rsid w:val="00844957"/>
    <w:rsid w:val="00845E34"/>
    <w:rsid w:val="00846CBC"/>
    <w:rsid w:val="00847789"/>
    <w:rsid w:val="00847E48"/>
    <w:rsid w:val="00850A31"/>
    <w:rsid w:val="00850F4D"/>
    <w:rsid w:val="00851027"/>
    <w:rsid w:val="00851499"/>
    <w:rsid w:val="00852952"/>
    <w:rsid w:val="00854D37"/>
    <w:rsid w:val="0085733F"/>
    <w:rsid w:val="008603D8"/>
    <w:rsid w:val="00861611"/>
    <w:rsid w:val="00862B88"/>
    <w:rsid w:val="00863422"/>
    <w:rsid w:val="00864796"/>
    <w:rsid w:val="008655A1"/>
    <w:rsid w:val="00866521"/>
    <w:rsid w:val="008704E5"/>
    <w:rsid w:val="008725AD"/>
    <w:rsid w:val="008725B0"/>
    <w:rsid w:val="00872FED"/>
    <w:rsid w:val="00873279"/>
    <w:rsid w:val="00873F9F"/>
    <w:rsid w:val="008750E3"/>
    <w:rsid w:val="008757EF"/>
    <w:rsid w:val="008807A8"/>
    <w:rsid w:val="008807E3"/>
    <w:rsid w:val="008814C9"/>
    <w:rsid w:val="00882A6E"/>
    <w:rsid w:val="00884B85"/>
    <w:rsid w:val="008856EF"/>
    <w:rsid w:val="0088640D"/>
    <w:rsid w:val="00887AEE"/>
    <w:rsid w:val="0089057C"/>
    <w:rsid w:val="008913A1"/>
    <w:rsid w:val="0089683D"/>
    <w:rsid w:val="008A0B30"/>
    <w:rsid w:val="008A2FA7"/>
    <w:rsid w:val="008A33E5"/>
    <w:rsid w:val="008A3686"/>
    <w:rsid w:val="008A39C8"/>
    <w:rsid w:val="008A3A7D"/>
    <w:rsid w:val="008A3D41"/>
    <w:rsid w:val="008A4597"/>
    <w:rsid w:val="008A60AE"/>
    <w:rsid w:val="008A744C"/>
    <w:rsid w:val="008B09D1"/>
    <w:rsid w:val="008B3D3D"/>
    <w:rsid w:val="008B3DE5"/>
    <w:rsid w:val="008B3E31"/>
    <w:rsid w:val="008B6071"/>
    <w:rsid w:val="008B64EA"/>
    <w:rsid w:val="008B6B68"/>
    <w:rsid w:val="008B6CA2"/>
    <w:rsid w:val="008B7A37"/>
    <w:rsid w:val="008B7C7F"/>
    <w:rsid w:val="008C257A"/>
    <w:rsid w:val="008C2DD4"/>
    <w:rsid w:val="008C5485"/>
    <w:rsid w:val="008C552E"/>
    <w:rsid w:val="008C6AB9"/>
    <w:rsid w:val="008C6D00"/>
    <w:rsid w:val="008D0D1B"/>
    <w:rsid w:val="008D3836"/>
    <w:rsid w:val="008D6DE4"/>
    <w:rsid w:val="008E07AD"/>
    <w:rsid w:val="008E1389"/>
    <w:rsid w:val="008E1D49"/>
    <w:rsid w:val="008E376B"/>
    <w:rsid w:val="008E43A4"/>
    <w:rsid w:val="008E5349"/>
    <w:rsid w:val="008E7B18"/>
    <w:rsid w:val="008F133F"/>
    <w:rsid w:val="008F581A"/>
    <w:rsid w:val="008F7A3F"/>
    <w:rsid w:val="00900EDB"/>
    <w:rsid w:val="009042EC"/>
    <w:rsid w:val="00905295"/>
    <w:rsid w:val="0090673C"/>
    <w:rsid w:val="00906A80"/>
    <w:rsid w:val="00911CED"/>
    <w:rsid w:val="0091532A"/>
    <w:rsid w:val="00920AAB"/>
    <w:rsid w:val="009226A2"/>
    <w:rsid w:val="009227C1"/>
    <w:rsid w:val="00922C11"/>
    <w:rsid w:val="00924260"/>
    <w:rsid w:val="00925517"/>
    <w:rsid w:val="00926228"/>
    <w:rsid w:val="009314E9"/>
    <w:rsid w:val="009325DF"/>
    <w:rsid w:val="00932A3D"/>
    <w:rsid w:val="0093618C"/>
    <w:rsid w:val="00940423"/>
    <w:rsid w:val="00943C24"/>
    <w:rsid w:val="009448ED"/>
    <w:rsid w:val="00945B3B"/>
    <w:rsid w:val="00946101"/>
    <w:rsid w:val="009461C2"/>
    <w:rsid w:val="00946D38"/>
    <w:rsid w:val="00950993"/>
    <w:rsid w:val="009518AC"/>
    <w:rsid w:val="00952937"/>
    <w:rsid w:val="00955F7B"/>
    <w:rsid w:val="00956787"/>
    <w:rsid w:val="00962CEB"/>
    <w:rsid w:val="00965BAA"/>
    <w:rsid w:val="00966B91"/>
    <w:rsid w:val="009701EE"/>
    <w:rsid w:val="00970AE2"/>
    <w:rsid w:val="00970B40"/>
    <w:rsid w:val="00973021"/>
    <w:rsid w:val="00975B58"/>
    <w:rsid w:val="00976BD1"/>
    <w:rsid w:val="00977781"/>
    <w:rsid w:val="00977B0A"/>
    <w:rsid w:val="0098107B"/>
    <w:rsid w:val="00984593"/>
    <w:rsid w:val="0098534D"/>
    <w:rsid w:val="00986629"/>
    <w:rsid w:val="009917D7"/>
    <w:rsid w:val="0099260E"/>
    <w:rsid w:val="00993AE7"/>
    <w:rsid w:val="00994227"/>
    <w:rsid w:val="009943BE"/>
    <w:rsid w:val="009969CB"/>
    <w:rsid w:val="009A0088"/>
    <w:rsid w:val="009A0364"/>
    <w:rsid w:val="009A1EFB"/>
    <w:rsid w:val="009B0A49"/>
    <w:rsid w:val="009B1C4D"/>
    <w:rsid w:val="009B1D4E"/>
    <w:rsid w:val="009B232E"/>
    <w:rsid w:val="009B322D"/>
    <w:rsid w:val="009B324B"/>
    <w:rsid w:val="009B4815"/>
    <w:rsid w:val="009B5A0D"/>
    <w:rsid w:val="009B7060"/>
    <w:rsid w:val="009B7180"/>
    <w:rsid w:val="009B7A9E"/>
    <w:rsid w:val="009C1B1C"/>
    <w:rsid w:val="009C2725"/>
    <w:rsid w:val="009C3935"/>
    <w:rsid w:val="009C3C25"/>
    <w:rsid w:val="009C65D9"/>
    <w:rsid w:val="009C6E0E"/>
    <w:rsid w:val="009C6F2F"/>
    <w:rsid w:val="009C6F9F"/>
    <w:rsid w:val="009C73DB"/>
    <w:rsid w:val="009C74B9"/>
    <w:rsid w:val="009D01E1"/>
    <w:rsid w:val="009D2B2A"/>
    <w:rsid w:val="009D3075"/>
    <w:rsid w:val="009D59EC"/>
    <w:rsid w:val="009D7725"/>
    <w:rsid w:val="009E054A"/>
    <w:rsid w:val="009E3A40"/>
    <w:rsid w:val="009E4F1A"/>
    <w:rsid w:val="009E53C1"/>
    <w:rsid w:val="009E6274"/>
    <w:rsid w:val="009E7220"/>
    <w:rsid w:val="009E755A"/>
    <w:rsid w:val="009F11EB"/>
    <w:rsid w:val="009F1472"/>
    <w:rsid w:val="009F3E58"/>
    <w:rsid w:val="009F3EB2"/>
    <w:rsid w:val="009F557C"/>
    <w:rsid w:val="009F5C58"/>
    <w:rsid w:val="009F7F7E"/>
    <w:rsid w:val="00A00EAD"/>
    <w:rsid w:val="00A02A90"/>
    <w:rsid w:val="00A03573"/>
    <w:rsid w:val="00A03857"/>
    <w:rsid w:val="00A05CEC"/>
    <w:rsid w:val="00A0681A"/>
    <w:rsid w:val="00A10271"/>
    <w:rsid w:val="00A11C32"/>
    <w:rsid w:val="00A121D7"/>
    <w:rsid w:val="00A12950"/>
    <w:rsid w:val="00A13639"/>
    <w:rsid w:val="00A1383D"/>
    <w:rsid w:val="00A13F71"/>
    <w:rsid w:val="00A14086"/>
    <w:rsid w:val="00A14830"/>
    <w:rsid w:val="00A1529F"/>
    <w:rsid w:val="00A15D0F"/>
    <w:rsid w:val="00A20FC0"/>
    <w:rsid w:val="00A2248F"/>
    <w:rsid w:val="00A22E30"/>
    <w:rsid w:val="00A23816"/>
    <w:rsid w:val="00A25073"/>
    <w:rsid w:val="00A2733C"/>
    <w:rsid w:val="00A30E93"/>
    <w:rsid w:val="00A31C23"/>
    <w:rsid w:val="00A33A09"/>
    <w:rsid w:val="00A34165"/>
    <w:rsid w:val="00A36088"/>
    <w:rsid w:val="00A3763E"/>
    <w:rsid w:val="00A37C5B"/>
    <w:rsid w:val="00A40C09"/>
    <w:rsid w:val="00A41B64"/>
    <w:rsid w:val="00A45042"/>
    <w:rsid w:val="00A45982"/>
    <w:rsid w:val="00A46302"/>
    <w:rsid w:val="00A4685B"/>
    <w:rsid w:val="00A47DD2"/>
    <w:rsid w:val="00A50983"/>
    <w:rsid w:val="00A51428"/>
    <w:rsid w:val="00A51607"/>
    <w:rsid w:val="00A559FD"/>
    <w:rsid w:val="00A5629A"/>
    <w:rsid w:val="00A567E1"/>
    <w:rsid w:val="00A568CC"/>
    <w:rsid w:val="00A572FF"/>
    <w:rsid w:val="00A5797D"/>
    <w:rsid w:val="00A616C9"/>
    <w:rsid w:val="00A61BA1"/>
    <w:rsid w:val="00A6209A"/>
    <w:rsid w:val="00A62623"/>
    <w:rsid w:val="00A62EB9"/>
    <w:rsid w:val="00A63653"/>
    <w:rsid w:val="00A63E70"/>
    <w:rsid w:val="00A64060"/>
    <w:rsid w:val="00A64D22"/>
    <w:rsid w:val="00A65B4D"/>
    <w:rsid w:val="00A66E43"/>
    <w:rsid w:val="00A71593"/>
    <w:rsid w:val="00A731F9"/>
    <w:rsid w:val="00A733F2"/>
    <w:rsid w:val="00A73D21"/>
    <w:rsid w:val="00A73E3A"/>
    <w:rsid w:val="00A749AD"/>
    <w:rsid w:val="00A75DD1"/>
    <w:rsid w:val="00A76FD5"/>
    <w:rsid w:val="00A81A23"/>
    <w:rsid w:val="00A83211"/>
    <w:rsid w:val="00A83A90"/>
    <w:rsid w:val="00A84288"/>
    <w:rsid w:val="00A856E8"/>
    <w:rsid w:val="00A85E01"/>
    <w:rsid w:val="00A9175F"/>
    <w:rsid w:val="00A91CC8"/>
    <w:rsid w:val="00A92596"/>
    <w:rsid w:val="00A937F8"/>
    <w:rsid w:val="00A94A03"/>
    <w:rsid w:val="00A94B2D"/>
    <w:rsid w:val="00A94D60"/>
    <w:rsid w:val="00A971EE"/>
    <w:rsid w:val="00AA1D03"/>
    <w:rsid w:val="00AA243F"/>
    <w:rsid w:val="00AA25A9"/>
    <w:rsid w:val="00AA35AF"/>
    <w:rsid w:val="00AA379C"/>
    <w:rsid w:val="00AA6223"/>
    <w:rsid w:val="00AB1A9D"/>
    <w:rsid w:val="00AB1E97"/>
    <w:rsid w:val="00AB55CD"/>
    <w:rsid w:val="00AB69CF"/>
    <w:rsid w:val="00AB7EDE"/>
    <w:rsid w:val="00AB7F7E"/>
    <w:rsid w:val="00AC35E3"/>
    <w:rsid w:val="00AC3E9D"/>
    <w:rsid w:val="00AC4375"/>
    <w:rsid w:val="00AC4CC3"/>
    <w:rsid w:val="00AC5C2E"/>
    <w:rsid w:val="00AC7435"/>
    <w:rsid w:val="00AD14B2"/>
    <w:rsid w:val="00AD55F8"/>
    <w:rsid w:val="00AD6B95"/>
    <w:rsid w:val="00AD7048"/>
    <w:rsid w:val="00AE090C"/>
    <w:rsid w:val="00AE2B0E"/>
    <w:rsid w:val="00AE41D2"/>
    <w:rsid w:val="00AE4481"/>
    <w:rsid w:val="00AE4652"/>
    <w:rsid w:val="00AE533F"/>
    <w:rsid w:val="00AE6B91"/>
    <w:rsid w:val="00AE7BC3"/>
    <w:rsid w:val="00AE7FE1"/>
    <w:rsid w:val="00AF72C2"/>
    <w:rsid w:val="00B00300"/>
    <w:rsid w:val="00B018D5"/>
    <w:rsid w:val="00B01B75"/>
    <w:rsid w:val="00B03809"/>
    <w:rsid w:val="00B07146"/>
    <w:rsid w:val="00B07332"/>
    <w:rsid w:val="00B07975"/>
    <w:rsid w:val="00B07D9E"/>
    <w:rsid w:val="00B10989"/>
    <w:rsid w:val="00B12726"/>
    <w:rsid w:val="00B12762"/>
    <w:rsid w:val="00B138C0"/>
    <w:rsid w:val="00B14285"/>
    <w:rsid w:val="00B152DF"/>
    <w:rsid w:val="00B15B20"/>
    <w:rsid w:val="00B15D3C"/>
    <w:rsid w:val="00B16366"/>
    <w:rsid w:val="00B16EBC"/>
    <w:rsid w:val="00B23E61"/>
    <w:rsid w:val="00B25C4C"/>
    <w:rsid w:val="00B32777"/>
    <w:rsid w:val="00B33CC7"/>
    <w:rsid w:val="00B34468"/>
    <w:rsid w:val="00B345C1"/>
    <w:rsid w:val="00B35597"/>
    <w:rsid w:val="00B35BD5"/>
    <w:rsid w:val="00B374E4"/>
    <w:rsid w:val="00B378C0"/>
    <w:rsid w:val="00B40D3A"/>
    <w:rsid w:val="00B43AB9"/>
    <w:rsid w:val="00B44338"/>
    <w:rsid w:val="00B44F4C"/>
    <w:rsid w:val="00B45102"/>
    <w:rsid w:val="00B45D01"/>
    <w:rsid w:val="00B45D96"/>
    <w:rsid w:val="00B46A5E"/>
    <w:rsid w:val="00B523B2"/>
    <w:rsid w:val="00B546A1"/>
    <w:rsid w:val="00B54C89"/>
    <w:rsid w:val="00B54E4B"/>
    <w:rsid w:val="00B55B4C"/>
    <w:rsid w:val="00B61E85"/>
    <w:rsid w:val="00B622DC"/>
    <w:rsid w:val="00B6253B"/>
    <w:rsid w:val="00B62784"/>
    <w:rsid w:val="00B63DB8"/>
    <w:rsid w:val="00B651FF"/>
    <w:rsid w:val="00B655FA"/>
    <w:rsid w:val="00B65DD8"/>
    <w:rsid w:val="00B66B65"/>
    <w:rsid w:val="00B66E3A"/>
    <w:rsid w:val="00B67689"/>
    <w:rsid w:val="00B70CEB"/>
    <w:rsid w:val="00B71F46"/>
    <w:rsid w:val="00B72BE1"/>
    <w:rsid w:val="00B7304C"/>
    <w:rsid w:val="00B74443"/>
    <w:rsid w:val="00B74C47"/>
    <w:rsid w:val="00B7508C"/>
    <w:rsid w:val="00B777C3"/>
    <w:rsid w:val="00B80249"/>
    <w:rsid w:val="00B80BCF"/>
    <w:rsid w:val="00B81645"/>
    <w:rsid w:val="00B8402B"/>
    <w:rsid w:val="00B8489A"/>
    <w:rsid w:val="00B85035"/>
    <w:rsid w:val="00B8567F"/>
    <w:rsid w:val="00B85AD8"/>
    <w:rsid w:val="00B870D2"/>
    <w:rsid w:val="00B90B4C"/>
    <w:rsid w:val="00B9446C"/>
    <w:rsid w:val="00B95117"/>
    <w:rsid w:val="00B9697E"/>
    <w:rsid w:val="00BA1481"/>
    <w:rsid w:val="00BA2588"/>
    <w:rsid w:val="00BA3008"/>
    <w:rsid w:val="00BA3077"/>
    <w:rsid w:val="00BA3BA7"/>
    <w:rsid w:val="00BA4675"/>
    <w:rsid w:val="00BA4ABF"/>
    <w:rsid w:val="00BA5A34"/>
    <w:rsid w:val="00BA5F56"/>
    <w:rsid w:val="00BA612B"/>
    <w:rsid w:val="00BA6361"/>
    <w:rsid w:val="00BB0EE6"/>
    <w:rsid w:val="00BB1366"/>
    <w:rsid w:val="00BB3410"/>
    <w:rsid w:val="00BB4220"/>
    <w:rsid w:val="00BB4738"/>
    <w:rsid w:val="00BB545A"/>
    <w:rsid w:val="00BB703F"/>
    <w:rsid w:val="00BB7247"/>
    <w:rsid w:val="00BB7CF3"/>
    <w:rsid w:val="00BC0D40"/>
    <w:rsid w:val="00BC44B0"/>
    <w:rsid w:val="00BD01CD"/>
    <w:rsid w:val="00BD263A"/>
    <w:rsid w:val="00BD3C27"/>
    <w:rsid w:val="00BD4E69"/>
    <w:rsid w:val="00BD502A"/>
    <w:rsid w:val="00BD5C88"/>
    <w:rsid w:val="00BE0DA4"/>
    <w:rsid w:val="00BE251B"/>
    <w:rsid w:val="00BE3250"/>
    <w:rsid w:val="00BE3826"/>
    <w:rsid w:val="00BE7B1A"/>
    <w:rsid w:val="00BE7CC2"/>
    <w:rsid w:val="00BF1A84"/>
    <w:rsid w:val="00BF3EC5"/>
    <w:rsid w:val="00BF6439"/>
    <w:rsid w:val="00BF7C25"/>
    <w:rsid w:val="00BF7F4D"/>
    <w:rsid w:val="00C00CA3"/>
    <w:rsid w:val="00C036F9"/>
    <w:rsid w:val="00C03E02"/>
    <w:rsid w:val="00C0575A"/>
    <w:rsid w:val="00C076CF"/>
    <w:rsid w:val="00C10605"/>
    <w:rsid w:val="00C10A79"/>
    <w:rsid w:val="00C13184"/>
    <w:rsid w:val="00C1483B"/>
    <w:rsid w:val="00C156C4"/>
    <w:rsid w:val="00C15BC8"/>
    <w:rsid w:val="00C16A20"/>
    <w:rsid w:val="00C22E2A"/>
    <w:rsid w:val="00C23E50"/>
    <w:rsid w:val="00C25194"/>
    <w:rsid w:val="00C25D67"/>
    <w:rsid w:val="00C26D16"/>
    <w:rsid w:val="00C2744A"/>
    <w:rsid w:val="00C31FFF"/>
    <w:rsid w:val="00C349B4"/>
    <w:rsid w:val="00C36EC2"/>
    <w:rsid w:val="00C42A86"/>
    <w:rsid w:val="00C433D6"/>
    <w:rsid w:val="00C43834"/>
    <w:rsid w:val="00C43E58"/>
    <w:rsid w:val="00C46AD3"/>
    <w:rsid w:val="00C56CF9"/>
    <w:rsid w:val="00C57757"/>
    <w:rsid w:val="00C60028"/>
    <w:rsid w:val="00C61B5A"/>
    <w:rsid w:val="00C61DE7"/>
    <w:rsid w:val="00C62BC5"/>
    <w:rsid w:val="00C636E5"/>
    <w:rsid w:val="00C64244"/>
    <w:rsid w:val="00C65F86"/>
    <w:rsid w:val="00C66D51"/>
    <w:rsid w:val="00C677CD"/>
    <w:rsid w:val="00C70C4C"/>
    <w:rsid w:val="00C72FA5"/>
    <w:rsid w:val="00C72FDD"/>
    <w:rsid w:val="00C75016"/>
    <w:rsid w:val="00C755D0"/>
    <w:rsid w:val="00C75730"/>
    <w:rsid w:val="00C83884"/>
    <w:rsid w:val="00C8680E"/>
    <w:rsid w:val="00C87BB9"/>
    <w:rsid w:val="00C90294"/>
    <w:rsid w:val="00C90473"/>
    <w:rsid w:val="00C91B95"/>
    <w:rsid w:val="00C921BC"/>
    <w:rsid w:val="00C94761"/>
    <w:rsid w:val="00C94CDE"/>
    <w:rsid w:val="00C952D3"/>
    <w:rsid w:val="00C965A0"/>
    <w:rsid w:val="00C96BE9"/>
    <w:rsid w:val="00C96FEA"/>
    <w:rsid w:val="00CA1C56"/>
    <w:rsid w:val="00CA29C7"/>
    <w:rsid w:val="00CA32D5"/>
    <w:rsid w:val="00CA4DBE"/>
    <w:rsid w:val="00CA54A5"/>
    <w:rsid w:val="00CA6E81"/>
    <w:rsid w:val="00CB00B7"/>
    <w:rsid w:val="00CB115C"/>
    <w:rsid w:val="00CB3806"/>
    <w:rsid w:val="00CB43A6"/>
    <w:rsid w:val="00CB5A7F"/>
    <w:rsid w:val="00CB7F9A"/>
    <w:rsid w:val="00CC091F"/>
    <w:rsid w:val="00CC099E"/>
    <w:rsid w:val="00CC0C14"/>
    <w:rsid w:val="00CC18E2"/>
    <w:rsid w:val="00CC20F0"/>
    <w:rsid w:val="00CC2D61"/>
    <w:rsid w:val="00CC3BA1"/>
    <w:rsid w:val="00CC3FF9"/>
    <w:rsid w:val="00CD1FCC"/>
    <w:rsid w:val="00CD2627"/>
    <w:rsid w:val="00CD5FDC"/>
    <w:rsid w:val="00CD6EA7"/>
    <w:rsid w:val="00CD7799"/>
    <w:rsid w:val="00CE0CAB"/>
    <w:rsid w:val="00CE0EA0"/>
    <w:rsid w:val="00CE1399"/>
    <w:rsid w:val="00CE13D6"/>
    <w:rsid w:val="00CE1FDB"/>
    <w:rsid w:val="00CE45EC"/>
    <w:rsid w:val="00CE5628"/>
    <w:rsid w:val="00CE5C9C"/>
    <w:rsid w:val="00CE7202"/>
    <w:rsid w:val="00CE77E2"/>
    <w:rsid w:val="00CF0A79"/>
    <w:rsid w:val="00CF399E"/>
    <w:rsid w:val="00CF4A36"/>
    <w:rsid w:val="00CF4CFD"/>
    <w:rsid w:val="00CF5E2C"/>
    <w:rsid w:val="00CF6547"/>
    <w:rsid w:val="00CF7417"/>
    <w:rsid w:val="00D01D6D"/>
    <w:rsid w:val="00D05BEB"/>
    <w:rsid w:val="00D067F3"/>
    <w:rsid w:val="00D07292"/>
    <w:rsid w:val="00D07372"/>
    <w:rsid w:val="00D07C04"/>
    <w:rsid w:val="00D1083C"/>
    <w:rsid w:val="00D10C0B"/>
    <w:rsid w:val="00D123E2"/>
    <w:rsid w:val="00D135D5"/>
    <w:rsid w:val="00D15159"/>
    <w:rsid w:val="00D155A5"/>
    <w:rsid w:val="00D175B6"/>
    <w:rsid w:val="00D17C10"/>
    <w:rsid w:val="00D21BFD"/>
    <w:rsid w:val="00D2210F"/>
    <w:rsid w:val="00D22248"/>
    <w:rsid w:val="00D223A6"/>
    <w:rsid w:val="00D2256A"/>
    <w:rsid w:val="00D235CD"/>
    <w:rsid w:val="00D2460A"/>
    <w:rsid w:val="00D25181"/>
    <w:rsid w:val="00D26642"/>
    <w:rsid w:val="00D27141"/>
    <w:rsid w:val="00D32672"/>
    <w:rsid w:val="00D3309D"/>
    <w:rsid w:val="00D332A9"/>
    <w:rsid w:val="00D33BC4"/>
    <w:rsid w:val="00D346DC"/>
    <w:rsid w:val="00D360B4"/>
    <w:rsid w:val="00D40DF6"/>
    <w:rsid w:val="00D440E4"/>
    <w:rsid w:val="00D44B87"/>
    <w:rsid w:val="00D46236"/>
    <w:rsid w:val="00D463B5"/>
    <w:rsid w:val="00D464BB"/>
    <w:rsid w:val="00D4693F"/>
    <w:rsid w:val="00D475A1"/>
    <w:rsid w:val="00D47F21"/>
    <w:rsid w:val="00D501FC"/>
    <w:rsid w:val="00D51458"/>
    <w:rsid w:val="00D519C4"/>
    <w:rsid w:val="00D545B6"/>
    <w:rsid w:val="00D55635"/>
    <w:rsid w:val="00D56278"/>
    <w:rsid w:val="00D56935"/>
    <w:rsid w:val="00D56F5E"/>
    <w:rsid w:val="00D57408"/>
    <w:rsid w:val="00D60453"/>
    <w:rsid w:val="00D61481"/>
    <w:rsid w:val="00D61ADE"/>
    <w:rsid w:val="00D625FD"/>
    <w:rsid w:val="00D63D37"/>
    <w:rsid w:val="00D65565"/>
    <w:rsid w:val="00D66D7B"/>
    <w:rsid w:val="00D66EC2"/>
    <w:rsid w:val="00D66FBA"/>
    <w:rsid w:val="00D67001"/>
    <w:rsid w:val="00D671C1"/>
    <w:rsid w:val="00D72FCC"/>
    <w:rsid w:val="00D735FA"/>
    <w:rsid w:val="00D74FAA"/>
    <w:rsid w:val="00D76DD6"/>
    <w:rsid w:val="00D76F8B"/>
    <w:rsid w:val="00D777BC"/>
    <w:rsid w:val="00D77A8C"/>
    <w:rsid w:val="00D830F5"/>
    <w:rsid w:val="00D837E6"/>
    <w:rsid w:val="00D84045"/>
    <w:rsid w:val="00D84807"/>
    <w:rsid w:val="00D8511C"/>
    <w:rsid w:val="00D85DD4"/>
    <w:rsid w:val="00D8653C"/>
    <w:rsid w:val="00D873EE"/>
    <w:rsid w:val="00D87CF0"/>
    <w:rsid w:val="00D87FDE"/>
    <w:rsid w:val="00D907D9"/>
    <w:rsid w:val="00D91E41"/>
    <w:rsid w:val="00D948F0"/>
    <w:rsid w:val="00D96199"/>
    <w:rsid w:val="00D96D33"/>
    <w:rsid w:val="00D97E41"/>
    <w:rsid w:val="00D97F22"/>
    <w:rsid w:val="00DA1B5F"/>
    <w:rsid w:val="00DA54AE"/>
    <w:rsid w:val="00DA5519"/>
    <w:rsid w:val="00DA5690"/>
    <w:rsid w:val="00DA6D55"/>
    <w:rsid w:val="00DA6E17"/>
    <w:rsid w:val="00DA72DC"/>
    <w:rsid w:val="00DB061D"/>
    <w:rsid w:val="00DB086F"/>
    <w:rsid w:val="00DB1082"/>
    <w:rsid w:val="00DB2BD3"/>
    <w:rsid w:val="00DB38B0"/>
    <w:rsid w:val="00DB58EF"/>
    <w:rsid w:val="00DB616C"/>
    <w:rsid w:val="00DB631A"/>
    <w:rsid w:val="00DB6B36"/>
    <w:rsid w:val="00DB7307"/>
    <w:rsid w:val="00DB7804"/>
    <w:rsid w:val="00DC2C6C"/>
    <w:rsid w:val="00DC5BDC"/>
    <w:rsid w:val="00DD0ED4"/>
    <w:rsid w:val="00DD18FF"/>
    <w:rsid w:val="00DD2860"/>
    <w:rsid w:val="00DD6A74"/>
    <w:rsid w:val="00DE0A2D"/>
    <w:rsid w:val="00DE0D5F"/>
    <w:rsid w:val="00DE1A93"/>
    <w:rsid w:val="00DE57C4"/>
    <w:rsid w:val="00DE5824"/>
    <w:rsid w:val="00DE5E85"/>
    <w:rsid w:val="00DE6C56"/>
    <w:rsid w:val="00DE7244"/>
    <w:rsid w:val="00DE772E"/>
    <w:rsid w:val="00DE7A79"/>
    <w:rsid w:val="00DF1D3C"/>
    <w:rsid w:val="00DF34B8"/>
    <w:rsid w:val="00DF3F6E"/>
    <w:rsid w:val="00DF5245"/>
    <w:rsid w:val="00DF663E"/>
    <w:rsid w:val="00DF7EAC"/>
    <w:rsid w:val="00DF7FA0"/>
    <w:rsid w:val="00E00763"/>
    <w:rsid w:val="00E015CA"/>
    <w:rsid w:val="00E01735"/>
    <w:rsid w:val="00E0506A"/>
    <w:rsid w:val="00E0511D"/>
    <w:rsid w:val="00E05BE5"/>
    <w:rsid w:val="00E06BCA"/>
    <w:rsid w:val="00E06FA9"/>
    <w:rsid w:val="00E0703A"/>
    <w:rsid w:val="00E07A85"/>
    <w:rsid w:val="00E1212D"/>
    <w:rsid w:val="00E12217"/>
    <w:rsid w:val="00E14560"/>
    <w:rsid w:val="00E15DC4"/>
    <w:rsid w:val="00E16705"/>
    <w:rsid w:val="00E17055"/>
    <w:rsid w:val="00E173A6"/>
    <w:rsid w:val="00E17401"/>
    <w:rsid w:val="00E203C0"/>
    <w:rsid w:val="00E213BA"/>
    <w:rsid w:val="00E22E9C"/>
    <w:rsid w:val="00E25158"/>
    <w:rsid w:val="00E25439"/>
    <w:rsid w:val="00E27928"/>
    <w:rsid w:val="00E30275"/>
    <w:rsid w:val="00E3256D"/>
    <w:rsid w:val="00E32D11"/>
    <w:rsid w:val="00E33CDD"/>
    <w:rsid w:val="00E34A56"/>
    <w:rsid w:val="00E37B64"/>
    <w:rsid w:val="00E410F1"/>
    <w:rsid w:val="00E41BF3"/>
    <w:rsid w:val="00E42054"/>
    <w:rsid w:val="00E42F29"/>
    <w:rsid w:val="00E4326B"/>
    <w:rsid w:val="00E435C8"/>
    <w:rsid w:val="00E43794"/>
    <w:rsid w:val="00E46EB4"/>
    <w:rsid w:val="00E525FF"/>
    <w:rsid w:val="00E52C1D"/>
    <w:rsid w:val="00E539A4"/>
    <w:rsid w:val="00E54F7D"/>
    <w:rsid w:val="00E5524E"/>
    <w:rsid w:val="00E5533C"/>
    <w:rsid w:val="00E55D83"/>
    <w:rsid w:val="00E55DE1"/>
    <w:rsid w:val="00E61573"/>
    <w:rsid w:val="00E61D62"/>
    <w:rsid w:val="00E636D6"/>
    <w:rsid w:val="00E65C8E"/>
    <w:rsid w:val="00E6638F"/>
    <w:rsid w:val="00E663EA"/>
    <w:rsid w:val="00E67EB4"/>
    <w:rsid w:val="00E71FE1"/>
    <w:rsid w:val="00E739EF"/>
    <w:rsid w:val="00E74D22"/>
    <w:rsid w:val="00E752B1"/>
    <w:rsid w:val="00E755E1"/>
    <w:rsid w:val="00E76067"/>
    <w:rsid w:val="00E77AB6"/>
    <w:rsid w:val="00E80398"/>
    <w:rsid w:val="00E82BA8"/>
    <w:rsid w:val="00E8352F"/>
    <w:rsid w:val="00E866B0"/>
    <w:rsid w:val="00E866DC"/>
    <w:rsid w:val="00E867EA"/>
    <w:rsid w:val="00E86D49"/>
    <w:rsid w:val="00E8743E"/>
    <w:rsid w:val="00E9143D"/>
    <w:rsid w:val="00E92308"/>
    <w:rsid w:val="00E9593C"/>
    <w:rsid w:val="00E968DD"/>
    <w:rsid w:val="00E975F5"/>
    <w:rsid w:val="00EA11E3"/>
    <w:rsid w:val="00EA40CE"/>
    <w:rsid w:val="00EA5E34"/>
    <w:rsid w:val="00EA5F74"/>
    <w:rsid w:val="00EA717A"/>
    <w:rsid w:val="00EA7A03"/>
    <w:rsid w:val="00EB2F84"/>
    <w:rsid w:val="00EB436F"/>
    <w:rsid w:val="00EB463A"/>
    <w:rsid w:val="00EB65EC"/>
    <w:rsid w:val="00EC2602"/>
    <w:rsid w:val="00EC3029"/>
    <w:rsid w:val="00EC5BE0"/>
    <w:rsid w:val="00EC5E16"/>
    <w:rsid w:val="00EC6D9A"/>
    <w:rsid w:val="00ED07BE"/>
    <w:rsid w:val="00ED1CF6"/>
    <w:rsid w:val="00ED1EAE"/>
    <w:rsid w:val="00ED2D58"/>
    <w:rsid w:val="00ED2FDD"/>
    <w:rsid w:val="00EE0058"/>
    <w:rsid w:val="00EE0643"/>
    <w:rsid w:val="00EE15E7"/>
    <w:rsid w:val="00EE35C0"/>
    <w:rsid w:val="00EE54CD"/>
    <w:rsid w:val="00EE5C70"/>
    <w:rsid w:val="00EF17F9"/>
    <w:rsid w:val="00EF1C76"/>
    <w:rsid w:val="00EF1DDE"/>
    <w:rsid w:val="00EF1E53"/>
    <w:rsid w:val="00EF2F47"/>
    <w:rsid w:val="00EF3610"/>
    <w:rsid w:val="00EF3914"/>
    <w:rsid w:val="00EF4F31"/>
    <w:rsid w:val="00EF6BBA"/>
    <w:rsid w:val="00EF7023"/>
    <w:rsid w:val="00EF774C"/>
    <w:rsid w:val="00F0075F"/>
    <w:rsid w:val="00F00ED4"/>
    <w:rsid w:val="00F013AA"/>
    <w:rsid w:val="00F02DEB"/>
    <w:rsid w:val="00F03579"/>
    <w:rsid w:val="00F04400"/>
    <w:rsid w:val="00F071C2"/>
    <w:rsid w:val="00F07584"/>
    <w:rsid w:val="00F11149"/>
    <w:rsid w:val="00F12FAD"/>
    <w:rsid w:val="00F12FFD"/>
    <w:rsid w:val="00F13DF1"/>
    <w:rsid w:val="00F1484F"/>
    <w:rsid w:val="00F15BC9"/>
    <w:rsid w:val="00F21124"/>
    <w:rsid w:val="00F214D1"/>
    <w:rsid w:val="00F21E22"/>
    <w:rsid w:val="00F25269"/>
    <w:rsid w:val="00F26272"/>
    <w:rsid w:val="00F30D7B"/>
    <w:rsid w:val="00F319B1"/>
    <w:rsid w:val="00F31D66"/>
    <w:rsid w:val="00F331FA"/>
    <w:rsid w:val="00F34B0C"/>
    <w:rsid w:val="00F3622B"/>
    <w:rsid w:val="00F368C4"/>
    <w:rsid w:val="00F36930"/>
    <w:rsid w:val="00F36E12"/>
    <w:rsid w:val="00F36EED"/>
    <w:rsid w:val="00F36F67"/>
    <w:rsid w:val="00F37406"/>
    <w:rsid w:val="00F40A6E"/>
    <w:rsid w:val="00F421AA"/>
    <w:rsid w:val="00F433DA"/>
    <w:rsid w:val="00F45491"/>
    <w:rsid w:val="00F455A8"/>
    <w:rsid w:val="00F47385"/>
    <w:rsid w:val="00F52F91"/>
    <w:rsid w:val="00F53796"/>
    <w:rsid w:val="00F54283"/>
    <w:rsid w:val="00F54CE9"/>
    <w:rsid w:val="00F603B6"/>
    <w:rsid w:val="00F60D07"/>
    <w:rsid w:val="00F61C4C"/>
    <w:rsid w:val="00F6222F"/>
    <w:rsid w:val="00F62490"/>
    <w:rsid w:val="00F63D8C"/>
    <w:rsid w:val="00F6450C"/>
    <w:rsid w:val="00F671BE"/>
    <w:rsid w:val="00F67B8E"/>
    <w:rsid w:val="00F70374"/>
    <w:rsid w:val="00F73C0D"/>
    <w:rsid w:val="00F7451C"/>
    <w:rsid w:val="00F769EF"/>
    <w:rsid w:val="00F771B5"/>
    <w:rsid w:val="00F77A40"/>
    <w:rsid w:val="00F77DDE"/>
    <w:rsid w:val="00F77DFD"/>
    <w:rsid w:val="00F77F60"/>
    <w:rsid w:val="00F80A41"/>
    <w:rsid w:val="00F81FC4"/>
    <w:rsid w:val="00F82B1D"/>
    <w:rsid w:val="00F83192"/>
    <w:rsid w:val="00F8374C"/>
    <w:rsid w:val="00F83C72"/>
    <w:rsid w:val="00F8549E"/>
    <w:rsid w:val="00F8558F"/>
    <w:rsid w:val="00F86763"/>
    <w:rsid w:val="00F87C14"/>
    <w:rsid w:val="00F9019C"/>
    <w:rsid w:val="00F91DDE"/>
    <w:rsid w:val="00F93B79"/>
    <w:rsid w:val="00F945D0"/>
    <w:rsid w:val="00F94C27"/>
    <w:rsid w:val="00F953EA"/>
    <w:rsid w:val="00F959D3"/>
    <w:rsid w:val="00F96513"/>
    <w:rsid w:val="00F967C5"/>
    <w:rsid w:val="00FA0D90"/>
    <w:rsid w:val="00FA10FD"/>
    <w:rsid w:val="00FA1304"/>
    <w:rsid w:val="00FA1C7C"/>
    <w:rsid w:val="00FA1FDA"/>
    <w:rsid w:val="00FA3445"/>
    <w:rsid w:val="00FA3962"/>
    <w:rsid w:val="00FA3D84"/>
    <w:rsid w:val="00FA40F7"/>
    <w:rsid w:val="00FA4F19"/>
    <w:rsid w:val="00FB019A"/>
    <w:rsid w:val="00FB23EA"/>
    <w:rsid w:val="00FB3DAC"/>
    <w:rsid w:val="00FB553C"/>
    <w:rsid w:val="00FB6763"/>
    <w:rsid w:val="00FB6D67"/>
    <w:rsid w:val="00FC03AD"/>
    <w:rsid w:val="00FC157E"/>
    <w:rsid w:val="00FC41C0"/>
    <w:rsid w:val="00FC5B46"/>
    <w:rsid w:val="00FC6A4B"/>
    <w:rsid w:val="00FC708D"/>
    <w:rsid w:val="00FC78FC"/>
    <w:rsid w:val="00FD088B"/>
    <w:rsid w:val="00FD2577"/>
    <w:rsid w:val="00FD3422"/>
    <w:rsid w:val="00FD3491"/>
    <w:rsid w:val="00FD3E2D"/>
    <w:rsid w:val="00FD3EEB"/>
    <w:rsid w:val="00FD56A7"/>
    <w:rsid w:val="00FD5AFD"/>
    <w:rsid w:val="00FD5C80"/>
    <w:rsid w:val="00FE08A0"/>
    <w:rsid w:val="00FE0BD9"/>
    <w:rsid w:val="00FE1366"/>
    <w:rsid w:val="00FE219D"/>
    <w:rsid w:val="00FE4ADA"/>
    <w:rsid w:val="00FE7649"/>
    <w:rsid w:val="00FE7E80"/>
    <w:rsid w:val="00FF087F"/>
    <w:rsid w:val="00FF0A10"/>
    <w:rsid w:val="00FF0F15"/>
    <w:rsid w:val="00FF16B7"/>
    <w:rsid w:val="00FF3F9F"/>
    <w:rsid w:val="00FF51C4"/>
    <w:rsid w:val="00FF5303"/>
    <w:rsid w:val="00FF7411"/>
    <w:rsid w:val="42AE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9F922"/>
  <w15:docId w15:val="{BC83CFF9-5F3E-45C4-BBD6-67F7E11F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Emphasis"/>
    <w:uiPriority w:val="20"/>
    <w:qFormat/>
    <w:rPr>
      <w:i/>
      <w:iCs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uiPriority w:val="99"/>
    <w:unhideWhenUsed/>
    <w:rPr>
      <w:color w:val="0563C1"/>
      <w:u w:val="single"/>
    </w:rPr>
  </w:style>
  <w:style w:type="character" w:styleId="af0">
    <w:name w:val="annotation reference"/>
    <w:uiPriority w:val="99"/>
    <w:semiHidden/>
    <w:unhideWhenUsed/>
    <w:rPr>
      <w:sz w:val="21"/>
      <w:szCs w:val="21"/>
    </w:rPr>
  </w:style>
  <w:style w:type="character" w:customStyle="1" w:styleId="a6">
    <w:name w:val="批注框文本 字符"/>
    <w:link w:val="a5"/>
    <w:uiPriority w:val="99"/>
    <w:semiHidden/>
    <w:rPr>
      <w:sz w:val="18"/>
      <w:szCs w:val="18"/>
    </w:rPr>
  </w:style>
  <w:style w:type="character" w:customStyle="1" w:styleId="a4">
    <w:name w:val="批注文字 字符"/>
    <w:link w:val="a3"/>
    <w:uiPriority w:val="99"/>
    <w:semiHidden/>
    <w:rPr>
      <w:rFonts w:ascii="Calibri" w:eastAsia="宋体" w:hAnsi="Calibri" w:cs="Times New Roman"/>
    </w:rPr>
  </w:style>
  <w:style w:type="character" w:customStyle="1" w:styleId="aa">
    <w:name w:val="页眉 字符"/>
    <w:link w:val="a9"/>
    <w:uiPriority w:val="99"/>
    <w:rPr>
      <w:kern w:val="2"/>
      <w:sz w:val="18"/>
      <w:szCs w:val="18"/>
    </w:rPr>
  </w:style>
  <w:style w:type="character" w:customStyle="1" w:styleId="a8">
    <w:name w:val="页脚 字符"/>
    <w:link w:val="a7"/>
    <w:uiPriority w:val="99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link w:val="EndNoteBibliographyTitle"/>
    <w:rPr>
      <w:rFonts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cs="Calibri"/>
      <w:sz w:val="20"/>
    </w:rPr>
  </w:style>
  <w:style w:type="character" w:customStyle="1" w:styleId="EndNoteBibliographyChar">
    <w:name w:val="EndNote Bibliography Char"/>
    <w:link w:val="EndNoteBibliography"/>
    <w:rPr>
      <w:rFonts w:cs="Calibri"/>
      <w:kern w:val="2"/>
      <w:szCs w:val="22"/>
    </w:rPr>
  </w:style>
  <w:style w:type="character" w:customStyle="1" w:styleId="ac">
    <w:name w:val="批注主题 字符"/>
    <w:link w:val="ab"/>
    <w:uiPriority w:val="99"/>
    <w:semiHidden/>
    <w:qFormat/>
    <w:rPr>
      <w:rFonts w:ascii="Calibri" w:eastAsia="宋体" w:hAnsi="Calibri" w:cs="Times New Roman"/>
      <w:b/>
      <w:bCs/>
      <w:kern w:val="2"/>
      <w:sz w:val="21"/>
      <w:szCs w:val="22"/>
    </w:rPr>
  </w:style>
  <w:style w:type="character" w:customStyle="1" w:styleId="UnresolvedMention1">
    <w:name w:val="Unresolved Mention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f1">
    <w:name w:val="Placeholder Text"/>
    <w:basedOn w:val="a0"/>
    <w:uiPriority w:val="99"/>
    <w:semiHidden/>
    <w:qFormat/>
    <w:rPr>
      <w:color w:val="808080"/>
    </w:rPr>
  </w:style>
  <w:style w:type="character" w:customStyle="1" w:styleId="UnresolvedMention3">
    <w:name w:val="Unresolved Mention3"/>
    <w:basedOn w:val="a0"/>
    <w:uiPriority w:val="99"/>
    <w:semiHidden/>
    <w:unhideWhenUsed/>
    <w:rsid w:val="00B07975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FE4A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List Paragraph"/>
    <w:basedOn w:val="a"/>
    <w:uiPriority w:val="34"/>
    <w:qFormat/>
    <w:rsid w:val="00F671BE"/>
    <w:pPr>
      <w:ind w:firstLineChars="200" w:firstLine="420"/>
    </w:pPr>
  </w:style>
  <w:style w:type="paragraph" w:styleId="HTML">
    <w:name w:val="HTML Preformatted"/>
    <w:basedOn w:val="a"/>
    <w:link w:val="HTML0"/>
    <w:uiPriority w:val="99"/>
    <w:semiHidden/>
    <w:unhideWhenUsed/>
    <w:rsid w:val="00DE0D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E0D5F"/>
    <w:rPr>
      <w:rFonts w:ascii="宋体" w:hAnsi="宋体" w:cs="宋体"/>
      <w:sz w:val="24"/>
      <w:szCs w:val="24"/>
    </w:rPr>
  </w:style>
  <w:style w:type="table" w:customStyle="1" w:styleId="61">
    <w:name w:val="清单表 6 彩色1"/>
    <w:basedOn w:val="a1"/>
    <w:uiPriority w:val="51"/>
    <w:qFormat/>
    <w:rsid w:val="005F00D1"/>
    <w:rPr>
      <w:rFonts w:ascii="Times New Roman" w:hAnsi="Times New Roman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5F00D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">
    <w:name w:val="Grid Table 5 Dark"/>
    <w:basedOn w:val="a1"/>
    <w:uiPriority w:val="50"/>
    <w:rsid w:val="00AD70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10">
    <w:name w:val="样式1"/>
    <w:basedOn w:val="a1"/>
    <w:uiPriority w:val="99"/>
    <w:rsid w:val="00C156C4"/>
    <w:tblPr/>
  </w:style>
  <w:style w:type="table" w:styleId="af3">
    <w:name w:val="Table Grid"/>
    <w:basedOn w:val="a1"/>
    <w:uiPriority w:val="59"/>
    <w:rsid w:val="00C15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basedOn w:val="a0"/>
    <w:uiPriority w:val="22"/>
    <w:qFormat/>
    <w:rsid w:val="005D58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7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7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5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p\Documents\&#33258;&#23450;&#20041;%20Office%20&#27169;&#26495;\manuscript-UNC13B-04-03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01BB23C-2AA5-4DF6-96EA-7A84DBF53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-UNC13B-04-03.dotx</Template>
  <TotalTime>2</TotalTime>
  <Pages>4</Pages>
  <Words>1167</Words>
  <Characters>665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木 兮</cp:lastModifiedBy>
  <cp:revision>2</cp:revision>
  <dcterms:created xsi:type="dcterms:W3CDTF">2023-02-23T02:41:00Z</dcterms:created>
  <dcterms:modified xsi:type="dcterms:W3CDTF">2023-02-23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